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31E5A" w14:textId="68760CDE" w:rsidR="00D13F7F" w:rsidRPr="001F03E1" w:rsidRDefault="002728FD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1F03E1">
        <w:rPr>
          <w:rFonts w:ascii="Arial" w:hAnsi="Arial" w:cs="Arial"/>
          <w:b/>
          <w:bCs/>
          <w:sz w:val="20"/>
          <w:szCs w:val="20"/>
          <w:lang w:val="en-US"/>
        </w:rPr>
        <w:t xml:space="preserve">Suppl </w:t>
      </w:r>
      <w:r w:rsidR="006B47B0" w:rsidRPr="001F03E1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1F03E1">
        <w:rPr>
          <w:rFonts w:ascii="Arial" w:hAnsi="Arial" w:cs="Arial"/>
          <w:b/>
          <w:bCs/>
          <w:sz w:val="20"/>
          <w:szCs w:val="20"/>
          <w:lang w:val="en-US"/>
        </w:rPr>
        <w:t xml:space="preserve">1: </w:t>
      </w:r>
      <w:r w:rsidR="00D371EC" w:rsidRPr="001F03E1">
        <w:rPr>
          <w:rFonts w:ascii="Arial" w:hAnsi="Arial" w:cs="Arial"/>
          <w:b/>
          <w:bCs/>
          <w:sz w:val="20"/>
          <w:szCs w:val="20"/>
          <w:lang w:val="en-US"/>
        </w:rPr>
        <w:t>Questionnaires</w:t>
      </w:r>
    </w:p>
    <w:p w14:paraId="3B4F6387" w14:textId="2B0DFDCA" w:rsidR="002728FD" w:rsidRPr="001F03E1" w:rsidRDefault="002728FD">
      <w:pPr>
        <w:rPr>
          <w:rFonts w:ascii="Arial" w:hAnsi="Arial" w:cs="Arial"/>
          <w:sz w:val="20"/>
          <w:szCs w:val="20"/>
          <w:lang w:val="en-US"/>
        </w:rPr>
      </w:pPr>
      <w:r w:rsidRPr="001F03E1">
        <w:rPr>
          <w:rFonts w:ascii="Arial" w:hAnsi="Arial" w:cs="Arial"/>
          <w:sz w:val="20"/>
          <w:szCs w:val="20"/>
          <w:lang w:val="en-US"/>
        </w:rPr>
        <w:t>Table Suppl</w:t>
      </w:r>
      <w:r w:rsidR="006B47B0" w:rsidRPr="001F03E1">
        <w:rPr>
          <w:rFonts w:ascii="Arial" w:hAnsi="Arial" w:cs="Arial"/>
          <w:sz w:val="20"/>
          <w:szCs w:val="20"/>
          <w:lang w:val="en-US"/>
        </w:rPr>
        <w:t>.</w:t>
      </w:r>
      <w:r w:rsidRPr="001F03E1">
        <w:rPr>
          <w:rFonts w:ascii="Arial" w:hAnsi="Arial" w:cs="Arial"/>
          <w:sz w:val="20"/>
          <w:szCs w:val="20"/>
          <w:lang w:val="en-US"/>
        </w:rPr>
        <w:t xml:space="preserve"> </w:t>
      </w:r>
      <w:r w:rsidR="006B47B0" w:rsidRPr="001F03E1">
        <w:rPr>
          <w:rFonts w:ascii="Arial" w:hAnsi="Arial" w:cs="Arial"/>
          <w:sz w:val="20"/>
          <w:szCs w:val="20"/>
          <w:lang w:val="en-US"/>
        </w:rPr>
        <w:t>S</w:t>
      </w:r>
      <w:r w:rsidRPr="001F03E1">
        <w:rPr>
          <w:rFonts w:ascii="Arial" w:hAnsi="Arial" w:cs="Arial"/>
          <w:sz w:val="20"/>
          <w:szCs w:val="20"/>
          <w:lang w:val="en-US"/>
        </w:rPr>
        <w:t xml:space="preserve">1.1: </w:t>
      </w:r>
      <w:r w:rsidR="00A43AB9" w:rsidRPr="001F03E1">
        <w:rPr>
          <w:rFonts w:ascii="Arial" w:hAnsi="Arial" w:cs="Arial"/>
          <w:sz w:val="20"/>
          <w:szCs w:val="20"/>
          <w:lang w:val="en-US"/>
        </w:rPr>
        <w:t>Summary</w:t>
      </w:r>
      <w:r w:rsidRPr="001F03E1">
        <w:rPr>
          <w:rFonts w:ascii="Arial" w:hAnsi="Arial" w:cs="Arial"/>
          <w:sz w:val="20"/>
          <w:szCs w:val="20"/>
          <w:lang w:val="en-US"/>
        </w:rPr>
        <w:t xml:space="preserve"> </w:t>
      </w:r>
      <w:r w:rsidR="00A43AB9" w:rsidRPr="001F03E1">
        <w:rPr>
          <w:rFonts w:ascii="Arial" w:hAnsi="Arial" w:cs="Arial"/>
          <w:sz w:val="20"/>
          <w:szCs w:val="20"/>
          <w:lang w:val="en-US"/>
        </w:rPr>
        <w:t>of</w:t>
      </w:r>
      <w:r w:rsidRPr="001F03E1">
        <w:rPr>
          <w:rFonts w:ascii="Arial" w:hAnsi="Arial" w:cs="Arial"/>
          <w:sz w:val="20"/>
          <w:szCs w:val="20"/>
          <w:lang w:val="en-US"/>
        </w:rPr>
        <w:t xml:space="preserve"> questionnaires answered by participants, laypersons, and trained professional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5670"/>
        <w:gridCol w:w="1701"/>
        <w:gridCol w:w="1418"/>
        <w:gridCol w:w="1519"/>
      </w:tblGrid>
      <w:tr w:rsidR="00D13F7F" w:rsidRPr="001F03E1" w14:paraId="262B89B8" w14:textId="77777777" w:rsidTr="000804F1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F0CE009" w14:textId="0216CC70" w:rsidR="00D13F7F" w:rsidRPr="001F03E1" w:rsidRDefault="00D13F7F" w:rsidP="00C8050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Questionnaire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BFBB2CF" w14:textId="09188DD2" w:rsidR="00D13F7F" w:rsidRPr="001F03E1" w:rsidRDefault="00D13F7F" w:rsidP="00C8050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075423" w14:textId="6C4AA67D" w:rsidR="00D13F7F" w:rsidRPr="001F03E1" w:rsidRDefault="00D13F7F" w:rsidP="00C80500">
            <w:pPr>
              <w:spacing w:line="36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1F03E1">
              <w:rPr>
                <w:rFonts w:ascii="Arial" w:hAnsi="Arial" w:cs="Arial"/>
                <w:sz w:val="18"/>
                <w:szCs w:val="18"/>
                <w:u w:val="single"/>
              </w:rPr>
              <w:t>Participa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33B19B" w14:textId="31A3128C" w:rsidR="00D13F7F" w:rsidRPr="001F03E1" w:rsidRDefault="00D13F7F" w:rsidP="00C80500">
            <w:pPr>
              <w:spacing w:line="36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1F03E1">
              <w:rPr>
                <w:rFonts w:ascii="Arial" w:hAnsi="Arial" w:cs="Arial"/>
                <w:sz w:val="18"/>
                <w:szCs w:val="18"/>
                <w:u w:val="single"/>
              </w:rPr>
              <w:t>Layperson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203180EB" w14:textId="0DD179F6" w:rsidR="00D13F7F" w:rsidRPr="001F03E1" w:rsidRDefault="00D13F7F" w:rsidP="00C80500">
            <w:pPr>
              <w:spacing w:line="36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1F03E1">
              <w:rPr>
                <w:rFonts w:ascii="Arial" w:hAnsi="Arial" w:cs="Arial"/>
                <w:sz w:val="18"/>
                <w:szCs w:val="18"/>
                <w:u w:val="single"/>
              </w:rPr>
              <w:t>Trained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  <w:u w:val="single"/>
              </w:rPr>
              <w:t xml:space="preserve"> </w:t>
            </w:r>
            <w:r w:rsidR="000804F1" w:rsidRPr="001F03E1">
              <w:rPr>
                <w:rFonts w:ascii="Arial" w:hAnsi="Arial" w:cs="Arial"/>
                <w:sz w:val="18"/>
                <w:szCs w:val="18"/>
                <w:u w:val="single"/>
              </w:rPr>
              <w:t>p</w:t>
            </w:r>
            <w:r w:rsidRPr="001F03E1">
              <w:rPr>
                <w:rFonts w:ascii="Arial" w:hAnsi="Arial" w:cs="Arial"/>
                <w:sz w:val="18"/>
                <w:szCs w:val="18"/>
                <w:u w:val="single"/>
              </w:rPr>
              <w:t>rofessional</w:t>
            </w:r>
          </w:p>
        </w:tc>
      </w:tr>
      <w:tr w:rsidR="00D13F7F" w:rsidRPr="001F03E1" w14:paraId="344F5747" w14:textId="77777777" w:rsidTr="000804F1">
        <w:tc>
          <w:tcPr>
            <w:tcW w:w="3969" w:type="dxa"/>
            <w:tcBorders>
              <w:top w:val="single" w:sz="4" w:space="0" w:color="auto"/>
            </w:tcBorders>
          </w:tcPr>
          <w:p w14:paraId="6F4F2338" w14:textId="63BFB649" w:rsidR="00D13F7F" w:rsidRPr="001F03E1" w:rsidRDefault="00D13F7F" w:rsidP="00C805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Sociodemographic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BC0E03B" w14:textId="2D7A480D" w:rsidR="00C80500" w:rsidRPr="001F03E1" w:rsidRDefault="007D374E" w:rsidP="00C8050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13F7F" w:rsidRPr="001F03E1">
              <w:rPr>
                <w:rFonts w:ascii="Arial" w:hAnsi="Arial" w:cs="Arial"/>
                <w:sz w:val="18"/>
                <w:szCs w:val="18"/>
                <w:lang w:val="en-US"/>
              </w:rPr>
              <w:t>ex, age, marital status, children, housing condition (number of residents, type of h</w:t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using</w:t>
            </w:r>
            <w:r w:rsidR="00D13F7F" w:rsidRPr="001F03E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, education, occupation, employment, income</w:t>
            </w:r>
          </w:p>
          <w:p w14:paraId="4A071135" w14:textId="5166EBA8" w:rsidR="000804F1" w:rsidRPr="001F03E1" w:rsidRDefault="000804F1" w:rsidP="00C8050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2BED75" w14:textId="5D2C43A3" w:rsidR="00D13F7F" w:rsidRPr="001F03E1" w:rsidRDefault="00D13F7F" w:rsidP="00C80500">
            <w:pPr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Paper-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penci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4154C2" w14:textId="76A0F752" w:rsidR="00D13F7F" w:rsidRPr="001F03E1" w:rsidRDefault="00D13F7F" w:rsidP="00C80500">
            <w:pPr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Paper-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pencil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415D533E" w14:textId="14FBA095" w:rsidR="00D13F7F" w:rsidRPr="001F03E1" w:rsidRDefault="00611794" w:rsidP="00C80500">
            <w:pPr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 xml:space="preserve">Sex, 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age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804F1" w:rsidRPr="001F03E1" w14:paraId="5847B6C7" w14:textId="77777777" w:rsidTr="000804F1">
        <w:tc>
          <w:tcPr>
            <w:tcW w:w="3969" w:type="dxa"/>
          </w:tcPr>
          <w:p w14:paraId="62D40BE4" w14:textId="73E1C4DE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Hair characteristics</w:t>
            </w:r>
          </w:p>
        </w:tc>
        <w:tc>
          <w:tcPr>
            <w:tcW w:w="5670" w:type="dxa"/>
          </w:tcPr>
          <w:p w14:paraId="63C991D1" w14:textId="6F3305FB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Sex, age, height, weight, natural hair color, hair curvature, frequency of hair washes, treatment (e.g., coloring, perm, hair straighten</w:t>
            </w:r>
            <w:r w:rsidR="006609F8" w:rsidRPr="001F03E1">
              <w:rPr>
                <w:rFonts w:ascii="Arial" w:hAnsi="Arial" w:cs="Arial"/>
                <w:sz w:val="18"/>
                <w:szCs w:val="18"/>
                <w:lang w:val="en-US"/>
              </w:rPr>
              <w:t>ing</w:t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), usage of hair products (e.g., shampoo, conditioner, hair spray)</w:t>
            </w:r>
          </w:p>
          <w:p w14:paraId="7BD92681" w14:textId="69C91F7B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4A72CA8" w14:textId="3F2D9364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Paper-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pencil</w:t>
            </w:r>
            <w:proofErr w:type="spellEnd"/>
          </w:p>
        </w:tc>
        <w:tc>
          <w:tcPr>
            <w:tcW w:w="1418" w:type="dxa"/>
          </w:tcPr>
          <w:p w14:paraId="2C69045F" w14:textId="1C3C484E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19" w:type="dxa"/>
          </w:tcPr>
          <w:p w14:paraId="53D97419" w14:textId="4FAE8A8A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0804F1" w:rsidRPr="001F03E1" w14:paraId="5E4AAEA0" w14:textId="77777777" w:rsidTr="000804F1">
        <w:tc>
          <w:tcPr>
            <w:tcW w:w="3969" w:type="dxa"/>
          </w:tcPr>
          <w:p w14:paraId="5E743CA8" w14:textId="1CF401A6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Screening Scale of Trier Inventory for the Assessment of Chronic Stress (TICS - SSCS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chulz&lt;/Author&gt;&lt;Year&gt;2004&lt;/Year&gt;&lt;RecNum&gt;1&lt;/RecNum&gt;&lt;DisplayText&gt;(Schulz et al. 2004)&lt;/DisplayText&gt;&lt;record&gt;&lt;rec-number&gt;1&lt;/rec-number&gt;&lt;foreign-keys&gt;&lt;key app="EN" db-id="axavvrsp8vfefzefstmvzzvcststeptxdr2z" timestamp="1614060139"&gt;1&lt;/key&gt;&lt;/foreign-keys&gt;&lt;ref-type name="Book"&gt;6&lt;/ref-type&gt;&lt;contributors&gt;&lt;authors&gt;&lt;author&gt;Schulz, P.&lt;/author&gt;&lt;author&gt;Schlotz, W.&lt;/author&gt;&lt;author&gt;Becker, P.&lt;/author&gt;&lt;/authors&gt;&lt;/contributors&gt;&lt;titles&gt;&lt;title&gt;TICS Trierer Inventar zum chronischen Stress&lt;/title&gt;&lt;/titles&gt;&lt;dates&gt;&lt;year&gt;2004&lt;/year&gt;&lt;/dates&gt;&lt;pub-location&gt;Göttingen&lt;/pub-location&gt;&lt;publisher&gt;Hogrefe&lt;/publisher&gt;&lt;urls&gt;&lt;/urls&gt;&lt;/record&gt;&lt;/Cite&gt;&lt;/EndNote&gt;</w:instrTex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BD134B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Schulz et al. 2004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  <w:p w14:paraId="523BC603" w14:textId="4873C7A9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14:paraId="5A283323" w14:textId="40E762BA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Chronic stress within </w:t>
            </w:r>
            <w:r w:rsidR="006609F8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last 3 months</w:t>
            </w:r>
          </w:p>
        </w:tc>
        <w:tc>
          <w:tcPr>
            <w:tcW w:w="1701" w:type="dxa"/>
          </w:tcPr>
          <w:p w14:paraId="533E9B95" w14:textId="5D517C94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  <w:tc>
          <w:tcPr>
            <w:tcW w:w="1418" w:type="dxa"/>
          </w:tcPr>
          <w:p w14:paraId="23E3831D" w14:textId="1A251D46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19" w:type="dxa"/>
          </w:tcPr>
          <w:p w14:paraId="6A29BD29" w14:textId="1CE0C24D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</w:tr>
      <w:tr w:rsidR="000804F1" w:rsidRPr="001F03E1" w14:paraId="2B19F1E9" w14:textId="77777777" w:rsidTr="000804F1">
        <w:tc>
          <w:tcPr>
            <w:tcW w:w="3969" w:type="dxa"/>
          </w:tcPr>
          <w:p w14:paraId="666D1FC8" w14:textId="3AE53924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Perceived Stress Scale (PSS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LbGVpbjwvQXV0aG9yPjxZZWFyPjIwMTY8L1llYXI+PFJl
Y051bT4yPC9SZWNOdW0+PERpc3BsYXlUZXh0PihDb2hlbiBldCBhbC4gMTk4MzsgS2xlaW4gZXQg
YWwuIDIwMTYpPC9EaXNwbGF5VGV4dD48cmVjb3JkPjxyZWMtbnVtYmVyPjI8L3JlYy1udW1iZXI+
PGZvcmVpZ24ta2V5cz48a2V5IGFwcD0iRU4iIGRiLWlkPSJheGF2dnJzcDh2ZmVmemVmc3Rtdnp6
dmNzdHN0ZXB0eGRyMnoiIHRpbWVzdGFtcD0iMTYxNDA2MDE0MCI+Mjwva2V5PjwvZm9yZWlnbi1r
ZXlzPjxyZWYtdHlwZSBuYW1lPSJKb3VybmFsIEFydGljbGUiPjE3PC9yZWYtdHlwZT48Y29udHJp
YnV0b3JzPjxhdXRob3JzPjxhdXRob3I+S2xlaW4sIEUuIE0uPC9hdXRob3I+PGF1dGhvcj5CcmFo
bGVyLCBFLjwvYXV0aG9yPjxhdXRob3I+RHJlaWVyLCBNLjwvYXV0aG9yPjxhdXRob3I+UmVpbmVj
a2UsIEwuPC9hdXRob3I+PGF1dGhvcj5NdWxsZXIsIEsuIFcuPC9hdXRob3I+PGF1dGhvcj5TY2ht
dXR6ZXIsIEcuPC9hdXRob3I+PGF1dGhvcj5Xb2xmbGluZywgSy48L2F1dGhvcj48YXV0aG9yPkJl
dXRlbCwgTS4gRS48L2F1dGhvcj48L2F1dGhvcnM+PC9jb250cmlidXRvcnM+PGF1dGgtYWRkcmVz
cz5EZXBhcnRtZW50IG9mIFBzeWNob3NvbWF0aWMgTWVkaWNpbmUgYW5kIFBzeWNob3RoZXJhcHks
IFVuaXZlcnNpdHkgTWVkaWNhbCBDZW50ZXIgb2YgdGhlIEpvaGFubmVzIEd1dGVuYmVyZyBVbml2
ZXJzaXR5IE1haW56LCBVbnRlcmUgWmFobGJhY2hlciBTdHIuIDgsIDU1MTMxLCBNYWlueiwgR2Vy
bWFueS4gZXZhLmtsZWluQHVuaW1lZGl6aW4tbWFpbnouZGUuJiN4RDtEZXBhcnRtZW50IG9mIFBz
eWNob3NvbWF0aWMgTWVkaWNpbmUgYW5kIFBzeWNob3RoZXJhcHksIFVuaXZlcnNpdHkgTWVkaWNh
bCBDZW50ZXIgb2YgdGhlIEpvaGFubmVzIEd1dGVuYmVyZyBVbml2ZXJzaXR5IE1haW56LCBVbnRl
cmUgWmFobGJhY2hlciBTdHIuIDgsIDU1MTMxLCBNYWlueiwgR2VybWFueS4mI3hEO0RlcGFydG1l
bnQgb2YgQ29tbXVuaWNhdGlvbiwgVW5pdmVyc2l0eSBvZiBNYWlueiwgSmFrb2ItV2VsZGVyLVdl
ZyAxMiwgNTUwOTksIE1haW56LCBHZXJtYW55LiYjeEQ7RGVwYXJ0bWVudCBvZiBNZWRpY2FsIFBz
eWNob2xvZ3kgYW5kIE1lZGljYWwgU29jaW9sb2d5LCBVbml2ZXJzaXR5IG9mIExlaXB6aWcsIFBo
aWxpcHAtUm9zZW50aGFsLVN0cmFzc2UgNTUsIDA0MTAzLCBMZWlwemlnLCBHZXJtYW55LjwvYXV0
aC1hZGRyZXNzPjx0aXRsZXM+PHRpdGxlPlRoZSBHZXJtYW4gdmVyc2lvbiBvZiB0aGUgUGVyY2Vp
dmVkIFN0cmVzcyBTY2FsZSAtIHBzeWNob21ldHJpYyBjaGFyYWN0ZXJpc3RpY3MgaW4gYSByZXBy
ZXNlbnRhdGl2ZSBHZXJtYW4gY29tbXVuaXR5IHNhbXBsZTwvdGl0bGU+PHNlY29uZGFyeS10aXRs
ZT5CTUMgUHN5Y2hpYXRyPC9zZWNvbmRhcnktdGl0bGU+PC90aXRsZXM+PHBlcmlvZGljYWw+PGZ1
bGwtdGl0bGU+Qk1DIFBzeWNoaWF0cjwvZnVsbC10aXRsZT48L3BlcmlvZGljYWw+PHBhZ2VzPjE1
OTwvcGFnZXM+PHZvbHVtZT4xNjwvdm9sdW1lPjxlZGl0aW9uPjIwMTYvMDUvMjU8L2VkaXRpb24+
PGtleXdvcmRzPjxrZXl3b3JkPkFkb2xlc2NlbnQ8L2tleXdvcmQ+PGtleXdvcmQ+QWR1bHQ8L2tl
eXdvcmQ+PGtleXdvcmQ+QWdlZDwva2V5d29yZD48a2V5d29yZD5BZ2VkLCA4MCBhbmQgb3Zlcjwv
a2V5d29yZD48a2V5d29yZD5BbnhpZXR5LypkaWFnbm9zaXMvcHN5Y2hvbG9neTwva2V5d29yZD48
a2V5d29yZD5EZXByZXNzaW9uLypkaWFnbm9zaXMvcHN5Y2hvbG9neTwva2V5d29yZD48a2V5d29y
ZD5GYXRpZ3VlLypkaWFnbm9zaXMvcHN5Y2hvbG9neTwva2V5d29yZD48a2V5d29yZD5GZW1hbGU8
L2tleXdvcmQ+PGtleXdvcmQ+SHVtYW5zPC9rZXl3b3JkPjxrZXl3b3JkPk1hbGU8L2tleXdvcmQ+
PGtleXdvcmQ+TWlkZGxlIEFnZWQ8L2tleXdvcmQ+PGtleXdvcmQ+KlBlcmNlcHRpb248L2tleXdv
cmQ+PGtleXdvcmQ+KlBlcnNvbmFsIFNhdGlzZmFjdGlvbjwva2V5d29yZD48a2V5d29yZD5Qc3lj
aG9tZXRyaWNzL21ldGhvZHM8L2tleXdvcmQ+PGtleXdvcmQ+UmVmZXJlbmNlIFZhbHVlczwva2V5
d29yZD48a2V5d29yZD5SZXByb2R1Y2liaWxpdHkgb2YgUmVzdWx0czwva2V5d29yZD48a2V5d29y
ZD5TZWxmIFJlcG9ydDwva2V5d29yZD48a2V5d29yZD5TdHJlc3MsIFBzeWNob2xvZ2ljYWwvKmRp
YWdub3Npcy9wc3ljaG9sb2d5PC9rZXl3b3JkPjxrZXl3b3JkPllvdW5nIEFkdWx0PC9rZXl3b3Jk
PjxrZXl3b3JkPipwc3M8L2tleXdvcmQ+PGtleXdvcmQ+KlBzeWNob21ldHJpYyBwcm9wZXJ0aWVz
PC9rZXl3b3JkPjxrZXl3b3JkPipTdHJlc3M8L2tleXdvcmQ+PC9rZXl3b3Jkcz48ZGF0ZXM+PHll
YXI+MjAxNjwveWVhcj48cHViLWRhdGVzPjxkYXRlPk1heSAyMzwvZGF0ZT48L3B1Yi1kYXRlcz48
L2RhdGVzPjxpc2JuPjE0NzEtMjQ0WCAoRWxlY3Ryb25pYykmI3hEOzE0NzEtMjQ0WCAoTGlua2lu
Zyk8L2lzYm4+PGFjY2Vzc2lvbi1udW0+MjcyMTYxNTE8L2FjY2Vzc2lvbi1udW0+PHVybHM+PHJl
bGF0ZWQtdXJscz48dXJsPmh0dHBzOi8vd3d3Lm5jYmkubmxtLm5paC5nb3YvcHVibWVkLzI3MjE2
MTUxPC91cmw+PC9yZWxhdGVkLXVybHM+PC91cmxzPjxjdXN0b20yPlBNQzQ4Nzc4MTM8L2N1c3Rv
bTI+PGVsZWN0cm9uaWMtcmVzb3VyY2UtbnVtPjEwLjExODYvczEyODg4LTAxNi0wODc1LTk8L2Vs
ZWN0cm9uaWMtcmVzb3VyY2UtbnVtPjwvcmVjb3JkPjwvQ2l0ZT48Q2l0ZT48QXV0aG9yPkNvaGVu
PC9BdXRob3I+PFllYXI+MTk4MzwvWWVhcj48UmVjTnVtPjM8L1JlY051bT48cmVjb3JkPjxyZWMt
bnVtYmVyPjM8L3JlYy1udW1iZXI+PGZvcmVpZ24ta2V5cz48a2V5IGFwcD0iRU4iIGRiLWlkPSJh
eGF2dnJzcDh2ZmVmemVmc3Rtdnp6dmNzdHN0ZXB0eGRyMnoiIHRpbWVzdGFtcD0iMTYxNDA2MDE0
MCI+Mzwva2V5PjwvZm9yZWlnbi1rZXlzPjxyZWYtdHlwZSBuYW1lPSJKb3VybmFsIEFydGljbGUi
PjE3PC9yZWYtdHlwZT48Y29udHJpYnV0b3JzPjxhdXRob3JzPjxhdXRob3I+Q29oZW4sIFMuPC9h
dXRob3I+PGF1dGhvcj5LYW1hcmNrLCBULjwvYXV0aG9yPjxhdXRob3I+TWVybWVsc3RlaW4sIFIu
PC9hdXRob3I+PC9hdXRob3JzPjwvY29udHJpYnV0b3JzPjx0aXRsZXM+PHRpdGxlPkEgZ2xvYmFs
IG1lYXN1cmUgb2YgcGVyY2VpdmVkIHN0cmVzczwvdGl0bGU+PHNlY29uZGFyeS10aXRsZT5KIEhl
YWx0aCBTb2MgQmVoYXY8L3NlY29uZGFyeS10aXRsZT48L3RpdGxlcz48cGVyaW9kaWNhbD48ZnVs
bC10aXRsZT5KIEhlYWx0aCBTb2MgQmVoYXY8L2Z1bGwtdGl0bGU+PC9wZXJpb2RpY2FsPjxwYWdl
cz4zODUtOTY8L3BhZ2VzPjx2b2x1bWU+MjQ8L3ZvbHVtZT48bnVtYmVyPjQ8L251bWJlcj48ZWRp
dGlvbj4xOTgzLzEyLzAxPC9lZGl0aW9uPjxrZXl3b3Jkcz48a2V5d29yZD5BZHVsdDwva2V5d29y
ZD48a2V5d29yZD5BZmZlY3RpdmUgU3ltcHRvbXMvcHN5Y2hvbG9neTwva2V5d29yZD48a2V5d29y
ZD5GZW1hbGU8L2tleXdvcmQ+PGtleXdvcmQ+SHVtYW5zPC9rZXl3b3JkPjxrZXl3b3JkPkxpZmUg
Q2hhbmdlIEV2ZW50czwva2V5d29yZD48a2V5d29yZD5NYWxlPC9rZXl3b3JkPjxrZXl3b3JkPlBz
eWNob21ldHJpY3M8L2tleXdvcmQ+PGtleXdvcmQ+U3RyZXNzLCBQc3ljaG9sb2dpY2FsLypkaWFn
bm9zaXM8L2tleXdvcmQ+PGtleXdvcmQ+U3R1ZGVudHMvcHN5Y2hvbG9neTwva2V5d29yZD48a2V5
d29yZD5Ub2JhY2NvIFVzZSBEaXNvcmRlci9wc3ljaG9sb2d5PC9rZXl3b3JkPjwva2V5d29yZHM+
PGRhdGVzPjx5ZWFyPjE5ODM8L3llYXI+PHB1Yi1kYXRlcz48ZGF0ZT5EZWM8L2RhdGU+PC9wdWIt
ZGF0ZXM+PC9kYXRlcz48aXNibj4wMDIyLTE0NjUgKFByaW50KSYjeEQ7MDAyMi0xNDY1IChMaW5r
aW5nKTwvaXNibj48YWNjZXNzaW9uLW51bT42NjY4NDE3PC9hY2Nlc3Npb24tbnVtPjx1cmxzPjxy
ZWxhdGVkLXVybHM+PHVybD5odHRwczovL3d3dy5uY2JpLm5sbS5uaWguZ292L3B1Ym1lZC82NjY4
NDE3PC91cmw+PC9yZWxhdGVkLXVybHM+PC91cmxzPjwvcmVjb3JkPjwvQ2l0ZT48L0VuZE5vdGU+
</w:fldData>
              </w:fldChar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LbGVpbjwvQXV0aG9yPjxZZWFyPjIwMTY8L1llYXI+PFJl
Y051bT4yPC9SZWNOdW0+PERpc3BsYXlUZXh0PihDb2hlbiBldCBhbC4gMTk4MzsgS2xlaW4gZXQg
YWwuIDIwMTYpPC9EaXNwbGF5VGV4dD48cmVjb3JkPjxyZWMtbnVtYmVyPjI8L3JlYy1udW1iZXI+
PGZvcmVpZ24ta2V5cz48a2V5IGFwcD0iRU4iIGRiLWlkPSJheGF2dnJzcDh2ZmVmemVmc3Rtdnp6
dmNzdHN0ZXB0eGRyMnoiIHRpbWVzdGFtcD0iMTYxNDA2MDE0MCI+Mjwva2V5PjwvZm9yZWlnbi1r
ZXlzPjxyZWYtdHlwZSBuYW1lPSJKb3VybmFsIEFydGljbGUiPjE3PC9yZWYtdHlwZT48Y29udHJp
YnV0b3JzPjxhdXRob3JzPjxhdXRob3I+S2xlaW4sIEUuIE0uPC9hdXRob3I+PGF1dGhvcj5CcmFo
bGVyLCBFLjwvYXV0aG9yPjxhdXRob3I+RHJlaWVyLCBNLjwvYXV0aG9yPjxhdXRob3I+UmVpbmVj
a2UsIEwuPC9hdXRob3I+PGF1dGhvcj5NdWxsZXIsIEsuIFcuPC9hdXRob3I+PGF1dGhvcj5TY2ht
dXR6ZXIsIEcuPC9hdXRob3I+PGF1dGhvcj5Xb2xmbGluZywgSy48L2F1dGhvcj48YXV0aG9yPkJl
dXRlbCwgTS4gRS48L2F1dGhvcj48L2F1dGhvcnM+PC9jb250cmlidXRvcnM+PGF1dGgtYWRkcmVz
cz5EZXBhcnRtZW50IG9mIFBzeWNob3NvbWF0aWMgTWVkaWNpbmUgYW5kIFBzeWNob3RoZXJhcHks
IFVuaXZlcnNpdHkgTWVkaWNhbCBDZW50ZXIgb2YgdGhlIEpvaGFubmVzIEd1dGVuYmVyZyBVbml2
ZXJzaXR5IE1haW56LCBVbnRlcmUgWmFobGJhY2hlciBTdHIuIDgsIDU1MTMxLCBNYWlueiwgR2Vy
bWFueS4gZXZhLmtsZWluQHVuaW1lZGl6aW4tbWFpbnouZGUuJiN4RDtEZXBhcnRtZW50IG9mIFBz
eWNob3NvbWF0aWMgTWVkaWNpbmUgYW5kIFBzeWNob3RoZXJhcHksIFVuaXZlcnNpdHkgTWVkaWNh
bCBDZW50ZXIgb2YgdGhlIEpvaGFubmVzIEd1dGVuYmVyZyBVbml2ZXJzaXR5IE1haW56LCBVbnRl
cmUgWmFobGJhY2hlciBTdHIuIDgsIDU1MTMxLCBNYWlueiwgR2VybWFueS4mI3hEO0RlcGFydG1l
bnQgb2YgQ29tbXVuaWNhdGlvbiwgVW5pdmVyc2l0eSBvZiBNYWlueiwgSmFrb2ItV2VsZGVyLVdl
ZyAxMiwgNTUwOTksIE1haW56LCBHZXJtYW55LiYjeEQ7RGVwYXJ0bWVudCBvZiBNZWRpY2FsIFBz
eWNob2xvZ3kgYW5kIE1lZGljYWwgU29jaW9sb2d5LCBVbml2ZXJzaXR5IG9mIExlaXB6aWcsIFBo
aWxpcHAtUm9zZW50aGFsLVN0cmFzc2UgNTUsIDA0MTAzLCBMZWlwemlnLCBHZXJtYW55LjwvYXV0
aC1hZGRyZXNzPjx0aXRsZXM+PHRpdGxlPlRoZSBHZXJtYW4gdmVyc2lvbiBvZiB0aGUgUGVyY2Vp
dmVkIFN0cmVzcyBTY2FsZSAtIHBzeWNob21ldHJpYyBjaGFyYWN0ZXJpc3RpY3MgaW4gYSByZXBy
ZXNlbnRhdGl2ZSBHZXJtYW4gY29tbXVuaXR5IHNhbXBsZTwvdGl0bGU+PHNlY29uZGFyeS10aXRs
ZT5CTUMgUHN5Y2hpYXRyPC9zZWNvbmRhcnktdGl0bGU+PC90aXRsZXM+PHBlcmlvZGljYWw+PGZ1
bGwtdGl0bGU+Qk1DIFBzeWNoaWF0cjwvZnVsbC10aXRsZT48L3BlcmlvZGljYWw+PHBhZ2VzPjE1
OTwvcGFnZXM+PHZvbHVtZT4xNjwvdm9sdW1lPjxlZGl0aW9uPjIwMTYvMDUvMjU8L2VkaXRpb24+
PGtleXdvcmRzPjxrZXl3b3JkPkFkb2xlc2NlbnQ8L2tleXdvcmQ+PGtleXdvcmQ+QWR1bHQ8L2tl
eXdvcmQ+PGtleXdvcmQ+QWdlZDwva2V5d29yZD48a2V5d29yZD5BZ2VkLCA4MCBhbmQgb3Zlcjwv
a2V5d29yZD48a2V5d29yZD5BbnhpZXR5LypkaWFnbm9zaXMvcHN5Y2hvbG9neTwva2V5d29yZD48
a2V5d29yZD5EZXByZXNzaW9uLypkaWFnbm9zaXMvcHN5Y2hvbG9neTwva2V5d29yZD48a2V5d29y
ZD5GYXRpZ3VlLypkaWFnbm9zaXMvcHN5Y2hvbG9neTwva2V5d29yZD48a2V5d29yZD5GZW1hbGU8
L2tleXdvcmQ+PGtleXdvcmQ+SHVtYW5zPC9rZXl3b3JkPjxrZXl3b3JkPk1hbGU8L2tleXdvcmQ+
PGtleXdvcmQ+TWlkZGxlIEFnZWQ8L2tleXdvcmQ+PGtleXdvcmQ+KlBlcmNlcHRpb248L2tleXdv
cmQ+PGtleXdvcmQ+KlBlcnNvbmFsIFNhdGlzZmFjdGlvbjwva2V5d29yZD48a2V5d29yZD5Qc3lj
aG9tZXRyaWNzL21ldGhvZHM8L2tleXdvcmQ+PGtleXdvcmQ+UmVmZXJlbmNlIFZhbHVlczwva2V5
d29yZD48a2V5d29yZD5SZXByb2R1Y2liaWxpdHkgb2YgUmVzdWx0czwva2V5d29yZD48a2V5d29y
ZD5TZWxmIFJlcG9ydDwva2V5d29yZD48a2V5d29yZD5TdHJlc3MsIFBzeWNob2xvZ2ljYWwvKmRp
YWdub3Npcy9wc3ljaG9sb2d5PC9rZXl3b3JkPjxrZXl3b3JkPllvdW5nIEFkdWx0PC9rZXl3b3Jk
PjxrZXl3b3JkPipwc3M8L2tleXdvcmQ+PGtleXdvcmQ+KlBzeWNob21ldHJpYyBwcm9wZXJ0aWVz
PC9rZXl3b3JkPjxrZXl3b3JkPipTdHJlc3M8L2tleXdvcmQ+PC9rZXl3b3Jkcz48ZGF0ZXM+PHll
YXI+MjAxNjwveWVhcj48cHViLWRhdGVzPjxkYXRlPk1heSAyMzwvZGF0ZT48L3B1Yi1kYXRlcz48
L2RhdGVzPjxpc2JuPjE0NzEtMjQ0WCAoRWxlY3Ryb25pYykmI3hEOzE0NzEtMjQ0WCAoTGlua2lu
Zyk8L2lzYm4+PGFjY2Vzc2lvbi1udW0+MjcyMTYxNTE8L2FjY2Vzc2lvbi1udW0+PHVybHM+PHJl
bGF0ZWQtdXJscz48dXJsPmh0dHBzOi8vd3d3Lm5jYmkubmxtLm5paC5nb3YvcHVibWVkLzI3MjE2
MTUxPC91cmw+PC9yZWxhdGVkLXVybHM+PC91cmxzPjxjdXN0b20yPlBNQzQ4Nzc4MTM8L2N1c3Rv
bTI+PGVsZWN0cm9uaWMtcmVzb3VyY2UtbnVtPjEwLjExODYvczEyODg4LTAxNi0wODc1LTk8L2Vs
ZWN0cm9uaWMtcmVzb3VyY2UtbnVtPjwvcmVjb3JkPjwvQ2l0ZT48Q2l0ZT48QXV0aG9yPkNvaGVu
PC9BdXRob3I+PFllYXI+MTk4MzwvWWVhcj48UmVjTnVtPjM8L1JlY051bT48cmVjb3JkPjxyZWMt
bnVtYmVyPjM8L3JlYy1udW1iZXI+PGZvcmVpZ24ta2V5cz48a2V5IGFwcD0iRU4iIGRiLWlkPSJh
eGF2dnJzcDh2ZmVmemVmc3Rtdnp6dmNzdHN0ZXB0eGRyMnoiIHRpbWVzdGFtcD0iMTYxNDA2MDE0
MCI+Mzwva2V5PjwvZm9yZWlnbi1rZXlzPjxyZWYtdHlwZSBuYW1lPSJKb3VybmFsIEFydGljbGUi
PjE3PC9yZWYtdHlwZT48Y29udHJpYnV0b3JzPjxhdXRob3JzPjxhdXRob3I+Q29oZW4sIFMuPC9h
dXRob3I+PGF1dGhvcj5LYW1hcmNrLCBULjwvYXV0aG9yPjxhdXRob3I+TWVybWVsc3RlaW4sIFIu
PC9hdXRob3I+PC9hdXRob3JzPjwvY29udHJpYnV0b3JzPjx0aXRsZXM+PHRpdGxlPkEgZ2xvYmFs
IG1lYXN1cmUgb2YgcGVyY2VpdmVkIHN0cmVzczwvdGl0bGU+PHNlY29uZGFyeS10aXRsZT5KIEhl
YWx0aCBTb2MgQmVoYXY8L3NlY29uZGFyeS10aXRsZT48L3RpdGxlcz48cGVyaW9kaWNhbD48ZnVs
bC10aXRsZT5KIEhlYWx0aCBTb2MgQmVoYXY8L2Z1bGwtdGl0bGU+PC9wZXJpb2RpY2FsPjxwYWdl
cz4zODUtOTY8L3BhZ2VzPjx2b2x1bWU+MjQ8L3ZvbHVtZT48bnVtYmVyPjQ8L251bWJlcj48ZWRp
dGlvbj4xOTgzLzEyLzAxPC9lZGl0aW9uPjxrZXl3b3Jkcz48a2V5d29yZD5BZHVsdDwva2V5d29y
ZD48a2V5d29yZD5BZmZlY3RpdmUgU3ltcHRvbXMvcHN5Y2hvbG9neTwva2V5d29yZD48a2V5d29y
ZD5GZW1hbGU8L2tleXdvcmQ+PGtleXdvcmQ+SHVtYW5zPC9rZXl3b3JkPjxrZXl3b3JkPkxpZmUg
Q2hhbmdlIEV2ZW50czwva2V5d29yZD48a2V5d29yZD5NYWxlPC9rZXl3b3JkPjxrZXl3b3JkPlBz
eWNob21ldHJpY3M8L2tleXdvcmQ+PGtleXdvcmQ+U3RyZXNzLCBQc3ljaG9sb2dpY2FsLypkaWFn
bm9zaXM8L2tleXdvcmQ+PGtleXdvcmQ+U3R1ZGVudHMvcHN5Y2hvbG9neTwva2V5d29yZD48a2V5
d29yZD5Ub2JhY2NvIFVzZSBEaXNvcmRlci9wc3ljaG9sb2d5PC9rZXl3b3JkPjwva2V5d29yZHM+
PGRhdGVzPjx5ZWFyPjE5ODM8L3llYXI+PHB1Yi1kYXRlcz48ZGF0ZT5EZWM8L2RhdGU+PC9wdWIt
ZGF0ZXM+PC9kYXRlcz48aXNibj4wMDIyLTE0NjUgKFByaW50KSYjeEQ7MDAyMi0xNDY1IChMaW5r
aW5nKTwvaXNibj48YWNjZXNzaW9uLW51bT42NjY4NDE3PC9hY2Nlc3Npb24tbnVtPjx1cmxzPjxy
ZWxhdGVkLXVybHM+PHVybD5odHRwczovL3d3dy5uY2JpLm5sbS5uaWguZ292L3B1Ym1lZC82NjY4
NDE3PC91cmw+PC9yZWxhdGVkLXVybHM+PC91cmxzPjwvcmVjb3JkPjwvQ2l0ZT48L0VuZE5vdGU+
</w:fldData>
              </w:fldChar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BD134B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Cohen et al. 1983; Klein et al. 2016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  <w:p w14:paraId="721A1D11" w14:textId="7685FDB6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14:paraId="6EDA196C" w14:textId="16FE0AAE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Perceived stress within </w:t>
            </w:r>
            <w:r w:rsidR="006609F8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last 4 weeks</w:t>
            </w:r>
          </w:p>
        </w:tc>
        <w:tc>
          <w:tcPr>
            <w:tcW w:w="1701" w:type="dxa"/>
          </w:tcPr>
          <w:p w14:paraId="400E3500" w14:textId="75F9864D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  <w:tc>
          <w:tcPr>
            <w:tcW w:w="1418" w:type="dxa"/>
          </w:tcPr>
          <w:p w14:paraId="7C142912" w14:textId="00A22034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19" w:type="dxa"/>
          </w:tcPr>
          <w:p w14:paraId="2C78A335" w14:textId="66BA117A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</w:tr>
      <w:tr w:rsidR="000804F1" w:rsidRPr="001F03E1" w14:paraId="60069B3A" w14:textId="77777777" w:rsidTr="000804F1">
        <w:tc>
          <w:tcPr>
            <w:tcW w:w="3969" w:type="dxa"/>
          </w:tcPr>
          <w:p w14:paraId="0B3D6412" w14:textId="5699DD1A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Berlin Social Support Scale (BSSS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chulz&lt;/Author&gt;&lt;Year&gt;2003&lt;/Year&gt;&lt;RecNum&gt;4&lt;/RecNum&gt;&lt;DisplayText&gt;(Schulz and Schwarzer 2003)&lt;/DisplayText&gt;&lt;record&gt;&lt;rec-number&gt;4&lt;/rec-number&gt;&lt;foreign-keys&gt;&lt;key app="EN" db-id="axavvrsp8vfefzefstmvzzvcststeptxdr2z" timestamp="1614060141"&gt;4&lt;/key&gt;&lt;/foreign-keys&gt;&lt;ref-type name="Journal Article"&gt;17&lt;/ref-type&gt;&lt;contributors&gt;&lt;authors&gt;&lt;author&gt;Schulz, U.&lt;/author&gt;&lt;author&gt;Schwarzer, R.&lt;/author&gt;&lt;/authors&gt;&lt;/contributors&gt;&lt;titles&gt;&lt;title&gt;Soziale Unterstützung bei der Krankheitsbewältigung. Die Berliner Social Support Skalen (BSSS)&lt;/title&gt;&lt;secondary-title&gt;Diagnostica&lt;/secondary-title&gt;&lt;/titles&gt;&lt;periodical&gt;&lt;full-title&gt;Diagnostica&lt;/full-title&gt;&lt;/periodical&gt;&lt;pages&gt;73-82&lt;/pages&gt;&lt;volume&gt;49&lt;/volume&gt;&lt;dates&gt;&lt;year&gt;2003&lt;/year&gt;&lt;/dates&gt;&lt;urls&gt;&lt;/urls&gt;&lt;/record&gt;&lt;/Cite&gt;&lt;/EndNote&gt;</w:instrTex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BD134B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Schulz and Schwarzer 2003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  <w:p w14:paraId="1D624054" w14:textId="2E0791F9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14:paraId="5D4A9155" w14:textId="4D34B0F3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Social support</w:t>
            </w:r>
          </w:p>
        </w:tc>
        <w:tc>
          <w:tcPr>
            <w:tcW w:w="1701" w:type="dxa"/>
          </w:tcPr>
          <w:p w14:paraId="10B65A46" w14:textId="79752CC5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  <w:tc>
          <w:tcPr>
            <w:tcW w:w="1418" w:type="dxa"/>
          </w:tcPr>
          <w:p w14:paraId="3EB1F497" w14:textId="1F43813F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19" w:type="dxa"/>
          </w:tcPr>
          <w:p w14:paraId="4C01116F" w14:textId="7BC21524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</w:tr>
      <w:tr w:rsidR="000804F1" w:rsidRPr="001F03E1" w14:paraId="66F660D2" w14:textId="77777777" w:rsidTr="000804F1">
        <w:tc>
          <w:tcPr>
            <w:tcW w:w="3969" w:type="dxa"/>
          </w:tcPr>
          <w:p w14:paraId="5FB1FC50" w14:textId="30349C1F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Resilience Scale (RS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Y2h1bWFjaGVyPC9BdXRob3I+PFllYXI+MjAwNTwvWWVh
cj48UmVjTnVtPjU8L1JlY051bT48RGlzcGxheVRleHQ+KFNjaHVtYWNoZXIgZXQgYWwuIDIwMDU7
IFdhZ25pbGQgYW5kIFlvdW5nIDE5OTMpPC9EaXNwbGF5VGV4dD48cmVjb3JkPjxyZWMtbnVtYmVy
PjU8L3JlYy1udW1iZXI+PGZvcmVpZ24ta2V5cz48a2V5IGFwcD0iRU4iIGRiLWlkPSJheGF2dnJz
cDh2ZmVmemVmc3Rtdnp6dmNzdHN0ZXB0eGRyMnoiIHRpbWVzdGFtcD0iMTYxNDA2MDE0MSI+NTwv
a2V5PjwvZm9yZWlnbi1rZXlzPjxyZWYtdHlwZSBuYW1lPSJKb3VybmFsIEFydGljbGUiPjE3PC9y
ZWYtdHlwZT48Y29udHJpYnV0b3JzPjxhdXRob3JzPjxhdXRob3I+U2NodW1hY2hlciwgSm9lcmcg
TGVwcGVydCBLYXJlbmEgR3VuemVsbWFubiBUaG9tYXMgPC9hdXRob3I+PGF1dGhvcj5TdHJhdXNz
LCBCZXJuaGFyZDwvYXV0aG9yPjxhdXRob3I+QnJhZWhsZXIsIEVsbWFyPC9hdXRob3I+PC9hdXRo
b3JzPjwvY29udHJpYnV0b3JzPjxhdXRoLWFkZHJlc3M+VW5pdmVyc2l0YWV0IEplbmE7IEtsaW5p
a3VtOyBJbnN0aXR1dCBmdWVyIE1lZGl6aW5pc2NoZSBQc3ljaG9sb2dpZSAoR2VybWFueSkmI3hE
O1NjaHVtYWNoZXIsIEpvZXJnOiBqb2VyZy5zY2h1bWFjaGVyQG1lZC51bmktamVuYS5kZTwvYXV0
aC1hZGRyZXNzPjx0aXRsZXM+PHRpdGxlPkRpZSBSZXNpbGllbnpza2FsYSAtIEVpbiBGcmFnZWJv
Z2VuIHp1ciBFcmZhc3N1bmcgZGVyIHBzeWNoaXNjaGVuIFdpZGVyc3RhbmRzZmFlaGlna2VpdCBh
bHMgUGVyc29ubWVya21hbC4gVGhlIFJlc2lsaWVuY2UgU2NhbGUgLSBBIHF1ZXN0aW9ubmFpcmUg
Zm9yIHRoZSBhc3Nlc3NtZW50IG9mIHJlc2lsaWVuY2UgYXMgYSBwZXJzb25hbGl0eSBjaGFyYWN0
ZXJpc3RpYzwvdGl0bGU+PHNlY29uZGFyeS10aXRsZT5aS1BQPC9zZWNvbmRhcnktdGl0bGU+PC90
aXRsZXM+PHBlcmlvZGljYWw+PGZ1bGwtdGl0bGU+WktQUDwvZnVsbC10aXRsZT48L3BlcmlvZGlj
YWw+PHBhZ2VzPjE2LTM5PC9wYWdlcz48dm9sdW1lPjUzPC92b2x1bWU+PG51bWJlcj4xPC9udW1i
ZXI+PGtleXdvcmRzPjxrZXl3b3JkPmNvbnN0cnVjdGlvbiAmYW1wOyB2YWxpZGF0aW9uIG9mIEdl
cm1hbiB2ZXJzaW9uIG9mIFJlc2lsaWVuY2UgU2NhbGUgYnkgRy4gTS48L2tleXdvcmQ+PGtleXdv
cmQ+V2FnbmlsZCAmYW1wOyBILiBNLiBZb3VuZzwva2V5d29yZD48a2V5d29yZD5SUyAmYW1wOyBT
V0UgJmFtcDsgR0JCLTI0PC9rZXl3b3JkPjxrZXl3b3JkPnJlcHJlc2VudGF0aXZlIHNhbXBsZSBv
ZiAyLDAzMTwva2V5d29yZD48a2V5d29yZD5zdWJqZWN0cyBhZ2VkIDE0LTk1IHllYXJzPC9rZXl3
b3JkPjxrZXl3b3JkPlJlc2lsaWVuY2UgKFBzeWNob2xvZ2ljYWwpPC9rZXl3b3JkPjxrZXl3b3Jk
PlRlc3QgQ29uc3RydWN0aW9uPC9rZXl3b3JkPjxrZXl3b3JkPlRlc3QgUmVsaWFiaWxpdHk8L2tl
eXdvcmQ+PGtleXdvcmQ+VGVzdCBTdGFuZGFyZGl6YXRpb248L2tleXdvcmQ+PGtleXdvcmQ+VGVz
dCBWYWxpZGl0eTwva2V5d29yZD48a2V5d29yZD5SZXNpbGllbnogKGZvY3VzKTwva2V5d29yZD48
a2V5d29yZD5UZXN0a29uc3RydWt0aW9uIChmb2N1cyk8L2tleXdvcmQ+PGtleXdvcmQ+VGVzdHJl
bGlhYmlsaXRhZXQ8L2tleXdvcmQ+PGtleXdvcmQ+VGVzdHN0YW5kYXJkaXNpZXJ1bmc8L2tleXdv
cmQ+PGtleXdvcmQ+VGVzdHZhbGlkaXRhZXQ8L2tleXdvcmQ+PC9rZXl3b3Jkcz48ZGF0ZXM+PHll
YXI+MjAwNTwveWVhcj48L2RhdGVzPjxpc2JuPlByaW50IDE0MzEtODE3MjwvaXNibj48YWNjZXNz
aW9uLW51bT4wMTc3NDA1PC9hY2Nlc3Npb24tbnVtPjx3b3JrLXR5cGU+Sm91cm5hbCBBcnRpY2xl
OyBMaXRlcmF0dXJlICgxMDsgOTkpPC93b3JrLXR5cGU+PHVybHM+PC91cmxzPjxsYW5ndWFnZT5H
ZXJtYW48L2xhbmd1YWdlPjwvcmVjb3JkPjwvQ2l0ZT48Q2l0ZT48QXV0aG9yPldhZ25pbGQ8L0F1
dGhvcj48WWVhcj4xOTkzPC9ZZWFyPjxSZWNOdW0+NjwvUmVjTnVtPjxyZWNvcmQ+PHJlYy1udW1i
ZXI+NjwvcmVjLW51bWJlcj48Zm9yZWlnbi1rZXlzPjxrZXkgYXBwPSJFTiIgZGItaWQ9ImF4YXZ2
cnNwOHZmZWZ6ZWZzdG12enp2Y3N0c3RlcHR4ZHIyeiIgdGltZXN0YW1wPSIxNjE0MDYwMTQxIj42
PC9rZXk+PC9mb3JlaWduLWtleXM+PHJlZi10eXBlIG5hbWU9IkpvdXJuYWwgQXJ0aWNsZSI+MTc8
L3JlZi10eXBlPjxjb250cmlidXRvcnM+PGF1dGhvcnM+PGF1dGhvcj5XYWduaWxkLCBHLiBNLjwv
YXV0aG9yPjxhdXRob3I+WW91bmcsIEguIE0uPC9hdXRob3I+PC9hdXRob3JzPjwvY29udHJpYnV0
b3JzPjx0aXRsZXM+PHRpdGxlPkRldmVsb3BtZW50IGFuZCBwc3ljaG9tZXRyaWMgZXZhbHVhdGlv
biBvZiB0aGUgUmVzaWxpZW5jZSBTY2FsZTwvdGl0bGU+PHNlY29uZGFyeS10aXRsZT5KIE51cnMg
TWVhczwvc2Vjb25kYXJ5LXRpdGxlPjwvdGl0bGVzPjxwZXJpb2RpY2FsPjxmdWxsLXRpdGxlPkog
TnVycyBNZWFzPC9mdWxsLXRpdGxlPjwvcGVyaW9kaWNhbD48cGFnZXM+MTY1LTc4PC9wYWdlcz48
dm9sdW1lPjE8L3ZvbHVtZT48bnVtYmVyPjI8L251bWJlcj48ZWRpdGlvbj4xOTkzLzAxLzAxPC9l
ZGl0aW9uPjxrZXl3b3Jkcz48a2V5d29yZD4qQWRhcHRhdGlvbiwgUHN5Y2hvbG9naWNhbDwva2V5
d29yZD48a2V5d29yZD5BZ2VkPC9rZXl3b3JkPjxrZXl3b3JkPkFnZWQsIDgwIGFuZCBvdmVyPC9r
ZXl3b3JkPjxrZXl3b3JkPkZhY3RvciBBbmFseXNpcywgU3RhdGlzdGljYWw8L2tleXdvcmQ+PGtl
eXdvcmQ+RmVtYWxlPC9rZXl3b3JkPjxrZXl3b3JkPkhlYWx0aCBTdGF0dXM8L2tleXdvcmQ+PGtl
eXdvcmQ+SHVtYW5zPC9rZXl3b3JkPjxrZXl3b3JkPipMaWZlIENoYW5nZSBFdmVudHM8L2tleXdv
cmQ+PGtleXdvcmQ+TWFsZTwva2V5d29yZD48a2V5d29yZD5NaWRkbGUgQWdlZDwva2V5d29yZD48
a2V5d29yZD5Nb3JhbGU8L2tleXdvcmQ+PGtleXdvcmQ+TnVyc2luZyBFdmFsdWF0aW9uIFJlc2Vh
cmNoPC9rZXl3b3JkPjxrZXl3b3JkPlBlcnNvbmFsIFNhdGlzZmFjdGlvbjwva2V5d29yZD48a2V5
d29yZD4qUGVyc29uYWxpdHkgSW52ZW50b3J5PC9rZXl3b3JkPjxrZXl3b3JkPlBzeWNob21ldHJp
Y3M8L2tleXdvcmQ+PGtleXdvcmQ+UmVwcm9kdWNpYmlsaXR5IG9mIFJlc3VsdHM8L2tleXdvcmQ+
PGtleXdvcmQ+KlNlbGYgQ29uY2VwdDwva2V5d29yZD48L2tleXdvcmRzPjxkYXRlcz48eWVhcj4x
OTkzPC95ZWFyPjxwdWItZGF0ZXM+PGRhdGU+V2ludGVyPC9kYXRlPjwvcHViLWRhdGVzPjwvZGF0
ZXM+PGlzYm4+MTA2MS0zNzQ5IChQcmludCkmI3hEOzEwNjEtMzc0OSAoTGlua2luZyk8L2lzYm4+
PGFjY2Vzc2lvbi1udW0+Nzg1MDQ5ODwvYWNjZXNzaW9uLW51bT48dXJscz48cmVsYXRlZC11cmxz
Pjx1cmw+aHR0cDovL3d3dy5uY2JpLm5sbS5uaWguZ292L3B1Ym1lZC83ODUwNDk4PC91cmw+PC9y
ZWxhdGVkLXVybHM+PC91cmxzPjxsYW5ndWFnZT5lbmc8L2xhbmd1YWdlPjwvcmVjb3JkPjwvQ2l0
ZT48L0VuZE5vdGU+
</w:fldData>
              </w:fldChar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Y2h1bWFjaGVyPC9BdXRob3I+PFllYXI+MjAwNTwvWWVh
cj48UmVjTnVtPjU8L1JlY051bT48RGlzcGxheVRleHQ+KFNjaHVtYWNoZXIgZXQgYWwuIDIwMDU7
IFdhZ25pbGQgYW5kIFlvdW5nIDE5OTMpPC9EaXNwbGF5VGV4dD48cmVjb3JkPjxyZWMtbnVtYmVy
PjU8L3JlYy1udW1iZXI+PGZvcmVpZ24ta2V5cz48a2V5IGFwcD0iRU4iIGRiLWlkPSJheGF2dnJz
cDh2ZmVmemVmc3Rtdnp6dmNzdHN0ZXB0eGRyMnoiIHRpbWVzdGFtcD0iMTYxNDA2MDE0MSI+NTwv
a2V5PjwvZm9yZWlnbi1rZXlzPjxyZWYtdHlwZSBuYW1lPSJKb3VybmFsIEFydGljbGUiPjE3PC9y
ZWYtdHlwZT48Y29udHJpYnV0b3JzPjxhdXRob3JzPjxhdXRob3I+U2NodW1hY2hlciwgSm9lcmcg
TGVwcGVydCBLYXJlbmEgR3VuemVsbWFubiBUaG9tYXMgPC9hdXRob3I+PGF1dGhvcj5TdHJhdXNz
LCBCZXJuaGFyZDwvYXV0aG9yPjxhdXRob3I+QnJhZWhsZXIsIEVsbWFyPC9hdXRob3I+PC9hdXRo
b3JzPjwvY29udHJpYnV0b3JzPjxhdXRoLWFkZHJlc3M+VW5pdmVyc2l0YWV0IEplbmE7IEtsaW5p
a3VtOyBJbnN0aXR1dCBmdWVyIE1lZGl6aW5pc2NoZSBQc3ljaG9sb2dpZSAoR2VybWFueSkmI3hE
O1NjaHVtYWNoZXIsIEpvZXJnOiBqb2VyZy5zY2h1bWFjaGVyQG1lZC51bmktamVuYS5kZTwvYXV0
aC1hZGRyZXNzPjx0aXRsZXM+PHRpdGxlPkRpZSBSZXNpbGllbnpza2FsYSAtIEVpbiBGcmFnZWJv
Z2VuIHp1ciBFcmZhc3N1bmcgZGVyIHBzeWNoaXNjaGVuIFdpZGVyc3RhbmRzZmFlaGlna2VpdCBh
bHMgUGVyc29ubWVya21hbC4gVGhlIFJlc2lsaWVuY2UgU2NhbGUgLSBBIHF1ZXN0aW9ubmFpcmUg
Zm9yIHRoZSBhc3Nlc3NtZW50IG9mIHJlc2lsaWVuY2UgYXMgYSBwZXJzb25hbGl0eSBjaGFyYWN0
ZXJpc3RpYzwvdGl0bGU+PHNlY29uZGFyeS10aXRsZT5aS1BQPC9zZWNvbmRhcnktdGl0bGU+PC90
aXRsZXM+PHBlcmlvZGljYWw+PGZ1bGwtdGl0bGU+WktQUDwvZnVsbC10aXRsZT48L3BlcmlvZGlj
YWw+PHBhZ2VzPjE2LTM5PC9wYWdlcz48dm9sdW1lPjUzPC92b2x1bWU+PG51bWJlcj4xPC9udW1i
ZXI+PGtleXdvcmRzPjxrZXl3b3JkPmNvbnN0cnVjdGlvbiAmYW1wOyB2YWxpZGF0aW9uIG9mIEdl
cm1hbiB2ZXJzaW9uIG9mIFJlc2lsaWVuY2UgU2NhbGUgYnkgRy4gTS48L2tleXdvcmQ+PGtleXdv
cmQ+V2FnbmlsZCAmYW1wOyBILiBNLiBZb3VuZzwva2V5d29yZD48a2V5d29yZD5SUyAmYW1wOyBT
V0UgJmFtcDsgR0JCLTI0PC9rZXl3b3JkPjxrZXl3b3JkPnJlcHJlc2VudGF0aXZlIHNhbXBsZSBv
ZiAyLDAzMTwva2V5d29yZD48a2V5d29yZD5zdWJqZWN0cyBhZ2VkIDE0LTk1IHllYXJzPC9rZXl3
b3JkPjxrZXl3b3JkPlJlc2lsaWVuY2UgKFBzeWNob2xvZ2ljYWwpPC9rZXl3b3JkPjxrZXl3b3Jk
PlRlc3QgQ29uc3RydWN0aW9uPC9rZXl3b3JkPjxrZXl3b3JkPlRlc3QgUmVsaWFiaWxpdHk8L2tl
eXdvcmQ+PGtleXdvcmQ+VGVzdCBTdGFuZGFyZGl6YXRpb248L2tleXdvcmQ+PGtleXdvcmQ+VGVz
dCBWYWxpZGl0eTwva2V5d29yZD48a2V5d29yZD5SZXNpbGllbnogKGZvY3VzKTwva2V5d29yZD48
a2V5d29yZD5UZXN0a29uc3RydWt0aW9uIChmb2N1cyk8L2tleXdvcmQ+PGtleXdvcmQ+VGVzdHJl
bGlhYmlsaXRhZXQ8L2tleXdvcmQ+PGtleXdvcmQ+VGVzdHN0YW5kYXJkaXNpZXJ1bmc8L2tleXdv
cmQ+PGtleXdvcmQ+VGVzdHZhbGlkaXRhZXQ8L2tleXdvcmQ+PC9rZXl3b3Jkcz48ZGF0ZXM+PHll
YXI+MjAwNTwveWVhcj48L2RhdGVzPjxpc2JuPlByaW50IDE0MzEtODE3MjwvaXNibj48YWNjZXNz
aW9uLW51bT4wMTc3NDA1PC9hY2Nlc3Npb24tbnVtPjx3b3JrLXR5cGU+Sm91cm5hbCBBcnRpY2xl
OyBMaXRlcmF0dXJlICgxMDsgOTkpPC93b3JrLXR5cGU+PHVybHM+PC91cmxzPjxsYW5ndWFnZT5H
ZXJtYW48L2xhbmd1YWdlPjwvcmVjb3JkPjwvQ2l0ZT48Q2l0ZT48QXV0aG9yPldhZ25pbGQ8L0F1
dGhvcj48WWVhcj4xOTkzPC9ZZWFyPjxSZWNOdW0+NjwvUmVjTnVtPjxyZWNvcmQ+PHJlYy1udW1i
ZXI+NjwvcmVjLW51bWJlcj48Zm9yZWlnbi1rZXlzPjxrZXkgYXBwPSJFTiIgZGItaWQ9ImF4YXZ2
cnNwOHZmZWZ6ZWZzdG12enp2Y3N0c3RlcHR4ZHIyeiIgdGltZXN0YW1wPSIxNjE0MDYwMTQxIj42
PC9rZXk+PC9mb3JlaWduLWtleXM+PHJlZi10eXBlIG5hbWU9IkpvdXJuYWwgQXJ0aWNsZSI+MTc8
L3JlZi10eXBlPjxjb250cmlidXRvcnM+PGF1dGhvcnM+PGF1dGhvcj5XYWduaWxkLCBHLiBNLjwv
YXV0aG9yPjxhdXRob3I+WW91bmcsIEguIE0uPC9hdXRob3I+PC9hdXRob3JzPjwvY29udHJpYnV0
b3JzPjx0aXRsZXM+PHRpdGxlPkRldmVsb3BtZW50IGFuZCBwc3ljaG9tZXRyaWMgZXZhbHVhdGlv
biBvZiB0aGUgUmVzaWxpZW5jZSBTY2FsZTwvdGl0bGU+PHNlY29uZGFyeS10aXRsZT5KIE51cnMg
TWVhczwvc2Vjb25kYXJ5LXRpdGxlPjwvdGl0bGVzPjxwZXJpb2RpY2FsPjxmdWxsLXRpdGxlPkog
TnVycyBNZWFzPC9mdWxsLXRpdGxlPjwvcGVyaW9kaWNhbD48cGFnZXM+MTY1LTc4PC9wYWdlcz48
dm9sdW1lPjE8L3ZvbHVtZT48bnVtYmVyPjI8L251bWJlcj48ZWRpdGlvbj4xOTkzLzAxLzAxPC9l
ZGl0aW9uPjxrZXl3b3Jkcz48a2V5d29yZD4qQWRhcHRhdGlvbiwgUHN5Y2hvbG9naWNhbDwva2V5
d29yZD48a2V5d29yZD5BZ2VkPC9rZXl3b3JkPjxrZXl3b3JkPkFnZWQsIDgwIGFuZCBvdmVyPC9r
ZXl3b3JkPjxrZXl3b3JkPkZhY3RvciBBbmFseXNpcywgU3RhdGlzdGljYWw8L2tleXdvcmQ+PGtl
eXdvcmQ+RmVtYWxlPC9rZXl3b3JkPjxrZXl3b3JkPkhlYWx0aCBTdGF0dXM8L2tleXdvcmQ+PGtl
eXdvcmQ+SHVtYW5zPC9rZXl3b3JkPjxrZXl3b3JkPipMaWZlIENoYW5nZSBFdmVudHM8L2tleXdv
cmQ+PGtleXdvcmQ+TWFsZTwva2V5d29yZD48a2V5d29yZD5NaWRkbGUgQWdlZDwva2V5d29yZD48
a2V5d29yZD5Nb3JhbGU8L2tleXdvcmQ+PGtleXdvcmQ+TnVyc2luZyBFdmFsdWF0aW9uIFJlc2Vh
cmNoPC9rZXl3b3JkPjxrZXl3b3JkPlBlcnNvbmFsIFNhdGlzZmFjdGlvbjwva2V5d29yZD48a2V5
d29yZD4qUGVyc29uYWxpdHkgSW52ZW50b3J5PC9rZXl3b3JkPjxrZXl3b3JkPlBzeWNob21ldHJp
Y3M8L2tleXdvcmQ+PGtleXdvcmQ+UmVwcm9kdWNpYmlsaXR5IG9mIFJlc3VsdHM8L2tleXdvcmQ+
PGtleXdvcmQ+KlNlbGYgQ29uY2VwdDwva2V5d29yZD48L2tleXdvcmRzPjxkYXRlcz48eWVhcj4x
OTkzPC95ZWFyPjxwdWItZGF0ZXM+PGRhdGU+V2ludGVyPC9kYXRlPjwvcHViLWRhdGVzPjwvZGF0
ZXM+PGlzYm4+MTA2MS0zNzQ5IChQcmludCkmI3hEOzEwNjEtMzc0OSAoTGlua2luZyk8L2lzYm4+
PGFjY2Vzc2lvbi1udW0+Nzg1MDQ5ODwvYWNjZXNzaW9uLW51bT48dXJscz48cmVsYXRlZC11cmxz
Pjx1cmw+aHR0cDovL3d3dy5uY2JpLm5sbS5uaWguZ292L3B1Ym1lZC83ODUwNDk4PC91cmw+PC9y
ZWxhdGVkLXVybHM+PC91cmxzPjxsYW5ndWFnZT5lbmc8L2xhbmd1YWdlPjwvcmVjb3JkPjwvQ2l0
ZT48L0VuZE5vdGU+
</w:fldData>
              </w:fldChar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BD134B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Schumacher et al. 2005; Wagnild and Young 1993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  <w:p w14:paraId="787DD9FB" w14:textId="5543CA89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14:paraId="0F207131" w14:textId="4A297B2E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Resilience (personality trait)</w:t>
            </w:r>
          </w:p>
        </w:tc>
        <w:tc>
          <w:tcPr>
            <w:tcW w:w="1701" w:type="dxa"/>
          </w:tcPr>
          <w:p w14:paraId="6AA313C7" w14:textId="34675FB0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  <w:tc>
          <w:tcPr>
            <w:tcW w:w="1418" w:type="dxa"/>
          </w:tcPr>
          <w:p w14:paraId="0D3AB53A" w14:textId="7CCEC3D1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19" w:type="dxa"/>
          </w:tcPr>
          <w:p w14:paraId="2047362F" w14:textId="233B23CF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</w:tr>
      <w:tr w:rsidR="000804F1" w:rsidRPr="001F03E1" w14:paraId="56C0795B" w14:textId="77777777" w:rsidTr="000804F1">
        <w:tc>
          <w:tcPr>
            <w:tcW w:w="3969" w:type="dxa"/>
          </w:tcPr>
          <w:p w14:paraId="2ED991D8" w14:textId="20C4FDB9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Multidimensional Fatigue Invent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ory (MFI) 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Y2h3YXJ6PC9BdXRob3I+PFllYXI+MjAwMzwvWWVhcj48
UmVjTnVtPjc8L1JlY051bT48RGlzcGxheVRleHQ+KFNjaHdhcnogZXQgYWwuIDIwMDM7IFNtZXRz
IGV0IGFsLiAxOTk1KTwvRGlzcGxheVRleHQ+PHJlY29yZD48cmVjLW51bWJlcj43PC9yZWMtbnVt
YmVyPjxmb3JlaWduLWtleXM+PGtleSBhcHA9IkVOIiBkYi1pZD0iYXhhdnZyc3A4dmZlZnplZnN0
bXZ6enZjc3RzdGVwdHhkcjJ6IiB0aW1lc3RhbXA9IjE2MTQwNjAxNDIiPjc8L2tleT48L2ZvcmVp
Z24ta2V5cz48cmVmLXR5cGUgbmFtZT0iSm91cm5hbCBBcnRpY2xlIj4xNzwvcmVmLXR5cGU+PGNv
bnRyaWJ1dG9ycz48YXV0aG9ycz48YXV0aG9yPlNjaHdhcnosIFIuPC9hdXRob3I+PGF1dGhvcj5L
cmF1c3MsIE8uPC9hdXRob3I+PGF1dGhvcj5IaW56LCBBLjwvYXV0aG9yPjwvYXV0aG9ycz48L2Nv
bnRyaWJ1dG9ycz48YXV0aC1hZGRyZXNzPkFidGVpbHVuZyBmdXIgU296aWFsbWVkaXppbiwgVW5p
dmVyc2l0YXQgTGVpcHppZywgR2VybWFueS4gc2Nod2FyenJAbWVkaXppbi51bmktbGVpcHppZy5k
ZTwvYXV0aC1hZGRyZXNzPjx0aXRsZXM+PHRpdGxlPkZhdGlndWUgaW4gdGhlIGdlbmVyYWwgcG9w
dWxhdGlvbjwvdGl0bGU+PHNlY29uZGFyeS10aXRsZT5PbmtvbDwvc2Vjb25kYXJ5LXRpdGxlPjwv
dGl0bGVzPjxwZXJpb2RpY2FsPjxmdWxsLXRpdGxlPk9ua29sPC9mdWxsLXRpdGxlPjwvcGVyaW9k
aWNhbD48cGFnZXM+MTQwLTQ8L3BhZ2VzPjx2b2x1bWU+MjY8L3ZvbHVtZT48bnVtYmVyPjI8L251
bWJlcj48ZWRpdGlvbj4yMDAzLzA1LzI5PC9lZGl0aW9uPjxrZXl3b3Jkcz48a2V5d29yZD5BZG9s
ZXNjZW50PC9rZXl3b3JkPjxrZXl3b3JkPkFkdWx0PC9rZXl3b3JkPjxrZXl3b3JkPkFnZWQ8L2tl
eXdvcmQ+PGtleXdvcmQ+QWdlZCwgODAgYW5kIG92ZXI8L2tleXdvcmQ+PGtleXdvcmQ+Q3Jvc3Mt
U2VjdGlvbmFsIFN0dWRpZXM8L2tleXdvcmQ+PGtleXdvcmQ+RmF0aWd1ZS8gZXBpZGVtaW9sb2d5
L2V0aW9sb2d5PC9rZXl3b3JkPjxrZXl3b3JkPkZlbWFsZTwva2V5d29yZD48a2V5d29yZD5HZXJt
YW55L2VwaWRlbWlvbG9neTwva2V5d29yZD48a2V5d29yZD5IdW1hbnM8L2tleXdvcmQ+PGtleXdv
cmQ+TWFsZTwva2V5d29yZD48a2V5d29yZD5NZW50YWwgRmF0aWd1ZS8gZXBpZGVtaW9sb2d5L2V0
aW9sb2d5PC9rZXl3b3JkPjxrZXl3b3JkPk1pZGRsZSBBZ2VkPC9rZXl3b3JkPjxrZXl3b3JkPk5l
b3BsYXNtcy9kaWFnbm9zaXMvIGVwaWRlbWlvbG9neTwva2V5d29yZD48a2V5d29yZD5Qc3ljaG9t
ZXRyaWNzPC9rZXl3b3JkPjxrZXl3b3JkPlF1YWxpdHkgb2YgTGlmZTwva2V5d29yZD48a2V5d29y
ZD5SZWZlcmVuY2UgVmFsdWVzPC9rZXl3b3JkPjxrZXl3b3JkPlJlcHJvZHVjaWJpbGl0eSBvZiBS
ZXN1bHRzPC9rZXl3b3JkPjxrZXl3b3JkPlNpY2tuZXNzIEltcGFjdCBQcm9maWxlPC9rZXl3b3Jk
Pjwva2V5d29yZHM+PGRhdGVzPjx5ZWFyPjIwMDM8L3llYXI+PHB1Yi1kYXRlcz48ZGF0ZT5BcHI8
L2RhdGU+PC9wdWItZGF0ZXM+PC9kYXRlcz48aXNibj4wMzc4LTU4NFggKFByaW50KSYjeEQ7MDM3
OC01ODRYIChMaW5raW5nKTwvaXNibj48YWNjZXNzaW9uLW51bT4xMjc3MTUyMjwvYWNjZXNzaW9u
LW51bT48dXJscz48L3VybHM+PGVsZWN0cm9uaWMtcmVzb3VyY2UtbnVtPjEwLjExNTkvMDAwMDY5
ODM0PC9lbGVjdHJvbmljLXJlc291cmNlLW51bT48cmVtb3RlLWRhdGFiYXNlLXByb3ZpZGVyPk5M
TTwvcmVtb3RlLWRhdGFiYXNlLXByb3ZpZGVyPjxsYW5ndWFnZT5lbmc8L2xhbmd1YWdlPjwvcmVj
b3JkPjwvQ2l0ZT48Q2l0ZT48QXV0aG9yPlNtZXRzPC9BdXRob3I+PFllYXI+MTk5NTwvWWVhcj48
UmVjTnVtPjg8L1JlY051bT48cmVjb3JkPjxyZWMtbnVtYmVyPjg8L3JlYy1udW1iZXI+PGZvcmVp
Z24ta2V5cz48a2V5IGFwcD0iRU4iIGRiLWlkPSJheGF2dnJzcDh2ZmVmemVmc3Rtdnp6dmNzdHN0
ZXB0eGRyMnoiIHRpbWVzdGFtcD0iMTYxNDA2MDE0MiI+ODwva2V5PjwvZm9yZWlnbi1rZXlzPjxy
ZWYtdHlwZSBuYW1lPSJKb3VybmFsIEFydGljbGUiPjE3PC9yZWYtdHlwZT48Y29udHJpYnV0b3Jz
PjxhdXRob3JzPjxhdXRob3I+U21ldHMsIEUuIE0uPC9hdXRob3I+PGF1dGhvcj5HYXJzc2VuLCBC
LjwvYXV0aG9yPjxhdXRob3I+Qm9ua2UsIEIuPC9hdXRob3I+PGF1dGhvcj5EZSBIYWVzLCBKLiBD
LjwvYXV0aG9yPjwvYXV0aG9ycz48L2NvbnRyaWJ1dG9ycz48YXV0aC1hZGRyZXNzPlVuaXZlcnNp
dHkgb2YgQW1zdGVyZGFtLCBEZXBhcnRtZW50IG9mIE1lZGljYWwgUHN5Y2hvbG9neSwgVGhlIE5l
dGhlcmxhbmRzLjwvYXV0aC1hZGRyZXNzPjx0aXRsZXM+PHRpdGxlPlRoZSBNdWx0aWRpbWVuc2lv
bmFsIEZhdGlndWUgSW52ZW50b3J5IChNRkkpIHBzeWNob21ldHJpYyBxdWFsaXRpZXMgb2YgYW4g
aW5zdHJ1bWVudCB0byBhc3Nlc3MgZmF0aWd1ZTwvdGl0bGU+PHNlY29uZGFyeS10aXRsZT5KIFBz
eWNob3NvbSBSZXM8L3NlY29uZGFyeS10aXRsZT48L3RpdGxlcz48cGVyaW9kaWNhbD48ZnVsbC10
aXRsZT5KIFBzeWNob3NvbSBSZXM8L2Z1bGwtdGl0bGU+PC9wZXJpb2RpY2FsPjxwYWdlcz4zMTUt
MjU8L3BhZ2VzPjx2b2x1bWU+Mzk8L3ZvbHVtZT48bnVtYmVyPjM8L251bWJlcj48ZWRpdGlvbj4x
OTk1LzA0LzAxPC9lZGl0aW9uPjxrZXl3b3Jkcz48a2V5d29yZD5BZHVsdDwva2V5d29yZD48a2V5
d29yZD5Db2duaXRpb24gRGlzb3JkZXJzL2V0aW9sb2d5PC9rZXl3b3JkPjxrZXl3b3JkPkZhdGln
dWUvY29tcGxpY2F0aW9ucy8qZGlhZ25vc2lzPC9rZXl3b3JkPjxrZXl3b3JkPkZlbWFsZTwva2V5
d29yZD48a2V5d29yZD5IdW1hbnM8L2tleXdvcmQ+PGtleXdvcmQ+TWFsZTwva2V5d29yZD48a2V5
d29yZD5NaWRkbGUgQWdlZDwva2V5d29yZD48a2V5d29yZD5Nb3RpdmF0aW9uPC9rZXl3b3JkPjxr
ZXl3b3JkPk5lb3BsYXNtcy9jb21wbGljYXRpb25zL3JhZGlvdGhlcmFweTwva2V5d29yZD48a2V5
d29yZD4qUHN5Y2hvbWV0cmljczwva2V5d29yZD48a2V5d29yZD5RdWVzdGlvbm5haXJlczwva2V5
d29yZD48a2V5d29yZD5SZXByb2R1Y2liaWxpdHkgb2YgUmVzdWx0czwva2V5d29yZD48L2tleXdv
cmRzPjxkYXRlcz48eWVhcj4xOTk1PC95ZWFyPjxwdWItZGF0ZXM+PGRhdGU+QXByPC9kYXRlPjwv
cHViLWRhdGVzPjwvZGF0ZXM+PGlzYm4+MDAyMi0zOTk5IChQcmludCkmI3hEOzAwMjItMzk5OSAo
TGlua2luZyk8L2lzYm4+PGFjY2Vzc2lvbi1udW0+NzYzNjc3NTwvYWNjZXNzaW9uLW51bT48dXJs
cz48cmVsYXRlZC11cmxzPjx1cmw+aHR0cDovL3d3dy5uY2JpLm5sbS5uaWguZ292L3B1Ym1lZC83
NjM2Nzc1PC91cmw+PC9yZWxhdGVkLXVybHM+PC91cmxzPjxlbGVjdHJvbmljLXJlc291cmNlLW51
bT4wMDIyMzk5OTk0MDAxMjVPPC9lbGVjdHJvbmljLXJlc291cmNlLW51bT48bGFuZ3VhZ2U+ZW5n
PC9sYW5ndWFnZT48L3JlY29yZD48L0NpdGU+PC9FbmROb3RlPn==
</w:fldData>
              </w:fldChar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Y2h3YXJ6PC9BdXRob3I+PFllYXI+MjAwMzwvWWVhcj48
UmVjTnVtPjc8L1JlY051bT48RGlzcGxheVRleHQ+KFNjaHdhcnogZXQgYWwuIDIwMDM7IFNtZXRz
IGV0IGFsLiAxOTk1KTwvRGlzcGxheVRleHQ+PHJlY29yZD48cmVjLW51bWJlcj43PC9yZWMtbnVt
YmVyPjxmb3JlaWduLWtleXM+PGtleSBhcHA9IkVOIiBkYi1pZD0iYXhhdnZyc3A4dmZlZnplZnN0
bXZ6enZjc3RzdGVwdHhkcjJ6IiB0aW1lc3RhbXA9IjE2MTQwNjAxNDIiPjc8L2tleT48L2ZvcmVp
Z24ta2V5cz48cmVmLXR5cGUgbmFtZT0iSm91cm5hbCBBcnRpY2xlIj4xNzwvcmVmLXR5cGU+PGNv
bnRyaWJ1dG9ycz48YXV0aG9ycz48YXV0aG9yPlNjaHdhcnosIFIuPC9hdXRob3I+PGF1dGhvcj5L
cmF1c3MsIE8uPC9hdXRob3I+PGF1dGhvcj5IaW56LCBBLjwvYXV0aG9yPjwvYXV0aG9ycz48L2Nv
bnRyaWJ1dG9ycz48YXV0aC1hZGRyZXNzPkFidGVpbHVuZyBmdXIgU296aWFsbWVkaXppbiwgVW5p
dmVyc2l0YXQgTGVpcHppZywgR2VybWFueS4gc2Nod2FyenJAbWVkaXppbi51bmktbGVpcHppZy5k
ZTwvYXV0aC1hZGRyZXNzPjx0aXRsZXM+PHRpdGxlPkZhdGlndWUgaW4gdGhlIGdlbmVyYWwgcG9w
dWxhdGlvbjwvdGl0bGU+PHNlY29uZGFyeS10aXRsZT5PbmtvbDwvc2Vjb25kYXJ5LXRpdGxlPjwv
dGl0bGVzPjxwZXJpb2RpY2FsPjxmdWxsLXRpdGxlPk9ua29sPC9mdWxsLXRpdGxlPjwvcGVyaW9k
aWNhbD48cGFnZXM+MTQwLTQ8L3BhZ2VzPjx2b2x1bWU+MjY8L3ZvbHVtZT48bnVtYmVyPjI8L251
bWJlcj48ZWRpdGlvbj4yMDAzLzA1LzI5PC9lZGl0aW9uPjxrZXl3b3Jkcz48a2V5d29yZD5BZG9s
ZXNjZW50PC9rZXl3b3JkPjxrZXl3b3JkPkFkdWx0PC9rZXl3b3JkPjxrZXl3b3JkPkFnZWQ8L2tl
eXdvcmQ+PGtleXdvcmQ+QWdlZCwgODAgYW5kIG92ZXI8L2tleXdvcmQ+PGtleXdvcmQ+Q3Jvc3Mt
U2VjdGlvbmFsIFN0dWRpZXM8L2tleXdvcmQ+PGtleXdvcmQ+RmF0aWd1ZS8gZXBpZGVtaW9sb2d5
L2V0aW9sb2d5PC9rZXl3b3JkPjxrZXl3b3JkPkZlbWFsZTwva2V5d29yZD48a2V5d29yZD5HZXJt
YW55L2VwaWRlbWlvbG9neTwva2V5d29yZD48a2V5d29yZD5IdW1hbnM8L2tleXdvcmQ+PGtleXdv
cmQ+TWFsZTwva2V5d29yZD48a2V5d29yZD5NZW50YWwgRmF0aWd1ZS8gZXBpZGVtaW9sb2d5L2V0
aW9sb2d5PC9rZXl3b3JkPjxrZXl3b3JkPk1pZGRsZSBBZ2VkPC9rZXl3b3JkPjxrZXl3b3JkPk5l
b3BsYXNtcy9kaWFnbm9zaXMvIGVwaWRlbWlvbG9neTwva2V5d29yZD48a2V5d29yZD5Qc3ljaG9t
ZXRyaWNzPC9rZXl3b3JkPjxrZXl3b3JkPlF1YWxpdHkgb2YgTGlmZTwva2V5d29yZD48a2V5d29y
ZD5SZWZlcmVuY2UgVmFsdWVzPC9rZXl3b3JkPjxrZXl3b3JkPlJlcHJvZHVjaWJpbGl0eSBvZiBS
ZXN1bHRzPC9rZXl3b3JkPjxrZXl3b3JkPlNpY2tuZXNzIEltcGFjdCBQcm9maWxlPC9rZXl3b3Jk
Pjwva2V5d29yZHM+PGRhdGVzPjx5ZWFyPjIwMDM8L3llYXI+PHB1Yi1kYXRlcz48ZGF0ZT5BcHI8
L2RhdGU+PC9wdWItZGF0ZXM+PC9kYXRlcz48aXNibj4wMzc4LTU4NFggKFByaW50KSYjeEQ7MDM3
OC01ODRYIChMaW5raW5nKTwvaXNibj48YWNjZXNzaW9uLW51bT4xMjc3MTUyMjwvYWNjZXNzaW9u
LW51bT48dXJscz48L3VybHM+PGVsZWN0cm9uaWMtcmVzb3VyY2UtbnVtPjEwLjExNTkvMDAwMDY5
ODM0PC9lbGVjdHJvbmljLXJlc291cmNlLW51bT48cmVtb3RlLWRhdGFiYXNlLXByb3ZpZGVyPk5M
TTwvcmVtb3RlLWRhdGFiYXNlLXByb3ZpZGVyPjxsYW5ndWFnZT5lbmc8L2xhbmd1YWdlPjwvcmVj
b3JkPjwvQ2l0ZT48Q2l0ZT48QXV0aG9yPlNtZXRzPC9BdXRob3I+PFllYXI+MTk5NTwvWWVhcj48
UmVjTnVtPjg8L1JlY051bT48cmVjb3JkPjxyZWMtbnVtYmVyPjg8L3JlYy1udW1iZXI+PGZvcmVp
Z24ta2V5cz48a2V5IGFwcD0iRU4iIGRiLWlkPSJheGF2dnJzcDh2ZmVmemVmc3Rtdnp6dmNzdHN0
ZXB0eGRyMnoiIHRpbWVzdGFtcD0iMTYxNDA2MDE0MiI+ODwva2V5PjwvZm9yZWlnbi1rZXlzPjxy
ZWYtdHlwZSBuYW1lPSJKb3VybmFsIEFydGljbGUiPjE3PC9yZWYtdHlwZT48Y29udHJpYnV0b3Jz
PjxhdXRob3JzPjxhdXRob3I+U21ldHMsIEUuIE0uPC9hdXRob3I+PGF1dGhvcj5HYXJzc2VuLCBC
LjwvYXV0aG9yPjxhdXRob3I+Qm9ua2UsIEIuPC9hdXRob3I+PGF1dGhvcj5EZSBIYWVzLCBKLiBD
LjwvYXV0aG9yPjwvYXV0aG9ycz48L2NvbnRyaWJ1dG9ycz48YXV0aC1hZGRyZXNzPlVuaXZlcnNp
dHkgb2YgQW1zdGVyZGFtLCBEZXBhcnRtZW50IG9mIE1lZGljYWwgUHN5Y2hvbG9neSwgVGhlIE5l
dGhlcmxhbmRzLjwvYXV0aC1hZGRyZXNzPjx0aXRsZXM+PHRpdGxlPlRoZSBNdWx0aWRpbWVuc2lv
bmFsIEZhdGlndWUgSW52ZW50b3J5IChNRkkpIHBzeWNob21ldHJpYyBxdWFsaXRpZXMgb2YgYW4g
aW5zdHJ1bWVudCB0byBhc3Nlc3MgZmF0aWd1ZTwvdGl0bGU+PHNlY29uZGFyeS10aXRsZT5KIFBz
eWNob3NvbSBSZXM8L3NlY29uZGFyeS10aXRsZT48L3RpdGxlcz48cGVyaW9kaWNhbD48ZnVsbC10
aXRsZT5KIFBzeWNob3NvbSBSZXM8L2Z1bGwtdGl0bGU+PC9wZXJpb2RpY2FsPjxwYWdlcz4zMTUt
MjU8L3BhZ2VzPjx2b2x1bWU+Mzk8L3ZvbHVtZT48bnVtYmVyPjM8L251bWJlcj48ZWRpdGlvbj4x
OTk1LzA0LzAxPC9lZGl0aW9uPjxrZXl3b3Jkcz48a2V5d29yZD5BZHVsdDwva2V5d29yZD48a2V5
d29yZD5Db2duaXRpb24gRGlzb3JkZXJzL2V0aW9sb2d5PC9rZXl3b3JkPjxrZXl3b3JkPkZhdGln
dWUvY29tcGxpY2F0aW9ucy8qZGlhZ25vc2lzPC9rZXl3b3JkPjxrZXl3b3JkPkZlbWFsZTwva2V5
d29yZD48a2V5d29yZD5IdW1hbnM8L2tleXdvcmQ+PGtleXdvcmQ+TWFsZTwva2V5d29yZD48a2V5
d29yZD5NaWRkbGUgQWdlZDwva2V5d29yZD48a2V5d29yZD5Nb3RpdmF0aW9uPC9rZXl3b3JkPjxr
ZXl3b3JkPk5lb3BsYXNtcy9jb21wbGljYXRpb25zL3JhZGlvdGhlcmFweTwva2V5d29yZD48a2V5
d29yZD4qUHN5Y2hvbWV0cmljczwva2V5d29yZD48a2V5d29yZD5RdWVzdGlvbm5haXJlczwva2V5
d29yZD48a2V5d29yZD5SZXByb2R1Y2liaWxpdHkgb2YgUmVzdWx0czwva2V5d29yZD48L2tleXdv
cmRzPjxkYXRlcz48eWVhcj4xOTk1PC95ZWFyPjxwdWItZGF0ZXM+PGRhdGU+QXByPC9kYXRlPjwv
cHViLWRhdGVzPjwvZGF0ZXM+PGlzYm4+MDAyMi0zOTk5IChQcmludCkmI3hEOzAwMjItMzk5OSAo
TGlua2luZyk8L2lzYm4+PGFjY2Vzc2lvbi1udW0+NzYzNjc3NTwvYWNjZXNzaW9uLW51bT48dXJs
cz48cmVsYXRlZC11cmxzPjx1cmw+aHR0cDovL3d3dy5uY2JpLm5sbS5uaWguZ292L3B1Ym1lZC83
NjM2Nzc1PC91cmw+PC9yZWxhdGVkLXVybHM+PC91cmxzPjxlbGVjdHJvbmljLXJlc291cmNlLW51
bT4wMDIyMzk5OTk0MDAxMjVPPC9lbGVjdHJvbmljLXJlc291cmNlLW51bT48bGFuZ3VhZ2U+ZW5n
PC9sYW5ndWFnZT48L3JlY29yZD48L0NpdGU+PC9FbmROb3RlPn==
</w:fldData>
              </w:fldChar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313DD3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BD134B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Schwarz et al. 2003; Smets et al. 1995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  <w:p w14:paraId="0765D046" w14:textId="1DDB16CC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14:paraId="67F3BF54" w14:textId="73B15FCF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Fatigue</w:t>
            </w:r>
            <w:r w:rsidR="00207602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 (subscales: general fatigue, physical fatigue, reduced activity, reduced motivation, mental fatigue)</w:t>
            </w:r>
          </w:p>
        </w:tc>
        <w:tc>
          <w:tcPr>
            <w:tcW w:w="1701" w:type="dxa"/>
          </w:tcPr>
          <w:p w14:paraId="0CFFF8AC" w14:textId="467F92D9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  <w:tc>
          <w:tcPr>
            <w:tcW w:w="1418" w:type="dxa"/>
          </w:tcPr>
          <w:p w14:paraId="52F39B53" w14:textId="27316E84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19" w:type="dxa"/>
          </w:tcPr>
          <w:p w14:paraId="669AABDF" w14:textId="2E699612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</w:tr>
      <w:tr w:rsidR="000804F1" w:rsidRPr="001F03E1" w14:paraId="258EF5B9" w14:textId="77777777" w:rsidTr="000804F1">
        <w:tc>
          <w:tcPr>
            <w:tcW w:w="3969" w:type="dxa"/>
          </w:tcPr>
          <w:p w14:paraId="23AEFB65" w14:textId="44BBA48E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Patient Health Questionnaire MDD (PHQ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HcsOkZmU8L0F1dGhvcj48WWVhcj4yMDA0PC9ZZWFyPjxS
ZWNOdW0+OTwvUmVjTnVtPjxEaXNwbGF5VGV4dD4oR3LDpGZlIGV0IGFsLiAyMDA0OyBLcm9lbmtl
IGV0IGFsLiAyMDAxKTwvRGlzcGxheVRleHQ+PHJlY29yZD48cmVjLW51bWJlcj45PC9yZWMtbnVt
YmVyPjxmb3JlaWduLWtleXM+PGtleSBhcHA9IkVOIiBkYi1pZD0iYXhhdnZyc3A4dmZlZnplZnN0
bXZ6enZjc3RzdGVwdHhkcjJ6IiB0aW1lc3RhbXA9IjE2MTQwNjAxNDIiPjk8L2tleT48L2ZvcmVp
Z24ta2V5cz48cmVmLXR5cGUgbmFtZT0iSm91cm5hbCBBcnRpY2xlIj4xNzwvcmVmLXR5cGU+PGNv
bnRyaWJ1dG9ycz48YXV0aG9ycz48YXV0aG9yPkdyw6RmZSwgSy48L2F1dGhvcj48YXV0aG9yPlpp
cGZlbCwgUy48L2F1dGhvcj48YXV0aG9yPkhlcnpvZywgVy48L2F1dGhvcj48YXV0aG9yPkzDtndl
LCBCLjwvYXV0aG9yPjwvYXV0aG9ycz48L2NvbnRyaWJ1dG9ycz48dGl0bGVzPjx0aXRsZT5TY3Jl
ZW5pbmcgcHN5Y2hpc2NoZXIgU3TDtnJ1bmdlbiBtaXQgZGVtICZxdW90O0dlc3VuZGhlaXRzZnJh
Z2Vib2dlbiBmw7xyIFBhdGllbnRlbiAoUEhRLUQpPC90aXRsZT48c2Vjb25kYXJ5LXRpdGxlPkRp
YWdub3N0aWNhPC9zZWNvbmRhcnktdGl0bGU+PC90aXRsZXM+PHBlcmlvZGljYWw+PGZ1bGwtdGl0
bGU+RGlhZ25vc3RpY2E8L2Z1bGwtdGl0bGU+PC9wZXJpb2RpY2FsPjxwYWdlcz4xNzEtMTgxPC9w
YWdlcz48dm9sdW1lPjUwPC92b2x1bWU+PG51bWJlcj40PC9udW1iZXI+PGRhdGVzPjx5ZWFyPjIw
MDQ8L3llYXI+PC9kYXRlcz48dXJscz48L3VybHM+PC9yZWNvcmQ+PC9DaXRlPjxDaXRlPjxBdXRo
b3I+S3JvZW5rZTwvQXV0aG9yPjxZZWFyPjIwMDE8L1llYXI+PFJlY051bT4xMDwvUmVjTnVtPjxy
ZWNvcmQ+PHJlYy1udW1iZXI+MTA8L3JlYy1udW1iZXI+PGZvcmVpZ24ta2V5cz48a2V5IGFwcD0i
RU4iIGRiLWlkPSJheGF2dnJzcDh2ZmVmemVmc3Rtdnp6dmNzdHN0ZXB0eGRyMnoiIHRpbWVzdGFt
cD0iMTYxNDA2MDE0MyI+MTA8L2tleT48L2ZvcmVpZ24ta2V5cz48cmVmLXR5cGUgbmFtZT0iSm91
cm5hbCBBcnRpY2xlIj4xNzwvcmVmLXR5cGU+PGNvbnRyaWJ1dG9ycz48YXV0aG9ycz48YXV0aG9y
Pktyb2Vua2UsIEsuPC9hdXRob3I+PGF1dGhvcj5TcGl0emVyLCBSLiBMLjwvYXV0aG9yPjxhdXRo
b3I+V2lsbGlhbXMsIEouIEIuPC9hdXRob3I+PC9hdXRob3JzPjwvY29udHJpYnV0b3JzPjxhdXRo
LWFkZHJlc3M+UmVnZW5zdHJpZWYgSW5zdGl0dXRlIGZvciBIZWFsdGggQ2FyZSBhbmQgRGVwYXJ0
bWVudCBvZiBNZWRpY2luZSwgSW5kaWFuYSBVbml2ZXJzaXR5LCBJbmRpYW5hcG9saXMgNDYyMDIs
IFVTQS4ga2tyb2Vua2VAcmVnZW5zdHJpZWYub3JnPC9hdXRoLWFkZHJlc3M+PHRpdGxlcz48dGl0
bGU+VGhlIFBIUS05OiB2YWxpZGl0eSBvZiBhIGJyaWVmIGRlcHJlc3Npb24gc2V2ZXJpdHkgbWVh
c3VyZTwvdGl0bGU+PHNlY29uZGFyeS10aXRsZT5KIEdlbiBJbnRlcm4gTWVkPC9zZWNvbmRhcnkt
dGl0bGU+PC90aXRsZXM+PHBlcmlvZGljYWw+PGZ1bGwtdGl0bGU+SiBHZW4gSW50ZXJuIE1lZDwv
ZnVsbC10aXRsZT48L3BlcmlvZGljYWw+PHBhZ2VzPjYwNi0xMzwvcGFnZXM+PHZvbHVtZT4xNjwv
dm9sdW1lPjxudW1iZXI+OTwvbnVtYmVyPjxlZGl0aW9uPjIwMDEvMDkvMTU8L2VkaXRpb24+PGtl
eXdvcmRzPjxrZXl3b3JkPkFkdWx0PC9rZXl3b3JkPjxrZXl3b3JkPkRlcHJlc3Npb24vKmRpYWdu
b3Npczwva2V5d29yZD48a2V5d29yZD5GZW1hbGU8L2tleXdvcmQ+PGtleXdvcmQ+SHVtYW5zPC9r
ZXl3b3JkPjxrZXl3b3JkPk1hbGU8L2tleXdvcmQ+PGtleXdvcmQ+TWlkZGxlIEFnZWQ8L2tleXdv
cmQ+PGtleXdvcmQ+UHN5Y2hvbG9naWNhbCBUZXN0czwva2V5d29yZD48a2V5d29yZD5SZXByb2R1
Y2liaWxpdHkgb2YgUmVzdWx0czwva2V5d29yZD48a2V5d29yZD4qU2V2ZXJpdHkgb2YgSWxsbmVz
cyBJbmRleDwva2V5d29yZD48a2V5d29yZD4qU3VydmV5cyBhbmQgUXVlc3Rpb25uYWlyZXM8L2tl
eXdvcmQ+PC9rZXl3b3Jkcz48ZGF0ZXM+PHllYXI+MjAwMTwveWVhcj48cHViLWRhdGVzPjxkYXRl
PlNlcDwvZGF0ZT48L3B1Yi1kYXRlcz48L2RhdGVzPjxpc2JuPjA4ODQtODczNCAoUHJpbnQpJiN4
RDswODg0LTg3MzQgKExpbmtpbmcpPC9pc2JuPjxhY2Nlc3Npb24tbnVtPjExNTU2OTQxPC9hY2Nl
c3Npb24tbnVtPjx1cmxzPjxyZWxhdGVkLXVybHM+PHVybD5odHRwczovL3d3dy5uY2JpLm5sbS5u
aWguZ292L3B1Ym1lZC8xMTU1Njk0MTwvdXJsPjwvcmVsYXRlZC11cmxzPjwvdXJscz48Y3VzdG9t
Mj5QTUMxNDk1MjY4PC9jdXN0b20yPjxlbGVjdHJvbmljLXJlc291cmNlLW51bT4xMC4xMDQ2L2ou
MTUyNS0xNDk3LjIwMDEuMDE2MDA5NjA2Lng8L2VsZWN0cm9uaWMtcmVzb3VyY2UtbnVtPjwvcmVj
b3JkPjwvQ2l0ZT48L0VuZE5vdGU+
</w:fldData>
              </w:fldChar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HcsOkZmU8L0F1dGhvcj48WWVhcj4yMDA0PC9ZZWFyPjxS
ZWNOdW0+OTwvUmVjTnVtPjxEaXNwbGF5VGV4dD4oR3LDpGZlIGV0IGFsLiAyMDA0OyBLcm9lbmtl
IGV0IGFsLiAyMDAxKTwvRGlzcGxheVRleHQ+PHJlY29yZD48cmVjLW51bWJlcj45PC9yZWMtbnVt
YmVyPjxmb3JlaWduLWtleXM+PGtleSBhcHA9IkVOIiBkYi1pZD0iYXhhdnZyc3A4dmZlZnplZnN0
bXZ6enZjc3RzdGVwdHhkcjJ6IiB0aW1lc3RhbXA9IjE2MTQwNjAxNDIiPjk8L2tleT48L2ZvcmVp
Z24ta2V5cz48cmVmLXR5cGUgbmFtZT0iSm91cm5hbCBBcnRpY2xlIj4xNzwvcmVmLXR5cGU+PGNv
bnRyaWJ1dG9ycz48YXV0aG9ycz48YXV0aG9yPkdyw6RmZSwgSy48L2F1dGhvcj48YXV0aG9yPlpp
cGZlbCwgUy48L2F1dGhvcj48YXV0aG9yPkhlcnpvZywgVy48L2F1dGhvcj48YXV0aG9yPkzDtndl
LCBCLjwvYXV0aG9yPjwvYXV0aG9ycz48L2NvbnRyaWJ1dG9ycz48dGl0bGVzPjx0aXRsZT5TY3Jl
ZW5pbmcgcHN5Y2hpc2NoZXIgU3TDtnJ1bmdlbiBtaXQgZGVtICZxdW90O0dlc3VuZGhlaXRzZnJh
Z2Vib2dlbiBmw7xyIFBhdGllbnRlbiAoUEhRLUQpPC90aXRsZT48c2Vjb25kYXJ5LXRpdGxlPkRp
YWdub3N0aWNhPC9zZWNvbmRhcnktdGl0bGU+PC90aXRsZXM+PHBlcmlvZGljYWw+PGZ1bGwtdGl0
bGU+RGlhZ25vc3RpY2E8L2Z1bGwtdGl0bGU+PC9wZXJpb2RpY2FsPjxwYWdlcz4xNzEtMTgxPC9w
YWdlcz48dm9sdW1lPjUwPC92b2x1bWU+PG51bWJlcj40PC9udW1iZXI+PGRhdGVzPjx5ZWFyPjIw
MDQ8L3llYXI+PC9kYXRlcz48dXJscz48L3VybHM+PC9yZWNvcmQ+PC9DaXRlPjxDaXRlPjxBdXRo
b3I+S3JvZW5rZTwvQXV0aG9yPjxZZWFyPjIwMDE8L1llYXI+PFJlY051bT4xMDwvUmVjTnVtPjxy
ZWNvcmQ+PHJlYy1udW1iZXI+MTA8L3JlYy1udW1iZXI+PGZvcmVpZ24ta2V5cz48a2V5IGFwcD0i
RU4iIGRiLWlkPSJheGF2dnJzcDh2ZmVmemVmc3Rtdnp6dmNzdHN0ZXB0eGRyMnoiIHRpbWVzdGFt
cD0iMTYxNDA2MDE0MyI+MTA8L2tleT48L2ZvcmVpZ24ta2V5cz48cmVmLXR5cGUgbmFtZT0iSm91
cm5hbCBBcnRpY2xlIj4xNzwvcmVmLXR5cGU+PGNvbnRyaWJ1dG9ycz48YXV0aG9ycz48YXV0aG9y
Pktyb2Vua2UsIEsuPC9hdXRob3I+PGF1dGhvcj5TcGl0emVyLCBSLiBMLjwvYXV0aG9yPjxhdXRo
b3I+V2lsbGlhbXMsIEouIEIuPC9hdXRob3I+PC9hdXRob3JzPjwvY29udHJpYnV0b3JzPjxhdXRo
LWFkZHJlc3M+UmVnZW5zdHJpZWYgSW5zdGl0dXRlIGZvciBIZWFsdGggQ2FyZSBhbmQgRGVwYXJ0
bWVudCBvZiBNZWRpY2luZSwgSW5kaWFuYSBVbml2ZXJzaXR5LCBJbmRpYW5hcG9saXMgNDYyMDIs
IFVTQS4ga2tyb2Vua2VAcmVnZW5zdHJpZWYub3JnPC9hdXRoLWFkZHJlc3M+PHRpdGxlcz48dGl0
bGU+VGhlIFBIUS05OiB2YWxpZGl0eSBvZiBhIGJyaWVmIGRlcHJlc3Npb24gc2V2ZXJpdHkgbWVh
c3VyZTwvdGl0bGU+PHNlY29uZGFyeS10aXRsZT5KIEdlbiBJbnRlcm4gTWVkPC9zZWNvbmRhcnkt
dGl0bGU+PC90aXRsZXM+PHBlcmlvZGljYWw+PGZ1bGwtdGl0bGU+SiBHZW4gSW50ZXJuIE1lZDwv
ZnVsbC10aXRsZT48L3BlcmlvZGljYWw+PHBhZ2VzPjYwNi0xMzwvcGFnZXM+PHZvbHVtZT4xNjwv
dm9sdW1lPjxudW1iZXI+OTwvbnVtYmVyPjxlZGl0aW9uPjIwMDEvMDkvMTU8L2VkaXRpb24+PGtl
eXdvcmRzPjxrZXl3b3JkPkFkdWx0PC9rZXl3b3JkPjxrZXl3b3JkPkRlcHJlc3Npb24vKmRpYWdu
b3Npczwva2V5d29yZD48a2V5d29yZD5GZW1hbGU8L2tleXdvcmQ+PGtleXdvcmQ+SHVtYW5zPC9r
ZXl3b3JkPjxrZXl3b3JkPk1hbGU8L2tleXdvcmQ+PGtleXdvcmQ+TWlkZGxlIEFnZWQ8L2tleXdv
cmQ+PGtleXdvcmQ+UHN5Y2hvbG9naWNhbCBUZXN0czwva2V5d29yZD48a2V5d29yZD5SZXByb2R1
Y2liaWxpdHkgb2YgUmVzdWx0czwva2V5d29yZD48a2V5d29yZD4qU2V2ZXJpdHkgb2YgSWxsbmVz
cyBJbmRleDwva2V5d29yZD48a2V5d29yZD4qU3VydmV5cyBhbmQgUXVlc3Rpb25uYWlyZXM8L2tl
eXdvcmQ+PC9rZXl3b3Jkcz48ZGF0ZXM+PHllYXI+MjAwMTwveWVhcj48cHViLWRhdGVzPjxkYXRl
PlNlcDwvZGF0ZT48L3B1Yi1kYXRlcz48L2RhdGVzPjxpc2JuPjA4ODQtODczNCAoUHJpbnQpJiN4
RDswODg0LTg3MzQgKExpbmtpbmcpPC9pc2JuPjxhY2Nlc3Npb24tbnVtPjExNTU2OTQxPC9hY2Nl
c3Npb24tbnVtPjx1cmxzPjxyZWxhdGVkLXVybHM+PHVybD5odHRwczovL3d3dy5uY2JpLm5sbS5u
aWguZ292L3B1Ym1lZC8xMTU1Njk0MTwvdXJsPjwvcmVsYXRlZC11cmxzPjwvdXJscz48Y3VzdG9t
Mj5QTUMxNDk1MjY4PC9jdXN0b20yPjxlbGVjdHJvbmljLXJlc291cmNlLW51bT4xMC4xMDQ2L2ou
MTUyNS0xNDk3LjIwMDEuMDE2MDA5NjA2Lng8L2VsZWN0cm9uaWMtcmVzb3VyY2UtbnVtPjwvcmVj
b3JkPjwvQ2l0ZT48L0VuZE5vdGU+
</w:fldData>
              </w:fldChar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BD134B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Gräfe et al. 2004; Kroenke et al. 2001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  <w:p w14:paraId="739047FD" w14:textId="3A395963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14:paraId="0126B3D8" w14:textId="619D6759" w:rsidR="000804F1" w:rsidRPr="001F03E1" w:rsidRDefault="00C37C3C" w:rsidP="00C37C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a) depression severity, b) fulfilling criteria for a major depression, c) fulfilling criteria for another depressive disorder</w:t>
            </w:r>
          </w:p>
        </w:tc>
        <w:tc>
          <w:tcPr>
            <w:tcW w:w="1701" w:type="dxa"/>
          </w:tcPr>
          <w:p w14:paraId="44CE0D8E" w14:textId="114995E8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  <w:tc>
          <w:tcPr>
            <w:tcW w:w="1418" w:type="dxa"/>
          </w:tcPr>
          <w:p w14:paraId="2FEAE13F" w14:textId="4F088EF1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Paper-pencil</w:t>
            </w:r>
          </w:p>
        </w:tc>
        <w:tc>
          <w:tcPr>
            <w:tcW w:w="1519" w:type="dxa"/>
          </w:tcPr>
          <w:p w14:paraId="60CFF8F7" w14:textId="16608D18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</w:tr>
      <w:tr w:rsidR="000804F1" w:rsidRPr="001F03E1" w14:paraId="5BB739F3" w14:textId="77777777" w:rsidTr="000804F1">
        <w:tc>
          <w:tcPr>
            <w:tcW w:w="3969" w:type="dxa"/>
            <w:tcBorders>
              <w:bottom w:val="single" w:sz="4" w:space="0" w:color="auto"/>
            </w:tcBorders>
          </w:tcPr>
          <w:p w14:paraId="11118785" w14:textId="00B79278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NEO Five-Factor Inventory (NEO-FFI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E5OTI8L1llYXI+PFJl
Y051bT4xMTwvUmVjTnVtPjxEaXNwbGF5VGV4dD4oQm9ya2VuYXUgMTk5MTsgQ29zdGEgYW5kIE1j
Q3JhZSAxOTkyKTwvRGlzcGxheVRleHQ+PHJlY29yZD48cmVjLW51bWJlcj4xMTwvcmVjLW51bWJl
cj48Zm9yZWlnbi1rZXlzPjxrZXkgYXBwPSJFTiIgZGItaWQ9ImF4YXZ2cnNwOHZmZWZ6ZWZzdG12
enp2Y3N0c3RlcHR4ZHIyeiIgdGltZXN0YW1wPSIxNjE0MDYwMTQzIj4xMTwva2V5PjwvZm9yZWln
bi1rZXlzPjxyZWYtdHlwZSBuYW1lPSJCb29rIj42PC9yZWYtdHlwZT48Y29udHJpYnV0b3JzPjxh
dXRob3JzPjxhdXRob3I+Q29zdGEsIFAuVC48L2F1dGhvcj48YXV0aG9yPk1jQ3JhZSwgUi5SLjwv
YXV0aG9yPjwvYXV0aG9ycz48L2NvbnRyaWJ1dG9ycz48dGl0bGVzPjx0aXRsZT5SZXZpc2VkIE5F
TyBQZXJzb25hbGl0eSBJbnZlbnRvcnkgKE5FTy1QSS1SKSBhbmQgTkVPIEZpdmUtRmFjdG9yIElu
dmVudG9yeSAoTkVPLUZGSSkgcHJvZmVzc2lvbmFsIG1hbnVhbDwvdGl0bGU+PC90aXRsZXM+PGRh
dGVzPjx5ZWFyPjE5OTI8L3llYXI+PC9kYXRlcz48cHViLWxvY2F0aW9uPk9kZXNzYTwvcHViLWxv
Y2F0aW9uPjxwdWJsaXNoZXI+UHN5Y2hvbG9naWNhbCBBc3Nlc3NtZW50IFJlc291cmNlczwvcHVi
bGlzaGVyPjx1cmxzPjwvdXJscz48L3JlY29yZD48L0NpdGU+PENpdGU+PEF1dGhvcj5Cb3JrZW5h
dTwvQXV0aG9yPjxZZWFyPjE5OTE8L1llYXI+PFJlY051bT4xMjwvUmVjTnVtPjxyZWNvcmQ+PHJl
Yy1udW1iZXI+MTI8L3JlYy1udW1iZXI+PGZvcmVpZ24ta2V5cz48a2V5IGFwcD0iRU4iIGRiLWlk
PSJheGF2dnJzcDh2ZmVmemVmc3Rtdnp6dmNzdHN0ZXB0eGRyMnoiIHRpbWVzdGFtcD0iMTYxNDA2
MDE0MyI+MTI8L2tleT48L2ZvcmVpZ24ta2V5cz48cmVmLXR5cGUgbmFtZT0iSm91cm5hbCBBcnRp
Y2xlIj4xNzwvcmVmLXR5cGU+PGNvbnRyaWJ1dG9ycz48YXV0aG9ycz48YXV0aG9yPkJvcmtlbmF1
LCBQZXRlciBPc3RlbmRvcmYgRnJpdHo8L2F1dGhvcj48L2F1dGhvcnM+PC9jb250cmlidXRvcnM+
PGF1dGgtYWRkcmVzcz5Vbml2ZXJzaXRhZXQgQmllbGVmZWxkOyBBYnRlaWx1bmcgZnVlciBQc3lj
aG9sb2dpZSAoR2VybWFueSk8L2F1dGgtYWRkcmVzcz48dGl0bGVzPjx0aXRsZT5FaW4gRnJhZ2Vi
b2dlbiB6dXIgRXJmYXNzdW5nIGZ1ZW5mIHJvYnVzdGVyIFBlcnNvZW5saWNoa2VpdHNmYWt0b3Jl
bi4gQSBxdWVzdGlvbm5haXJlIGZvciBkZXRlcm1pbmluZyBmaXZlIHN0YWJsZSBwZXJzb25hbGl0
eSBmYWN0b3JzPC90aXRsZT48c2Vjb25kYXJ5LXRpdGxlPkRpYWdub3N0aWNhPC9zZWNvbmRhcnkt
dGl0bGU+PGFsdC10aXRsZT5EaWFnbm9zdGljYTwvYWx0LXRpdGxlPjwvdGl0bGVzPjxwZXJpb2Rp
Y2FsPjxmdWxsLXRpdGxlPkRpYWdub3N0aWNhPC9mdWxsLXRpdGxlPjwvcGVyaW9kaWNhbD48YWx0
LXBlcmlvZGljYWw+PGZ1bGwtdGl0bGU+RGlhZ25vc3RpY2E8L2Z1bGwtdGl0bGU+PC9hbHQtcGVy
aW9kaWNhbD48cGFnZXM+MjktNDE8L3BhZ2VzPjx2b2x1bWU+Mzc8L3ZvbHVtZT48bnVtYmVyPjE8
L251bWJlcj48a2V5d29yZHM+PGtleXdvcmQ+R2VybWFuIGFkYXB0YXRpb24gb2YgTmVvIEZpdmUt
RmFjdG9yIEludmVudG9yeSAoTkVPLUZGSSk8L2tleXdvcmQ+PGtleXdvcmQ+bmV1cm90aWNpc20g
JmFtcDs8L2tleXdvcmQ+PGtleXdvcmQ+ZXh0cmF2ZXJzaW9uICZhbXA7IG9wZW5uZXNzIHRvIGV4
cGVyaWVuY2UgJmFtcDsgYWdyZWVhYmxlbmVzcyAmYW1wOzwva2V5d29yZD48a2V5d29yZD5jb25z
Y2llbnRpb3VzbmVzczwva2V5d29yZD48a2V5d29yZD5jb25zdHJ1Y3Rpb24gJmFtcDsgZmFjdG9y
IHN0cnVjdHVyZSAmYW1wOyBpbnRlcm5hbCBjb25zaXN0ZW5jeTwva2V5d29yZD48a2V5d29yZD4m
YW1wOyB0ZXN0IHJlbGlhYmlsaXR5ICZhbXA7IHN0cnVjdHVyYWwgZXF1YXRpb24gbW9kZWxzPC9r
ZXl3b3JkPjxrZXl3b3JkPjU3OCBzdWJqZWN0czwva2V5d29yZD48a2V5d29yZD5lbXBpcmljYWw8
L2tleXdvcmQ+PGtleXdvcmQ+c3R1ZHk8L2tleXdvcmQ+PGtleXdvcmQ+UGVyc29uYWxpdHkgTWVh
c3VyZXM8L2tleXdvcmQ+PGtleXdvcmQ+UGVyc29uYWxpdHkgVHJhaXRzPC9rZXl3b3JkPjxrZXl3
b3JkPlRlc3QgQ29uc3RydWN0aW9uPC9rZXl3b3JkPjxrZXl3b3JkPlRlc3QgUmVsaWFiaWxpdHk8
L2tleXdvcmQ+PGtleXdvcmQ+RmFjdG9yIFN0cnVjdHVyZTwva2V5d29yZD48a2V5d29yZD5QZXJz
b2VubGljaGtlaXRzdGVzdHMgKGZvY3VzKTwva2V5d29yZD48a2V5d29yZD5QZXJzb2VubGljaGtl
aXRzbWVya21hbGU8L2tleXdvcmQ+PGtleXdvcmQ+VGVzdGtvbnN0cnVrdGlvbjwva2V5d29yZD48
a2V5d29yZD5UZXN0cmVsaWFiaWxpdGFldDwva2V5d29yZD48a2V5d29yZD5GYWt0b3JlbnN0cnVr
dHVyPC9rZXl3b3JkPjwva2V5d29yZHM+PGRhdGVzPjx5ZWFyPjE5OTE8L3llYXI+PC9kYXRlcz48
aXNibj5QcmludCAwMDEyLTE5MjQmI3hEOzIxOTAtNjIyWDwvaXNibj48YWNjZXNzaW9uLW51bT4w
MDUyOTY2PC9hY2Nlc3Npb24tbnVtPjx3b3JrLXR5cGU+Sm91cm5hbCBBcnRpY2xlOyBMaXRlcmF0
dXJlICgxMDsgOTkpPC93b3JrLXR5cGU+PHVybHM+PC91cmxzPjxsYW5ndWFnZT5HZXJtYW48L2xh
bmd1YWdlPjwvcmVjb3JkPjwvQ2l0ZT48L0VuZE5vdGU+
</w:fldData>
              </w:fldChar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E5OTI8L1llYXI+PFJl
Y051bT4xMTwvUmVjTnVtPjxEaXNwbGF5VGV4dD4oQm9ya2VuYXUgMTk5MTsgQ29zdGEgYW5kIE1j
Q3JhZSAxOTkyKTwvRGlzcGxheVRleHQ+PHJlY29yZD48cmVjLW51bWJlcj4xMTwvcmVjLW51bWJl
cj48Zm9yZWlnbi1rZXlzPjxrZXkgYXBwPSJFTiIgZGItaWQ9ImF4YXZ2cnNwOHZmZWZ6ZWZzdG12
enp2Y3N0c3RlcHR4ZHIyeiIgdGltZXN0YW1wPSIxNjE0MDYwMTQzIj4xMTwva2V5PjwvZm9yZWln
bi1rZXlzPjxyZWYtdHlwZSBuYW1lPSJCb29rIj42PC9yZWYtdHlwZT48Y29udHJpYnV0b3JzPjxh
dXRob3JzPjxhdXRob3I+Q29zdGEsIFAuVC48L2F1dGhvcj48YXV0aG9yPk1jQ3JhZSwgUi5SLjwv
YXV0aG9yPjwvYXV0aG9ycz48L2NvbnRyaWJ1dG9ycz48dGl0bGVzPjx0aXRsZT5SZXZpc2VkIE5F
TyBQZXJzb25hbGl0eSBJbnZlbnRvcnkgKE5FTy1QSS1SKSBhbmQgTkVPIEZpdmUtRmFjdG9yIElu
dmVudG9yeSAoTkVPLUZGSSkgcHJvZmVzc2lvbmFsIG1hbnVhbDwvdGl0bGU+PC90aXRsZXM+PGRh
dGVzPjx5ZWFyPjE5OTI8L3llYXI+PC9kYXRlcz48cHViLWxvY2F0aW9uPk9kZXNzYTwvcHViLWxv
Y2F0aW9uPjxwdWJsaXNoZXI+UHN5Y2hvbG9naWNhbCBBc3Nlc3NtZW50IFJlc291cmNlczwvcHVi
bGlzaGVyPjx1cmxzPjwvdXJscz48L3JlY29yZD48L0NpdGU+PENpdGU+PEF1dGhvcj5Cb3JrZW5h
dTwvQXV0aG9yPjxZZWFyPjE5OTE8L1llYXI+PFJlY051bT4xMjwvUmVjTnVtPjxyZWNvcmQ+PHJl
Yy1udW1iZXI+MTI8L3JlYy1udW1iZXI+PGZvcmVpZ24ta2V5cz48a2V5IGFwcD0iRU4iIGRiLWlk
PSJheGF2dnJzcDh2ZmVmemVmc3Rtdnp6dmNzdHN0ZXB0eGRyMnoiIHRpbWVzdGFtcD0iMTYxNDA2
MDE0MyI+MTI8L2tleT48L2ZvcmVpZ24ta2V5cz48cmVmLXR5cGUgbmFtZT0iSm91cm5hbCBBcnRp
Y2xlIj4xNzwvcmVmLXR5cGU+PGNvbnRyaWJ1dG9ycz48YXV0aG9ycz48YXV0aG9yPkJvcmtlbmF1
LCBQZXRlciBPc3RlbmRvcmYgRnJpdHo8L2F1dGhvcj48L2F1dGhvcnM+PC9jb250cmlidXRvcnM+
PGF1dGgtYWRkcmVzcz5Vbml2ZXJzaXRhZXQgQmllbGVmZWxkOyBBYnRlaWx1bmcgZnVlciBQc3lj
aG9sb2dpZSAoR2VybWFueSk8L2F1dGgtYWRkcmVzcz48dGl0bGVzPjx0aXRsZT5FaW4gRnJhZ2Vi
b2dlbiB6dXIgRXJmYXNzdW5nIGZ1ZW5mIHJvYnVzdGVyIFBlcnNvZW5saWNoa2VpdHNmYWt0b3Jl
bi4gQSBxdWVzdGlvbm5haXJlIGZvciBkZXRlcm1pbmluZyBmaXZlIHN0YWJsZSBwZXJzb25hbGl0
eSBmYWN0b3JzPC90aXRsZT48c2Vjb25kYXJ5LXRpdGxlPkRpYWdub3N0aWNhPC9zZWNvbmRhcnkt
dGl0bGU+PGFsdC10aXRsZT5EaWFnbm9zdGljYTwvYWx0LXRpdGxlPjwvdGl0bGVzPjxwZXJpb2Rp
Y2FsPjxmdWxsLXRpdGxlPkRpYWdub3N0aWNhPC9mdWxsLXRpdGxlPjwvcGVyaW9kaWNhbD48YWx0
LXBlcmlvZGljYWw+PGZ1bGwtdGl0bGU+RGlhZ25vc3RpY2E8L2Z1bGwtdGl0bGU+PC9hbHQtcGVy
aW9kaWNhbD48cGFnZXM+MjktNDE8L3BhZ2VzPjx2b2x1bWU+Mzc8L3ZvbHVtZT48bnVtYmVyPjE8
L251bWJlcj48a2V5d29yZHM+PGtleXdvcmQ+R2VybWFuIGFkYXB0YXRpb24gb2YgTmVvIEZpdmUt
RmFjdG9yIEludmVudG9yeSAoTkVPLUZGSSk8L2tleXdvcmQ+PGtleXdvcmQ+bmV1cm90aWNpc20g
JmFtcDs8L2tleXdvcmQ+PGtleXdvcmQ+ZXh0cmF2ZXJzaW9uICZhbXA7IG9wZW5uZXNzIHRvIGV4
cGVyaWVuY2UgJmFtcDsgYWdyZWVhYmxlbmVzcyAmYW1wOzwva2V5d29yZD48a2V5d29yZD5jb25z
Y2llbnRpb3VzbmVzczwva2V5d29yZD48a2V5d29yZD5jb25zdHJ1Y3Rpb24gJmFtcDsgZmFjdG9y
IHN0cnVjdHVyZSAmYW1wOyBpbnRlcm5hbCBjb25zaXN0ZW5jeTwva2V5d29yZD48a2V5d29yZD4m
YW1wOyB0ZXN0IHJlbGlhYmlsaXR5ICZhbXA7IHN0cnVjdHVyYWwgZXF1YXRpb24gbW9kZWxzPC9r
ZXl3b3JkPjxrZXl3b3JkPjU3OCBzdWJqZWN0czwva2V5d29yZD48a2V5d29yZD5lbXBpcmljYWw8
L2tleXdvcmQ+PGtleXdvcmQ+c3R1ZHk8L2tleXdvcmQ+PGtleXdvcmQ+UGVyc29uYWxpdHkgTWVh
c3VyZXM8L2tleXdvcmQ+PGtleXdvcmQ+UGVyc29uYWxpdHkgVHJhaXRzPC9rZXl3b3JkPjxrZXl3
b3JkPlRlc3QgQ29uc3RydWN0aW9uPC9rZXl3b3JkPjxrZXl3b3JkPlRlc3QgUmVsaWFiaWxpdHk8
L2tleXdvcmQ+PGtleXdvcmQ+RmFjdG9yIFN0cnVjdHVyZTwva2V5d29yZD48a2V5d29yZD5QZXJz
b2VubGljaGtlaXRzdGVzdHMgKGZvY3VzKTwva2V5d29yZD48a2V5d29yZD5QZXJzb2VubGljaGtl
aXRzbWVya21hbGU8L2tleXdvcmQ+PGtleXdvcmQ+VGVzdGtvbnN0cnVrdGlvbjwva2V5d29yZD48
a2V5d29yZD5UZXN0cmVsaWFiaWxpdGFldDwva2V5d29yZD48a2V5d29yZD5GYWt0b3JlbnN0cnVr
dHVyPC9rZXl3b3JkPjwva2V5d29yZHM+PGRhdGVzPjx5ZWFyPjE5OTE8L3llYXI+PC9kYXRlcz48
aXNibj5QcmludCAwMDEyLTE5MjQmI3hEOzIxOTAtNjIyWDwvaXNibj48YWNjZXNzaW9uLW51bT4w
MDUyOTY2PC9hY2Nlc3Npb24tbnVtPjx3b3JrLXR5cGU+Sm91cm5hbCBBcnRpY2xlOyBMaXRlcmF0
dXJlICgxMDsgOTkpPC93b3JrLXR5cGU+PHVybHM+PC91cmxzPjxsYW5ndWFnZT5HZXJtYW48L2xh
bmd1YWdlPjwvcmVjb3JkPjwvQ2l0ZT48L0VuZE5vdGU+
</w:fldData>
              </w:fldChar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BD134B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BD134B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Borkenau 1991; Costa and McCrae 1992)</w:t>
            </w:r>
            <w:r w:rsidR="00135EBF" w:rsidRPr="001F03E1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  <w:p w14:paraId="31740C5D" w14:textId="77777777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7FBBFC40" w14:textId="77777777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Big Five: neuroticism, extraversion, openness to experiences, agreeableness, conscientiousness</w:t>
            </w:r>
          </w:p>
          <w:p w14:paraId="4C0B2BD8" w14:textId="5AA825B8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9DD210" w14:textId="60C0DDBE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908C6D" w14:textId="62079BDC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Paper-pencil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1C67F88F" w14:textId="58F33EF5" w:rsidR="000804F1" w:rsidRPr="001F03E1" w:rsidRDefault="000804F1" w:rsidP="000804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Online Survey</w:t>
            </w:r>
          </w:p>
        </w:tc>
      </w:tr>
    </w:tbl>
    <w:p w14:paraId="62D9AC7F" w14:textId="5A9B4FB2" w:rsidR="00135EBF" w:rsidRPr="001F03E1" w:rsidRDefault="00833798" w:rsidP="00135EBF">
      <w:pPr>
        <w:pStyle w:val="EndNoteBibliography"/>
        <w:spacing w:after="0"/>
        <w:rPr>
          <w:rFonts w:ascii="Arial" w:hAnsi="Arial" w:cs="Arial"/>
          <w:sz w:val="18"/>
          <w:szCs w:val="18"/>
        </w:rPr>
      </w:pPr>
      <w:r w:rsidRPr="001F03E1">
        <w:rPr>
          <w:rFonts w:ascii="Arial" w:hAnsi="Arial" w:cs="Arial"/>
          <w:sz w:val="18"/>
          <w:szCs w:val="18"/>
        </w:rPr>
        <w:t>Descripti</w:t>
      </w:r>
      <w:r w:rsidR="00E23162" w:rsidRPr="001F03E1">
        <w:rPr>
          <w:rFonts w:ascii="Arial" w:hAnsi="Arial" w:cs="Arial"/>
          <w:sz w:val="18"/>
          <w:szCs w:val="18"/>
        </w:rPr>
        <w:t>on</w:t>
      </w:r>
      <w:r w:rsidRPr="001F03E1">
        <w:rPr>
          <w:rFonts w:ascii="Arial" w:hAnsi="Arial" w:cs="Arial"/>
          <w:sz w:val="18"/>
          <w:szCs w:val="18"/>
        </w:rPr>
        <w:t>: Brief PHQ-9 = Brief Patient Health Questionnaire; BSSS = Berlin Social Support Scale; MFI = Multidimensional Fatigue Inventory; NEO-FFI = NEO Five-Factor Inventory; PSS = Perceived Stress Scale; RS = Resilience Scale; TICS-SSCS = Screening Scale of Trier Inventory for the Assessment of Chronic Stress</w:t>
      </w:r>
      <w:r w:rsidR="00311274" w:rsidRPr="001F03E1">
        <w:rPr>
          <w:rFonts w:ascii="Arial" w:hAnsi="Arial" w:cs="Arial"/>
          <w:sz w:val="18"/>
          <w:szCs w:val="18"/>
        </w:rPr>
        <w:t>.</w:t>
      </w:r>
    </w:p>
    <w:p w14:paraId="27183E03" w14:textId="77777777" w:rsidR="009517C7" w:rsidRPr="001F03E1" w:rsidRDefault="009517C7" w:rsidP="00135EBF">
      <w:pPr>
        <w:pStyle w:val="EndNoteBibliography"/>
        <w:spacing w:after="0"/>
        <w:rPr>
          <w:rFonts w:ascii="Arial" w:hAnsi="Arial" w:cs="Arial"/>
          <w:b/>
          <w:sz w:val="18"/>
          <w:szCs w:val="18"/>
        </w:rPr>
      </w:pPr>
    </w:p>
    <w:p w14:paraId="1EE07A50" w14:textId="77777777" w:rsidR="006F55E7" w:rsidRPr="001F03E1" w:rsidRDefault="006F55E7">
      <w:pPr>
        <w:rPr>
          <w:rFonts w:ascii="Arial" w:hAnsi="Arial" w:cs="Arial"/>
          <w:b/>
          <w:noProof/>
          <w:sz w:val="18"/>
          <w:szCs w:val="18"/>
          <w:lang w:val="en-US"/>
        </w:rPr>
      </w:pPr>
      <w:r w:rsidRPr="001F03E1">
        <w:rPr>
          <w:rFonts w:ascii="Arial" w:hAnsi="Arial" w:cs="Arial"/>
          <w:b/>
          <w:sz w:val="18"/>
          <w:szCs w:val="18"/>
          <w:lang w:val="en-US"/>
        </w:rPr>
        <w:br w:type="page"/>
      </w:r>
    </w:p>
    <w:p w14:paraId="46CCEBFA" w14:textId="77777777" w:rsidR="006F55E7" w:rsidRPr="001F03E1" w:rsidRDefault="006F55E7" w:rsidP="00135EBF">
      <w:pPr>
        <w:pStyle w:val="EndNoteBibliography"/>
        <w:spacing w:after="0"/>
        <w:rPr>
          <w:rFonts w:ascii="Arial" w:hAnsi="Arial" w:cs="Arial"/>
          <w:b/>
          <w:sz w:val="18"/>
          <w:szCs w:val="18"/>
        </w:rPr>
        <w:sectPr w:rsidR="006F55E7" w:rsidRPr="001F03E1" w:rsidSect="006F55E7">
          <w:headerReference w:type="default" r:id="rId7"/>
          <w:footerReference w:type="default" r:id="rId8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7A781A4A" w14:textId="52CDF9D6" w:rsidR="009936D5" w:rsidRPr="001F03E1" w:rsidRDefault="009936D5" w:rsidP="009936D5">
      <w:pPr>
        <w:rPr>
          <w:rFonts w:ascii="Arial" w:hAnsi="Arial" w:cs="Arial"/>
          <w:sz w:val="20"/>
          <w:szCs w:val="20"/>
          <w:lang w:val="en-US"/>
        </w:rPr>
      </w:pPr>
      <w:r w:rsidRPr="001F03E1">
        <w:rPr>
          <w:rFonts w:ascii="Arial" w:hAnsi="Arial" w:cs="Arial"/>
          <w:sz w:val="20"/>
          <w:szCs w:val="20"/>
          <w:lang w:val="en-US"/>
        </w:rPr>
        <w:lastRenderedPageBreak/>
        <w:t>Table Suppl</w:t>
      </w:r>
      <w:r w:rsidR="006B47B0" w:rsidRPr="001F03E1">
        <w:rPr>
          <w:rFonts w:ascii="Arial" w:hAnsi="Arial" w:cs="Arial"/>
          <w:sz w:val="20"/>
          <w:szCs w:val="20"/>
          <w:lang w:val="en-US"/>
        </w:rPr>
        <w:t>.</w:t>
      </w:r>
      <w:r w:rsidRPr="001F03E1">
        <w:rPr>
          <w:rFonts w:ascii="Arial" w:hAnsi="Arial" w:cs="Arial"/>
          <w:sz w:val="20"/>
          <w:szCs w:val="20"/>
          <w:lang w:val="en-US"/>
        </w:rPr>
        <w:t xml:space="preserve"> </w:t>
      </w:r>
      <w:r w:rsidR="006B47B0" w:rsidRPr="001F03E1">
        <w:rPr>
          <w:rFonts w:ascii="Arial" w:hAnsi="Arial" w:cs="Arial"/>
          <w:sz w:val="20"/>
          <w:szCs w:val="20"/>
          <w:lang w:val="en-US"/>
        </w:rPr>
        <w:t>S</w:t>
      </w:r>
      <w:r w:rsidRPr="001F03E1">
        <w:rPr>
          <w:rFonts w:ascii="Arial" w:hAnsi="Arial" w:cs="Arial"/>
          <w:sz w:val="20"/>
          <w:szCs w:val="20"/>
          <w:lang w:val="en-US"/>
        </w:rPr>
        <w:t>1.2: Descriptive summary of question</w:t>
      </w:r>
      <w:r w:rsidR="00E70AF9" w:rsidRPr="001F03E1">
        <w:rPr>
          <w:rFonts w:ascii="Arial" w:hAnsi="Arial" w:cs="Arial"/>
          <w:sz w:val="20"/>
          <w:szCs w:val="20"/>
          <w:lang w:val="en-US"/>
        </w:rPr>
        <w:t>naires answered by participants and</w:t>
      </w:r>
      <w:r w:rsidRPr="001F03E1">
        <w:rPr>
          <w:rFonts w:ascii="Arial" w:hAnsi="Arial" w:cs="Arial"/>
          <w:sz w:val="20"/>
          <w:szCs w:val="20"/>
          <w:lang w:val="en-US"/>
        </w:rPr>
        <w:t xml:space="preserve"> laypersons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410"/>
        <w:gridCol w:w="2126"/>
      </w:tblGrid>
      <w:tr w:rsidR="009936D5" w:rsidRPr="001F03E1" w14:paraId="6E0CBF11" w14:textId="77777777" w:rsidTr="00E70AF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C95700F" w14:textId="77777777" w:rsidR="009936D5" w:rsidRPr="001F03E1" w:rsidRDefault="009936D5" w:rsidP="00E12693">
            <w:pPr>
              <w:spacing w:after="6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Descrip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BF8CDEF" w14:textId="77777777" w:rsidR="009936D5" w:rsidRPr="001F03E1" w:rsidRDefault="009936D5" w:rsidP="00E12693">
            <w:pPr>
              <w:spacing w:after="60" w:line="360" w:lineRule="auto"/>
              <w:rPr>
                <w:rFonts w:ascii="Arial" w:hAnsi="Arial" w:cs="Arial"/>
                <w:sz w:val="19"/>
                <w:szCs w:val="19"/>
                <w:u w:val="single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u w:val="single"/>
                <w:lang w:val="en-US"/>
              </w:rPr>
              <w:t>Participa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301259C" w14:textId="77777777" w:rsidR="009936D5" w:rsidRPr="001F03E1" w:rsidRDefault="009936D5" w:rsidP="00E12693">
            <w:pPr>
              <w:spacing w:after="60" w:line="360" w:lineRule="auto"/>
              <w:rPr>
                <w:rFonts w:ascii="Arial" w:hAnsi="Arial" w:cs="Arial"/>
                <w:sz w:val="19"/>
                <w:szCs w:val="19"/>
                <w:u w:val="single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u w:val="single"/>
                <w:lang w:val="en-US"/>
              </w:rPr>
              <w:t>Layperson</w:t>
            </w:r>
          </w:p>
        </w:tc>
      </w:tr>
      <w:tr w:rsidR="009936D5" w:rsidRPr="001F03E1" w14:paraId="60862594" w14:textId="77777777" w:rsidTr="00E70AF9">
        <w:tc>
          <w:tcPr>
            <w:tcW w:w="4678" w:type="dxa"/>
            <w:tcBorders>
              <w:top w:val="single" w:sz="4" w:space="0" w:color="auto"/>
            </w:tcBorders>
          </w:tcPr>
          <w:p w14:paraId="7A0AD081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Sex: Females (%)</w:t>
            </w:r>
          </w:p>
          <w:p w14:paraId="0BEDE345" w14:textId="37A44F12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Age in years: M ± SD (min - max)</w:t>
            </w:r>
          </w:p>
          <w:p w14:paraId="40349207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</w:rPr>
            </w:pPr>
            <w:r w:rsidRPr="001F03E1">
              <w:rPr>
                <w:rFonts w:ascii="Arial" w:hAnsi="Arial" w:cs="Arial"/>
                <w:sz w:val="19"/>
                <w:szCs w:val="19"/>
              </w:rPr>
              <w:t>BMI in kg/m</w:t>
            </w:r>
            <w:r w:rsidRPr="001F03E1">
              <w:rPr>
                <w:rFonts w:ascii="Arial" w:hAnsi="Arial" w:cs="Arial"/>
                <w:sz w:val="19"/>
                <w:szCs w:val="19"/>
                <w:vertAlign w:val="superscript"/>
              </w:rPr>
              <w:t>2</w:t>
            </w:r>
            <w:r w:rsidRPr="001F03E1">
              <w:rPr>
                <w:rFonts w:ascii="Arial" w:hAnsi="Arial" w:cs="Arial"/>
                <w:sz w:val="19"/>
                <w:szCs w:val="19"/>
              </w:rPr>
              <w:t xml:space="preserve">: M ± SD (min - </w:t>
            </w:r>
            <w:proofErr w:type="spellStart"/>
            <w:r w:rsidRPr="001F03E1">
              <w:rPr>
                <w:rFonts w:ascii="Arial" w:hAnsi="Arial" w:cs="Arial"/>
                <w:sz w:val="19"/>
                <w:szCs w:val="19"/>
              </w:rPr>
              <w:t>max</w:t>
            </w:r>
            <w:proofErr w:type="spellEnd"/>
            <w:r w:rsidRPr="001F03E1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3BD2E6B8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Handedness</w:t>
            </w:r>
          </w:p>
          <w:p w14:paraId="24E9E1F5" w14:textId="77777777" w:rsidR="009936D5" w:rsidRPr="001F03E1" w:rsidRDefault="009936D5" w:rsidP="00E12693">
            <w:pPr>
              <w:spacing w:after="60"/>
              <w:ind w:left="321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Right-handed (%)</w:t>
            </w:r>
          </w:p>
          <w:p w14:paraId="3B8E47ED" w14:textId="77777777" w:rsidR="009936D5" w:rsidRPr="001F03E1" w:rsidRDefault="009936D5" w:rsidP="00E12693">
            <w:pPr>
              <w:spacing w:after="60"/>
              <w:ind w:firstLine="315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Left-handed (%)</w:t>
            </w:r>
          </w:p>
          <w:p w14:paraId="5C6A135B" w14:textId="77777777" w:rsidR="009936D5" w:rsidRPr="001F03E1" w:rsidRDefault="009936D5" w:rsidP="00E12693">
            <w:pPr>
              <w:spacing w:after="60"/>
              <w:ind w:firstLine="315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Two-handed (%)</w:t>
            </w:r>
          </w:p>
          <w:p w14:paraId="6C75761A" w14:textId="104033EE" w:rsidR="00E70AF9" w:rsidRPr="001F03E1" w:rsidRDefault="009936D5" w:rsidP="00E70AF9">
            <w:pPr>
              <w:spacing w:after="60"/>
              <w:ind w:firstLine="315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Missing (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140C0CC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43 (72%)</w:t>
            </w:r>
          </w:p>
          <w:p w14:paraId="5C314DF7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23.6 ± 3.9 (18-34)</w:t>
            </w:r>
          </w:p>
          <w:p w14:paraId="6A88E04F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21.8 ± 2.2 (17.63 – 28.3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121FE7" w14:textId="156863FF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 w:rsidR="00506748" w:rsidRPr="001F03E1">
              <w:rPr>
                <w:rFonts w:ascii="Arial" w:hAnsi="Arial" w:cs="Arial"/>
                <w:sz w:val="19"/>
                <w:szCs w:val="19"/>
                <w:lang w:val="en-US"/>
              </w:rPr>
              <w:t>6</w:t>
            </w: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 xml:space="preserve"> (60%)</w:t>
            </w:r>
          </w:p>
          <w:p w14:paraId="725E954A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25.8 ± 8.7 (18-64)</w:t>
            </w:r>
          </w:p>
          <w:p w14:paraId="319236D0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14:paraId="514D9803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14:paraId="28CD8BC0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51 (85)</w:t>
            </w:r>
          </w:p>
          <w:p w14:paraId="7077045D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4 (6.7)</w:t>
            </w:r>
          </w:p>
          <w:p w14:paraId="20EF45CB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4 (6.7)</w:t>
            </w:r>
          </w:p>
          <w:p w14:paraId="165546B4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1 (1.7)</w:t>
            </w:r>
          </w:p>
        </w:tc>
      </w:tr>
      <w:tr w:rsidR="009936D5" w:rsidRPr="001F03E1" w14:paraId="46FA8467" w14:textId="77777777" w:rsidTr="00E70AF9">
        <w:tc>
          <w:tcPr>
            <w:tcW w:w="4678" w:type="dxa"/>
          </w:tcPr>
          <w:p w14:paraId="155C95D4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proofErr w:type="spellStart"/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Self reported</w:t>
            </w:r>
            <w:proofErr w:type="spellEnd"/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 xml:space="preserve"> hair color</w:t>
            </w:r>
          </w:p>
          <w:p w14:paraId="1BECB18C" w14:textId="77777777" w:rsidR="009936D5" w:rsidRPr="001F03E1" w:rsidRDefault="009936D5" w:rsidP="00E12693">
            <w:pPr>
              <w:spacing w:after="60"/>
              <w:ind w:firstLine="31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Blond</w:t>
            </w:r>
          </w:p>
          <w:p w14:paraId="6263FEEE" w14:textId="77777777" w:rsidR="009936D5" w:rsidRPr="001F03E1" w:rsidRDefault="009936D5" w:rsidP="00E12693">
            <w:pPr>
              <w:spacing w:after="60"/>
              <w:ind w:firstLine="31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Dark blond – light brown (%)</w:t>
            </w:r>
          </w:p>
          <w:p w14:paraId="3137DDB5" w14:textId="77777777" w:rsidR="009936D5" w:rsidRPr="001F03E1" w:rsidRDefault="009936D5" w:rsidP="00E12693">
            <w:pPr>
              <w:spacing w:after="60"/>
              <w:ind w:firstLine="31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Brown, black (%)</w:t>
            </w:r>
          </w:p>
          <w:p w14:paraId="47413C26" w14:textId="77777777" w:rsidR="009936D5" w:rsidRPr="001F03E1" w:rsidRDefault="009936D5" w:rsidP="00E12693">
            <w:pPr>
              <w:spacing w:after="60"/>
              <w:ind w:firstLine="31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Missing (%)</w:t>
            </w:r>
          </w:p>
          <w:p w14:paraId="2CAD5E04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Hair curvature</w:t>
            </w:r>
          </w:p>
          <w:p w14:paraId="11FC7BA0" w14:textId="77777777" w:rsidR="009936D5" w:rsidRPr="001F03E1" w:rsidRDefault="009936D5" w:rsidP="00E12693">
            <w:pPr>
              <w:spacing w:after="60"/>
              <w:ind w:firstLine="31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Straight (%)</w:t>
            </w:r>
          </w:p>
          <w:p w14:paraId="1E1F5722" w14:textId="77777777" w:rsidR="009936D5" w:rsidRPr="001F03E1" w:rsidRDefault="009936D5" w:rsidP="00E12693">
            <w:pPr>
              <w:spacing w:after="60"/>
              <w:ind w:firstLine="31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Wavy (%)</w:t>
            </w:r>
          </w:p>
          <w:p w14:paraId="335E7B0F" w14:textId="77777777" w:rsidR="009936D5" w:rsidRPr="001F03E1" w:rsidRDefault="009936D5" w:rsidP="00E12693">
            <w:pPr>
              <w:spacing w:after="60"/>
              <w:ind w:firstLine="31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Curly (%)</w:t>
            </w:r>
          </w:p>
          <w:p w14:paraId="4AA3C1C5" w14:textId="144BB67B" w:rsidR="009936D5" w:rsidRPr="001F03E1" w:rsidRDefault="009936D5" w:rsidP="00E12693">
            <w:pPr>
              <w:spacing w:after="60"/>
              <w:ind w:left="310" w:hanging="283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Hair washes per week: M ± SD (min - max)</w:t>
            </w:r>
          </w:p>
          <w:p w14:paraId="074D7BCF" w14:textId="77777777" w:rsidR="009936D5" w:rsidRPr="001F03E1" w:rsidRDefault="009936D5" w:rsidP="00E12693">
            <w:pPr>
              <w:spacing w:after="60"/>
              <w:ind w:left="310" w:hanging="31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Treatment (coloring, perm, hair straightening): n (%)</w:t>
            </w:r>
          </w:p>
        </w:tc>
        <w:tc>
          <w:tcPr>
            <w:tcW w:w="2410" w:type="dxa"/>
          </w:tcPr>
          <w:p w14:paraId="4293747D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14:paraId="2DE8B368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15 (25)</w:t>
            </w:r>
          </w:p>
          <w:p w14:paraId="53376802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21 (35)</w:t>
            </w:r>
          </w:p>
          <w:p w14:paraId="0F9DFCA8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21 (35)</w:t>
            </w:r>
          </w:p>
          <w:p w14:paraId="3AF26A09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 (5)</w:t>
            </w:r>
          </w:p>
          <w:p w14:paraId="00DAAD2C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14:paraId="6032128D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8 (63.3)</w:t>
            </w:r>
          </w:p>
          <w:p w14:paraId="7BFE9372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18 (30)</w:t>
            </w:r>
          </w:p>
          <w:p w14:paraId="706B7B1D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4 (6.7)</w:t>
            </w:r>
          </w:p>
          <w:p w14:paraId="665F0DBB" w14:textId="15B213CF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 xml:space="preserve">4.8 ± </w:t>
            </w:r>
            <w:r w:rsidR="00AF25E2" w:rsidRPr="001F03E1">
              <w:rPr>
                <w:rFonts w:ascii="Arial" w:hAnsi="Arial" w:cs="Arial"/>
                <w:sz w:val="19"/>
                <w:szCs w:val="19"/>
                <w:lang w:val="en-US"/>
              </w:rPr>
              <w:t>1.7</w:t>
            </w: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 xml:space="preserve"> (2-7)</w:t>
            </w:r>
          </w:p>
          <w:p w14:paraId="679EA50F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8 (13.3)</w:t>
            </w:r>
          </w:p>
        </w:tc>
        <w:tc>
          <w:tcPr>
            <w:tcW w:w="2126" w:type="dxa"/>
          </w:tcPr>
          <w:p w14:paraId="4C2F2064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9936D5" w:rsidRPr="001F03E1" w14:paraId="2699ECEA" w14:textId="77777777" w:rsidTr="00E70AF9">
        <w:tc>
          <w:tcPr>
            <w:tcW w:w="4678" w:type="dxa"/>
          </w:tcPr>
          <w:p w14:paraId="13B648B9" w14:textId="605ABE84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 xml:space="preserve">TICS - </w:t>
            </w:r>
            <w:proofErr w:type="spellStart"/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SSCS</w:t>
            </w:r>
            <w:r w:rsidRPr="001F03E1">
              <w:rPr>
                <w:rFonts w:ascii="Arial" w:hAnsi="Arial" w:cs="Arial"/>
                <w:sz w:val="19"/>
                <w:szCs w:val="19"/>
                <w:vertAlign w:val="superscript"/>
                <w:lang w:val="en-US"/>
              </w:rPr>
              <w:t>a</w:t>
            </w:r>
            <w:proofErr w:type="spellEnd"/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: M ± SD (min - max)</w:t>
            </w:r>
          </w:p>
        </w:tc>
        <w:tc>
          <w:tcPr>
            <w:tcW w:w="2410" w:type="dxa"/>
          </w:tcPr>
          <w:p w14:paraId="5310AADC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17.66 ± 6.34 (5 – 31)</w:t>
            </w:r>
          </w:p>
        </w:tc>
        <w:tc>
          <w:tcPr>
            <w:tcW w:w="2126" w:type="dxa"/>
          </w:tcPr>
          <w:p w14:paraId="4177A8F7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9936D5" w:rsidRPr="001F03E1" w14:paraId="442BCAED" w14:textId="77777777" w:rsidTr="00E70AF9">
        <w:tc>
          <w:tcPr>
            <w:tcW w:w="4678" w:type="dxa"/>
          </w:tcPr>
          <w:p w14:paraId="7A229709" w14:textId="09FA3F4A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1F03E1">
              <w:rPr>
                <w:rFonts w:ascii="Arial" w:hAnsi="Arial" w:cs="Arial"/>
                <w:sz w:val="19"/>
                <w:szCs w:val="19"/>
              </w:rPr>
              <w:t>PSS</w:t>
            </w:r>
            <w:r w:rsidRPr="001F03E1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  <w:proofErr w:type="spellEnd"/>
            <w:r w:rsidRPr="001F03E1">
              <w:rPr>
                <w:rFonts w:ascii="Arial" w:hAnsi="Arial" w:cs="Arial"/>
                <w:sz w:val="19"/>
                <w:szCs w:val="19"/>
              </w:rPr>
              <w:t xml:space="preserve">: M ± SD (min - </w:t>
            </w:r>
            <w:proofErr w:type="spellStart"/>
            <w:r w:rsidRPr="001F03E1">
              <w:rPr>
                <w:rFonts w:ascii="Arial" w:hAnsi="Arial" w:cs="Arial"/>
                <w:sz w:val="19"/>
                <w:szCs w:val="19"/>
              </w:rPr>
              <w:t>max</w:t>
            </w:r>
            <w:proofErr w:type="spellEnd"/>
            <w:r w:rsidRPr="001F03E1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2410" w:type="dxa"/>
          </w:tcPr>
          <w:p w14:paraId="1C091FCB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13.86 ± 4.98 (3 – 24)</w:t>
            </w:r>
          </w:p>
        </w:tc>
        <w:tc>
          <w:tcPr>
            <w:tcW w:w="2126" w:type="dxa"/>
          </w:tcPr>
          <w:p w14:paraId="25157B66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9936D5" w:rsidRPr="001F03E1" w14:paraId="283F9057" w14:textId="77777777" w:rsidTr="00E70AF9">
        <w:tc>
          <w:tcPr>
            <w:tcW w:w="4678" w:type="dxa"/>
          </w:tcPr>
          <w:p w14:paraId="5F14BBE4" w14:textId="26579BA1" w:rsidR="009936D5" w:rsidRPr="001F03E1" w:rsidRDefault="009936D5" w:rsidP="00E12693">
            <w:pPr>
              <w:spacing w:after="60"/>
              <w:rPr>
                <w:sz w:val="19"/>
                <w:szCs w:val="19"/>
              </w:rPr>
            </w:pPr>
            <w:proofErr w:type="spellStart"/>
            <w:r w:rsidRPr="001F03E1">
              <w:rPr>
                <w:rFonts w:ascii="Arial" w:hAnsi="Arial" w:cs="Arial"/>
                <w:sz w:val="19"/>
                <w:szCs w:val="19"/>
              </w:rPr>
              <w:t>BSSS</w:t>
            </w:r>
            <w:r w:rsidRPr="001F03E1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  <w:proofErr w:type="spellEnd"/>
            <w:r w:rsidRPr="001F03E1">
              <w:rPr>
                <w:rFonts w:ascii="Arial" w:hAnsi="Arial" w:cs="Arial"/>
                <w:sz w:val="19"/>
                <w:szCs w:val="19"/>
              </w:rPr>
              <w:t xml:space="preserve">: M ± SD (min - </w:t>
            </w:r>
            <w:proofErr w:type="spellStart"/>
            <w:r w:rsidRPr="001F03E1">
              <w:rPr>
                <w:rFonts w:ascii="Arial" w:hAnsi="Arial" w:cs="Arial"/>
                <w:sz w:val="19"/>
                <w:szCs w:val="19"/>
              </w:rPr>
              <w:t>max</w:t>
            </w:r>
            <w:proofErr w:type="spellEnd"/>
            <w:r w:rsidRPr="001F03E1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2410" w:type="dxa"/>
          </w:tcPr>
          <w:p w14:paraId="3978F2D8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.75 ± 0.31 (3 – 4)</w:t>
            </w:r>
          </w:p>
        </w:tc>
        <w:tc>
          <w:tcPr>
            <w:tcW w:w="2126" w:type="dxa"/>
          </w:tcPr>
          <w:p w14:paraId="70091A37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9936D5" w:rsidRPr="001F03E1" w14:paraId="272922A7" w14:textId="77777777" w:rsidTr="00E70AF9">
        <w:tc>
          <w:tcPr>
            <w:tcW w:w="4678" w:type="dxa"/>
          </w:tcPr>
          <w:p w14:paraId="299123DC" w14:textId="66507FEB" w:rsidR="009936D5" w:rsidRPr="001F03E1" w:rsidRDefault="009936D5" w:rsidP="00E12693">
            <w:pPr>
              <w:spacing w:after="60"/>
              <w:rPr>
                <w:sz w:val="19"/>
                <w:szCs w:val="19"/>
              </w:rPr>
            </w:pPr>
            <w:proofErr w:type="spellStart"/>
            <w:r w:rsidRPr="001F03E1">
              <w:rPr>
                <w:rFonts w:ascii="Arial" w:hAnsi="Arial" w:cs="Arial"/>
                <w:sz w:val="19"/>
                <w:szCs w:val="19"/>
              </w:rPr>
              <w:t>RS</w:t>
            </w:r>
            <w:r w:rsidRPr="001F03E1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  <w:proofErr w:type="spellEnd"/>
            <w:r w:rsidRPr="001F03E1">
              <w:rPr>
                <w:rFonts w:ascii="Arial" w:hAnsi="Arial" w:cs="Arial"/>
                <w:sz w:val="19"/>
                <w:szCs w:val="19"/>
              </w:rPr>
              <w:t xml:space="preserve">: M ± SD (min - </w:t>
            </w:r>
            <w:proofErr w:type="spellStart"/>
            <w:r w:rsidRPr="001F03E1">
              <w:rPr>
                <w:rFonts w:ascii="Arial" w:hAnsi="Arial" w:cs="Arial"/>
                <w:sz w:val="19"/>
                <w:szCs w:val="19"/>
              </w:rPr>
              <w:t>max</w:t>
            </w:r>
            <w:proofErr w:type="spellEnd"/>
            <w:r w:rsidRPr="001F03E1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2410" w:type="dxa"/>
          </w:tcPr>
          <w:p w14:paraId="401988FC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63.60 ± 7.40 (48 – 72)</w:t>
            </w:r>
          </w:p>
        </w:tc>
        <w:tc>
          <w:tcPr>
            <w:tcW w:w="2126" w:type="dxa"/>
          </w:tcPr>
          <w:p w14:paraId="2EA91220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9936D5" w:rsidRPr="001F03E1" w14:paraId="559085AB" w14:textId="77777777" w:rsidTr="00E70AF9">
        <w:tc>
          <w:tcPr>
            <w:tcW w:w="4678" w:type="dxa"/>
          </w:tcPr>
          <w:p w14:paraId="0A8743F0" w14:textId="394850FC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1F03E1">
              <w:rPr>
                <w:rFonts w:ascii="Arial" w:hAnsi="Arial" w:cs="Arial"/>
                <w:sz w:val="19"/>
                <w:szCs w:val="19"/>
              </w:rPr>
              <w:t>MFI</w:t>
            </w:r>
            <w:r w:rsidRPr="001F03E1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  <w:proofErr w:type="spellEnd"/>
            <w:r w:rsidRPr="001F03E1">
              <w:rPr>
                <w:rFonts w:ascii="Arial" w:hAnsi="Arial" w:cs="Arial"/>
                <w:sz w:val="19"/>
                <w:szCs w:val="19"/>
              </w:rPr>
              <w:t xml:space="preserve">: M ± SD (min - </w:t>
            </w:r>
            <w:proofErr w:type="spellStart"/>
            <w:r w:rsidRPr="001F03E1">
              <w:rPr>
                <w:rFonts w:ascii="Arial" w:hAnsi="Arial" w:cs="Arial"/>
                <w:sz w:val="19"/>
                <w:szCs w:val="19"/>
              </w:rPr>
              <w:t>max</w:t>
            </w:r>
            <w:proofErr w:type="spellEnd"/>
            <w:r w:rsidRPr="001F03E1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4BC7E418" w14:textId="77777777" w:rsidR="009936D5" w:rsidRPr="001F03E1" w:rsidRDefault="009936D5" w:rsidP="00E12693">
            <w:pPr>
              <w:spacing w:after="60"/>
              <w:ind w:left="179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General fatigue</w:t>
            </w:r>
          </w:p>
          <w:p w14:paraId="03F06C6A" w14:textId="77777777" w:rsidR="009936D5" w:rsidRPr="001F03E1" w:rsidRDefault="009936D5" w:rsidP="00E12693">
            <w:pPr>
              <w:spacing w:after="60"/>
              <w:ind w:left="179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Physical fatigue</w:t>
            </w:r>
          </w:p>
          <w:p w14:paraId="2FE66D0F" w14:textId="77777777" w:rsidR="009936D5" w:rsidRPr="001F03E1" w:rsidRDefault="009936D5" w:rsidP="00E12693">
            <w:pPr>
              <w:spacing w:after="60"/>
              <w:ind w:left="179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Reduced activity</w:t>
            </w:r>
          </w:p>
          <w:p w14:paraId="65759263" w14:textId="77777777" w:rsidR="009936D5" w:rsidRPr="001F03E1" w:rsidRDefault="009936D5" w:rsidP="00E12693">
            <w:pPr>
              <w:spacing w:after="60"/>
              <w:ind w:left="179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Reduced motivation</w:t>
            </w:r>
          </w:p>
          <w:p w14:paraId="41F8A0DC" w14:textId="12AF2D9D" w:rsidR="009936D5" w:rsidRPr="001F03E1" w:rsidRDefault="009936D5" w:rsidP="00E12693">
            <w:pPr>
              <w:spacing w:after="60"/>
              <w:ind w:left="179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Mental fatigue</w:t>
            </w:r>
          </w:p>
        </w:tc>
        <w:tc>
          <w:tcPr>
            <w:tcW w:w="2410" w:type="dxa"/>
          </w:tcPr>
          <w:p w14:paraId="031C0CA7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14:paraId="661E14F1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9.97 ± 2.82 (4 – 16)</w:t>
            </w:r>
          </w:p>
          <w:p w14:paraId="2B165D30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7.79 ± 2.50 (4 – 13)</w:t>
            </w:r>
          </w:p>
          <w:p w14:paraId="1401B9AE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8.60 ± 3.12 (4 – 15)</w:t>
            </w:r>
          </w:p>
          <w:p w14:paraId="213D0761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7.57 ± 3.23 (4 – 16)</w:t>
            </w:r>
          </w:p>
          <w:p w14:paraId="3D50CC6F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9.45 ± 2.72 (4 – 16)</w:t>
            </w:r>
          </w:p>
        </w:tc>
        <w:tc>
          <w:tcPr>
            <w:tcW w:w="2126" w:type="dxa"/>
          </w:tcPr>
          <w:p w14:paraId="5FBFA101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9936D5" w:rsidRPr="001F03E1" w14:paraId="25B82670" w14:textId="77777777" w:rsidTr="00E70AF9">
        <w:tc>
          <w:tcPr>
            <w:tcW w:w="4678" w:type="dxa"/>
          </w:tcPr>
          <w:p w14:paraId="2464D6F3" w14:textId="4237A7B9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 xml:space="preserve">Brief PHQ-9: </w:t>
            </w:r>
          </w:p>
          <w:p w14:paraId="4B96FC59" w14:textId="1976315D" w:rsidR="009936D5" w:rsidRPr="001F03E1" w:rsidRDefault="009936D5" w:rsidP="00E12693">
            <w:pPr>
              <w:spacing w:after="60"/>
              <w:ind w:left="321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Depression Severity: M ± SD (min - max)</w:t>
            </w:r>
          </w:p>
          <w:p w14:paraId="7A5BB486" w14:textId="3BABFBAC" w:rsidR="009936D5" w:rsidRPr="001F03E1" w:rsidRDefault="009936D5" w:rsidP="00E12693">
            <w:pPr>
              <w:spacing w:after="60"/>
              <w:ind w:left="321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Major Depression</w:t>
            </w:r>
            <w:r w:rsidR="00AF25E2" w:rsidRPr="001F03E1">
              <w:rPr>
                <w:rFonts w:ascii="Arial" w:hAnsi="Arial" w:cs="Arial"/>
                <w:sz w:val="19"/>
                <w:szCs w:val="19"/>
                <w:lang w:val="en-US"/>
              </w:rPr>
              <w:t>: number of cases</w:t>
            </w:r>
          </w:p>
          <w:p w14:paraId="2B2982D9" w14:textId="4A527F2C" w:rsidR="009936D5" w:rsidRPr="001F03E1" w:rsidRDefault="009936D5" w:rsidP="00E12693">
            <w:pPr>
              <w:spacing w:after="60"/>
              <w:ind w:left="321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Other depressive disorder</w:t>
            </w:r>
            <w:r w:rsidR="00AF25E2" w:rsidRPr="001F03E1">
              <w:rPr>
                <w:rFonts w:ascii="Arial" w:hAnsi="Arial" w:cs="Arial"/>
                <w:sz w:val="19"/>
                <w:szCs w:val="19"/>
                <w:lang w:val="en-US"/>
              </w:rPr>
              <w:t>: number of cases</w:t>
            </w:r>
          </w:p>
        </w:tc>
        <w:tc>
          <w:tcPr>
            <w:tcW w:w="2410" w:type="dxa"/>
          </w:tcPr>
          <w:p w14:paraId="728D9692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14:paraId="3CD653C7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4.57 ± 2.45 (0 – 12)</w:t>
            </w:r>
          </w:p>
          <w:p w14:paraId="0558D323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0</w:t>
            </w:r>
          </w:p>
          <w:p w14:paraId="3BA89106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2</w:t>
            </w:r>
          </w:p>
        </w:tc>
        <w:tc>
          <w:tcPr>
            <w:tcW w:w="2126" w:type="dxa"/>
          </w:tcPr>
          <w:p w14:paraId="4CD06C92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14:paraId="72E1EB43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4.45 ± 2.93 (0 – 14)</w:t>
            </w:r>
          </w:p>
          <w:p w14:paraId="600B5B74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</w:p>
          <w:p w14:paraId="2EC0638F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</w:p>
        </w:tc>
      </w:tr>
      <w:tr w:rsidR="009936D5" w:rsidRPr="001F03E1" w14:paraId="27529D22" w14:textId="77777777" w:rsidTr="00F9713A">
        <w:tc>
          <w:tcPr>
            <w:tcW w:w="4678" w:type="dxa"/>
          </w:tcPr>
          <w:p w14:paraId="24A76716" w14:textId="245CDC25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NEO-FFI: M ± SD (min - max)</w:t>
            </w:r>
          </w:p>
          <w:p w14:paraId="452A8D03" w14:textId="77777777" w:rsidR="009936D5" w:rsidRPr="001F03E1" w:rsidRDefault="009936D5" w:rsidP="00E12693">
            <w:pPr>
              <w:spacing w:after="60"/>
              <w:ind w:left="321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Neuroticism</w:t>
            </w:r>
          </w:p>
          <w:p w14:paraId="0C7073A6" w14:textId="77777777" w:rsidR="009936D5" w:rsidRPr="001F03E1" w:rsidRDefault="009936D5" w:rsidP="00E12693">
            <w:pPr>
              <w:spacing w:after="60"/>
              <w:ind w:left="321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Extraversion</w:t>
            </w:r>
          </w:p>
          <w:p w14:paraId="51116CB0" w14:textId="77777777" w:rsidR="009936D5" w:rsidRPr="001F03E1" w:rsidRDefault="009936D5" w:rsidP="00E12693">
            <w:pPr>
              <w:spacing w:after="60"/>
              <w:ind w:left="321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Openness to experiences</w:t>
            </w:r>
          </w:p>
          <w:p w14:paraId="24837D6C" w14:textId="77777777" w:rsidR="009936D5" w:rsidRPr="001F03E1" w:rsidRDefault="009936D5" w:rsidP="00E12693">
            <w:pPr>
              <w:spacing w:after="60"/>
              <w:ind w:left="321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Agreeableness</w:t>
            </w:r>
          </w:p>
          <w:p w14:paraId="636F57C6" w14:textId="77777777" w:rsidR="009936D5" w:rsidRPr="001F03E1" w:rsidRDefault="009936D5" w:rsidP="00E12693">
            <w:pPr>
              <w:spacing w:after="60"/>
              <w:ind w:left="321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Conscientiousness</w:t>
            </w:r>
          </w:p>
        </w:tc>
        <w:tc>
          <w:tcPr>
            <w:tcW w:w="2410" w:type="dxa"/>
          </w:tcPr>
          <w:p w14:paraId="782EF52A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14:paraId="3C8056CD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17.57 ± 7.18 (2 – 36)</w:t>
            </w:r>
          </w:p>
          <w:p w14:paraId="228ECAC5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0.07 ± 5.89 (13 – 43)</w:t>
            </w:r>
          </w:p>
          <w:p w14:paraId="5B05A84E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3.13 ± 5.56 (20 – 42)</w:t>
            </w:r>
          </w:p>
          <w:p w14:paraId="03168FC8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4.93 ± 5.78 (17 – 46)</w:t>
            </w:r>
          </w:p>
          <w:p w14:paraId="13969E29" w14:textId="04752B6F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 w:rsidR="00506748" w:rsidRPr="001F03E1">
              <w:rPr>
                <w:rFonts w:ascii="Arial" w:hAnsi="Arial" w:cs="Arial"/>
                <w:sz w:val="19"/>
                <w:szCs w:val="19"/>
                <w:lang w:val="en-US"/>
              </w:rPr>
              <w:t>4</w:t>
            </w: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.</w:t>
            </w:r>
            <w:r w:rsidR="00506748" w:rsidRPr="001F03E1">
              <w:rPr>
                <w:rFonts w:ascii="Arial" w:hAnsi="Arial" w:cs="Arial"/>
                <w:sz w:val="19"/>
                <w:szCs w:val="19"/>
                <w:lang w:val="en-US"/>
              </w:rPr>
              <w:t>28</w:t>
            </w: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 xml:space="preserve"> ± 7.89 (16 – 47)</w:t>
            </w:r>
          </w:p>
        </w:tc>
        <w:tc>
          <w:tcPr>
            <w:tcW w:w="2126" w:type="dxa"/>
          </w:tcPr>
          <w:p w14:paraId="355E4EFF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14:paraId="7E094CEC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18.45 ± 6.96 (6 – 36)</w:t>
            </w:r>
          </w:p>
          <w:p w14:paraId="45D8F418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29.05 ± 5.82 (11 – 39)</w:t>
            </w:r>
          </w:p>
          <w:p w14:paraId="2F190806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1.97 ± 7.30 (12 – 45)</w:t>
            </w:r>
          </w:p>
          <w:p w14:paraId="6E5596B5" w14:textId="77777777" w:rsidR="009936D5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3.05 ± 5.93 (17 – 45)</w:t>
            </w:r>
          </w:p>
          <w:p w14:paraId="6483975C" w14:textId="7E7512F1" w:rsidR="00F9713A" w:rsidRPr="001F03E1" w:rsidRDefault="009936D5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32.40 ± 7.85 (9 – 45)</w:t>
            </w:r>
          </w:p>
        </w:tc>
      </w:tr>
      <w:tr w:rsidR="00F9713A" w:rsidRPr="001F03E1" w14:paraId="7516187E" w14:textId="77777777" w:rsidTr="00E70AF9">
        <w:tc>
          <w:tcPr>
            <w:tcW w:w="4678" w:type="dxa"/>
            <w:tcBorders>
              <w:bottom w:val="single" w:sz="4" w:space="0" w:color="auto"/>
            </w:tcBorders>
          </w:tcPr>
          <w:p w14:paraId="03EB9A6F" w14:textId="412E32BA" w:rsidR="00F9713A" w:rsidRPr="001F03E1" w:rsidRDefault="00F9713A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Familiarity with the participant: M ± SD (min - max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09039A5" w14:textId="26205373" w:rsidR="00F9713A" w:rsidRPr="001F03E1" w:rsidRDefault="00F9713A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F03E1">
              <w:rPr>
                <w:rFonts w:ascii="Arial" w:hAnsi="Arial" w:cs="Arial"/>
                <w:sz w:val="19"/>
                <w:szCs w:val="19"/>
                <w:lang w:val="en-US"/>
              </w:rPr>
              <w:t>8.23 ± 1.76 (1.76 – 1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8000D97" w14:textId="77777777" w:rsidR="00F9713A" w:rsidRPr="001F03E1" w:rsidRDefault="00F9713A" w:rsidP="00E12693">
            <w:pPr>
              <w:spacing w:after="6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</w:tbl>
    <w:p w14:paraId="2762ECBB" w14:textId="134D4977" w:rsidR="009936D5" w:rsidRPr="001F03E1" w:rsidRDefault="00833798" w:rsidP="0018459C">
      <w:pPr>
        <w:spacing w:line="240" w:lineRule="auto"/>
        <w:rPr>
          <w:rFonts w:ascii="Arial" w:hAnsi="Arial" w:cs="Arial"/>
          <w:sz w:val="19"/>
          <w:szCs w:val="19"/>
          <w:lang w:val="en-US"/>
        </w:rPr>
      </w:pPr>
      <w:r w:rsidRPr="001F03E1">
        <w:rPr>
          <w:rFonts w:ascii="Arial" w:hAnsi="Arial" w:cs="Arial"/>
          <w:sz w:val="19"/>
          <w:szCs w:val="19"/>
          <w:lang w:val="en-US"/>
        </w:rPr>
        <w:t>Descripti</w:t>
      </w:r>
      <w:r w:rsidR="00E23162" w:rsidRPr="001F03E1">
        <w:rPr>
          <w:rFonts w:ascii="Arial" w:hAnsi="Arial" w:cs="Arial"/>
          <w:sz w:val="19"/>
          <w:szCs w:val="19"/>
          <w:lang w:val="en-US"/>
        </w:rPr>
        <w:t>on</w:t>
      </w:r>
      <w:r w:rsidR="009936D5" w:rsidRPr="001F03E1">
        <w:rPr>
          <w:rFonts w:ascii="Arial" w:hAnsi="Arial" w:cs="Arial"/>
          <w:sz w:val="19"/>
          <w:szCs w:val="19"/>
          <w:lang w:val="en-US"/>
        </w:rPr>
        <w:t>: Brief PHQ-9 = Brief Patient Health Questionnaire; BSSS = Berlin Social Support Scale; MFI = Multidimensional Fatigue Inventory; NEO-FFI = NEO Five-Factor Inventory; PSS = Perceived Stress Scale; RS = Resilience Scale; TICS-SSCS = Screening Scale of Trier Inventory for the Assessment of Chronic Stress</w:t>
      </w:r>
      <w:r w:rsidR="00E12693" w:rsidRPr="001F03E1">
        <w:rPr>
          <w:rFonts w:ascii="Arial" w:hAnsi="Arial" w:cs="Arial"/>
          <w:sz w:val="19"/>
          <w:szCs w:val="19"/>
          <w:lang w:val="en-US"/>
        </w:rPr>
        <w:t xml:space="preserve">; </w:t>
      </w:r>
      <w:r w:rsidR="009936D5" w:rsidRPr="001F03E1">
        <w:rPr>
          <w:rFonts w:ascii="Arial" w:hAnsi="Arial" w:cs="Arial"/>
          <w:sz w:val="19"/>
          <w:szCs w:val="19"/>
          <w:vertAlign w:val="superscript"/>
          <w:lang w:val="en-US"/>
        </w:rPr>
        <w:t>a</w:t>
      </w:r>
      <w:r w:rsidR="009936D5" w:rsidRPr="001F03E1">
        <w:rPr>
          <w:rFonts w:ascii="Arial" w:hAnsi="Arial" w:cs="Arial"/>
          <w:sz w:val="19"/>
          <w:szCs w:val="19"/>
          <w:lang w:val="en-US"/>
        </w:rPr>
        <w:t xml:space="preserve"> n = 58</w:t>
      </w:r>
      <w:r w:rsidR="00311274" w:rsidRPr="001F03E1">
        <w:rPr>
          <w:rFonts w:ascii="Arial" w:hAnsi="Arial" w:cs="Arial"/>
          <w:sz w:val="19"/>
          <w:szCs w:val="19"/>
          <w:lang w:val="en-US"/>
        </w:rPr>
        <w:t>.</w:t>
      </w:r>
    </w:p>
    <w:p w14:paraId="40DDF4C8" w14:textId="77777777" w:rsidR="009936D5" w:rsidRPr="001F03E1" w:rsidRDefault="009936D5">
      <w:pPr>
        <w:rPr>
          <w:rFonts w:ascii="Arial" w:hAnsi="Arial" w:cs="Arial"/>
          <w:b/>
          <w:noProof/>
          <w:sz w:val="18"/>
          <w:szCs w:val="18"/>
          <w:lang w:val="en-US"/>
        </w:rPr>
      </w:pPr>
      <w:r w:rsidRPr="001F03E1">
        <w:rPr>
          <w:rFonts w:ascii="Arial" w:hAnsi="Arial" w:cs="Arial"/>
          <w:b/>
          <w:sz w:val="18"/>
          <w:szCs w:val="18"/>
          <w:lang w:val="en-US"/>
        </w:rPr>
        <w:br w:type="page"/>
      </w:r>
    </w:p>
    <w:p w14:paraId="37C4F314" w14:textId="047969D6" w:rsidR="00135EBF" w:rsidRPr="008317CD" w:rsidRDefault="00135EBF" w:rsidP="00135EBF">
      <w:pPr>
        <w:pStyle w:val="EndNoteBibliography"/>
        <w:spacing w:after="0"/>
        <w:rPr>
          <w:rFonts w:ascii="Arial" w:hAnsi="Arial" w:cs="Arial"/>
          <w:b/>
          <w:sz w:val="20"/>
          <w:szCs w:val="18"/>
          <w:lang w:val="de-DE"/>
        </w:rPr>
      </w:pPr>
      <w:r w:rsidRPr="008317CD">
        <w:rPr>
          <w:rFonts w:ascii="Arial" w:hAnsi="Arial" w:cs="Arial"/>
          <w:b/>
          <w:sz w:val="20"/>
          <w:szCs w:val="18"/>
          <w:lang w:val="de-DE"/>
        </w:rPr>
        <w:lastRenderedPageBreak/>
        <w:t>References</w:t>
      </w:r>
      <w:r w:rsidR="006F55E7" w:rsidRPr="008317CD">
        <w:rPr>
          <w:rFonts w:ascii="Arial" w:hAnsi="Arial" w:cs="Arial"/>
          <w:b/>
          <w:sz w:val="20"/>
          <w:szCs w:val="18"/>
          <w:lang w:val="de-DE"/>
        </w:rPr>
        <w:t xml:space="preserve"> (questionnaires and scales)</w:t>
      </w:r>
    </w:p>
    <w:p w14:paraId="1A7369AB" w14:textId="77777777" w:rsidR="00135EBF" w:rsidRPr="008317CD" w:rsidRDefault="00135EBF" w:rsidP="00135EBF">
      <w:pPr>
        <w:pStyle w:val="EndNoteBibliography"/>
        <w:spacing w:after="0"/>
        <w:rPr>
          <w:rFonts w:ascii="Arial" w:hAnsi="Arial" w:cs="Arial"/>
          <w:b/>
          <w:sz w:val="18"/>
          <w:szCs w:val="18"/>
          <w:lang w:val="de-DE"/>
        </w:rPr>
      </w:pPr>
    </w:p>
    <w:p w14:paraId="051E5E1E" w14:textId="77777777" w:rsidR="00313DD3" w:rsidRPr="00313DD3" w:rsidRDefault="00135EBF" w:rsidP="00313DD3">
      <w:pPr>
        <w:pStyle w:val="EndNoteBibliography"/>
        <w:spacing w:after="0"/>
        <w:ind w:left="720" w:hanging="720"/>
      </w:pPr>
      <w:r w:rsidRPr="001F03E1">
        <w:rPr>
          <w:rFonts w:ascii="Arial" w:hAnsi="Arial" w:cs="Arial"/>
          <w:sz w:val="18"/>
          <w:szCs w:val="18"/>
        </w:rPr>
        <w:fldChar w:fldCharType="begin"/>
      </w:r>
      <w:r w:rsidRPr="008317CD">
        <w:rPr>
          <w:rFonts w:ascii="Arial" w:hAnsi="Arial" w:cs="Arial"/>
          <w:sz w:val="18"/>
          <w:szCs w:val="18"/>
          <w:lang w:val="de-DE"/>
        </w:rPr>
        <w:instrText xml:space="preserve"> ADDIN EN.REFLIST </w:instrText>
      </w:r>
      <w:r w:rsidRPr="001F03E1">
        <w:rPr>
          <w:rFonts w:ascii="Arial" w:hAnsi="Arial" w:cs="Arial"/>
          <w:sz w:val="18"/>
          <w:szCs w:val="18"/>
        </w:rPr>
        <w:fldChar w:fldCharType="separate"/>
      </w:r>
      <w:r w:rsidR="00313DD3" w:rsidRPr="008317CD">
        <w:rPr>
          <w:lang w:val="de-DE"/>
        </w:rPr>
        <w:t xml:space="preserve">Borkenau POF (1991) Ein Fragebogen zur Erfassung fuenf robuster Persoenlichkeitsfaktoren. </w:t>
      </w:r>
      <w:r w:rsidR="00313DD3" w:rsidRPr="00313DD3">
        <w:t>A questionnaire for determining five stable personality factors. Diagnostica 37:29-41</w:t>
      </w:r>
    </w:p>
    <w:p w14:paraId="53DBEFB8" w14:textId="77777777" w:rsidR="00313DD3" w:rsidRPr="00313DD3" w:rsidRDefault="00313DD3" w:rsidP="00313DD3">
      <w:pPr>
        <w:pStyle w:val="EndNoteBibliography"/>
        <w:spacing w:after="0"/>
        <w:ind w:left="720" w:hanging="720"/>
      </w:pPr>
      <w:r w:rsidRPr="00313DD3">
        <w:t>Cohen S, Kamarck T, Mermelstein R (1983) A global measure of perceived stress. J Health Soc Behav 24:385-396</w:t>
      </w:r>
    </w:p>
    <w:p w14:paraId="000019C3" w14:textId="77777777" w:rsidR="00313DD3" w:rsidRPr="008317CD" w:rsidRDefault="00313DD3" w:rsidP="00313DD3">
      <w:pPr>
        <w:pStyle w:val="EndNoteBibliography"/>
        <w:spacing w:after="0"/>
        <w:ind w:left="720" w:hanging="720"/>
        <w:rPr>
          <w:lang w:val="de-DE"/>
        </w:rPr>
      </w:pPr>
      <w:r w:rsidRPr="00313DD3">
        <w:t xml:space="preserve">Costa PT, McCrae RR (1992) Revised NEO Personality Inventory (NEO-PI-R) and NEO Five-Factor Inventory (NEO-FFI) professional manual. </w:t>
      </w:r>
      <w:r w:rsidRPr="008317CD">
        <w:rPr>
          <w:lang w:val="de-DE"/>
        </w:rPr>
        <w:t>Psychological Assessment Resources, Odessa</w:t>
      </w:r>
    </w:p>
    <w:p w14:paraId="2FA4E384" w14:textId="77777777" w:rsidR="00313DD3" w:rsidRPr="00313DD3" w:rsidRDefault="00313DD3" w:rsidP="00313DD3">
      <w:pPr>
        <w:pStyle w:val="EndNoteBibliography"/>
        <w:spacing w:after="0"/>
        <w:ind w:left="720" w:hanging="720"/>
      </w:pPr>
      <w:r w:rsidRPr="008317CD">
        <w:rPr>
          <w:lang w:val="de-DE"/>
        </w:rPr>
        <w:t xml:space="preserve">Gräfe K, Zipfel S, Herzog W, Löwe B (2004) Screening psychischer Störungen mit dem "Gesundheitsfragebogen für Patienten (PHQ-D). </w:t>
      </w:r>
      <w:r w:rsidRPr="00313DD3">
        <w:t>Diagnostica 50:171-181</w:t>
      </w:r>
    </w:p>
    <w:p w14:paraId="18AAEEEB" w14:textId="7EEAFA0B" w:rsidR="00313DD3" w:rsidRPr="00313DD3" w:rsidRDefault="00313DD3" w:rsidP="00313DD3">
      <w:pPr>
        <w:pStyle w:val="EndNoteBibliography"/>
        <w:spacing w:after="0"/>
        <w:ind w:left="720" w:hanging="720"/>
      </w:pPr>
      <w:r w:rsidRPr="00313DD3">
        <w:t xml:space="preserve">Klein EM et al. (2016) The German version of the Perceived Stress Scale - psychometric characteristics in a representative German community sample. BMC Psychiatr 16:159. </w:t>
      </w:r>
      <w:hyperlink r:id="rId9" w:history="1">
        <w:r w:rsidRPr="00313DD3">
          <w:rPr>
            <w:rStyle w:val="Hyperlink"/>
          </w:rPr>
          <w:t>https://doi.org/10.1186/s12888-016-0875-9</w:t>
        </w:r>
      </w:hyperlink>
    </w:p>
    <w:p w14:paraId="3A505599" w14:textId="55F086BA" w:rsidR="00313DD3" w:rsidRPr="008317CD" w:rsidRDefault="00313DD3" w:rsidP="00313DD3">
      <w:pPr>
        <w:pStyle w:val="EndNoteBibliography"/>
        <w:spacing w:after="0"/>
        <w:ind w:left="720" w:hanging="720"/>
        <w:rPr>
          <w:lang w:val="de-DE"/>
        </w:rPr>
      </w:pPr>
      <w:r w:rsidRPr="00313DD3">
        <w:t xml:space="preserve">Kroenke K, Spitzer RL, Williams JB (2001) The PHQ-9: validity of a brief depression severity measure. </w:t>
      </w:r>
      <w:r w:rsidRPr="008317CD">
        <w:rPr>
          <w:lang w:val="de-DE"/>
        </w:rPr>
        <w:t xml:space="preserve">J Gen Intern Med 16:606-613. </w:t>
      </w:r>
      <w:hyperlink r:id="rId10" w:history="1">
        <w:r w:rsidRPr="008317CD">
          <w:rPr>
            <w:rStyle w:val="Hyperlink"/>
            <w:lang w:val="de-DE"/>
          </w:rPr>
          <w:t>https://doi.org/10.1046/j.1525-1497.2001.016009606.x</w:t>
        </w:r>
      </w:hyperlink>
    </w:p>
    <w:p w14:paraId="7742FC54" w14:textId="77777777" w:rsidR="00313DD3" w:rsidRPr="008317CD" w:rsidRDefault="00313DD3" w:rsidP="00313DD3">
      <w:pPr>
        <w:pStyle w:val="EndNoteBibliography"/>
        <w:spacing w:after="0"/>
        <w:ind w:left="720" w:hanging="720"/>
        <w:rPr>
          <w:lang w:val="de-DE"/>
        </w:rPr>
      </w:pPr>
      <w:r w:rsidRPr="008317CD">
        <w:rPr>
          <w:lang w:val="de-DE"/>
        </w:rPr>
        <w:t>Schulz P, Schlotz W, Becker P (2004) TICS Trierer Inventar zum chronischen Stress. Hogrefe, Göttingen</w:t>
      </w:r>
    </w:p>
    <w:p w14:paraId="5AB7E609" w14:textId="77777777" w:rsidR="00313DD3" w:rsidRPr="008317CD" w:rsidRDefault="00313DD3" w:rsidP="00313DD3">
      <w:pPr>
        <w:pStyle w:val="EndNoteBibliography"/>
        <w:spacing w:after="0"/>
        <w:ind w:left="720" w:hanging="720"/>
        <w:rPr>
          <w:lang w:val="de-DE"/>
        </w:rPr>
      </w:pPr>
      <w:r w:rsidRPr="008317CD">
        <w:rPr>
          <w:lang w:val="de-DE"/>
        </w:rPr>
        <w:t>Schulz U, Schwarzer R (2003) Soziale Unterstützung bei der Krankheitsbewältigung. Die Berliner Social Support Skalen (BSSS). Diagnostica 49:73-82</w:t>
      </w:r>
    </w:p>
    <w:p w14:paraId="6DB85B49" w14:textId="77777777" w:rsidR="00313DD3" w:rsidRPr="00313DD3" w:rsidRDefault="00313DD3" w:rsidP="00313DD3">
      <w:pPr>
        <w:pStyle w:val="EndNoteBibliography"/>
        <w:spacing w:after="0"/>
        <w:ind w:left="720" w:hanging="720"/>
      </w:pPr>
      <w:r w:rsidRPr="008317CD">
        <w:rPr>
          <w:lang w:val="de-DE"/>
        </w:rPr>
        <w:t xml:space="preserve">Schumacher JLKGT, Strauss B, Braehler E (2005) Die Resilienzskala - Ein Fragebogen zur Erfassung der psychischen Widerstandsfaehigkeit als Personmerkmal. </w:t>
      </w:r>
      <w:r w:rsidRPr="00313DD3">
        <w:t>The Resilience Scale - A questionnaire for the assessment of resilience as a personality characteristic. ZKPP 53:16-39</w:t>
      </w:r>
    </w:p>
    <w:p w14:paraId="26D0A94D" w14:textId="485B6C48" w:rsidR="00313DD3" w:rsidRPr="00313DD3" w:rsidRDefault="00313DD3" w:rsidP="00313DD3">
      <w:pPr>
        <w:pStyle w:val="EndNoteBibliography"/>
        <w:spacing w:after="0"/>
        <w:ind w:left="720" w:hanging="720"/>
      </w:pPr>
      <w:r w:rsidRPr="00313DD3">
        <w:t xml:space="preserve">Schwarz R, Krauss O, Hinz A (2003) Fatigue in the general population. Onkol 26:140-144. </w:t>
      </w:r>
      <w:hyperlink r:id="rId11" w:history="1">
        <w:r w:rsidRPr="00313DD3">
          <w:rPr>
            <w:rStyle w:val="Hyperlink"/>
          </w:rPr>
          <w:t>https://doi.org/10.1159/000069834</w:t>
        </w:r>
      </w:hyperlink>
    </w:p>
    <w:p w14:paraId="6EC51D38" w14:textId="35B0672B" w:rsidR="00313DD3" w:rsidRPr="00313DD3" w:rsidRDefault="00313DD3" w:rsidP="00313DD3">
      <w:pPr>
        <w:pStyle w:val="EndNoteBibliography"/>
        <w:spacing w:after="0"/>
        <w:ind w:left="720" w:hanging="720"/>
      </w:pPr>
      <w:r w:rsidRPr="00313DD3">
        <w:t xml:space="preserve">Smets EM, Garssen B, Bonke B, De Haes JC (1995) The Multidimensional Fatigue Inventory (MFI) psychometric qualities of an instrument to assess fatigue. J Psychosom Res 39:315-325. </w:t>
      </w:r>
      <w:hyperlink r:id="rId12" w:history="1">
        <w:r w:rsidRPr="00313DD3">
          <w:rPr>
            <w:rStyle w:val="Hyperlink"/>
          </w:rPr>
          <w:t>https://doi.org/002239999400125O</w:t>
        </w:r>
      </w:hyperlink>
    </w:p>
    <w:p w14:paraId="3C6299DB" w14:textId="77777777" w:rsidR="00313DD3" w:rsidRPr="00313DD3" w:rsidRDefault="00313DD3" w:rsidP="00313DD3">
      <w:pPr>
        <w:pStyle w:val="EndNoteBibliography"/>
        <w:ind w:left="720" w:hanging="720"/>
      </w:pPr>
      <w:r w:rsidRPr="00313DD3">
        <w:t>Wagnild GM, Young HM (1993) Development and psychometric evaluation of the Resilience Scale. J Nurs Meas 1:165-178</w:t>
      </w:r>
    </w:p>
    <w:p w14:paraId="2C9EF650" w14:textId="1AFECF47" w:rsidR="006F55E7" w:rsidRPr="001F03E1" w:rsidRDefault="00135EBF" w:rsidP="00135EBF">
      <w:pPr>
        <w:spacing w:after="120"/>
        <w:rPr>
          <w:rFonts w:ascii="Arial" w:hAnsi="Arial" w:cs="Arial"/>
          <w:sz w:val="18"/>
          <w:szCs w:val="18"/>
          <w:lang w:val="en-US"/>
        </w:rPr>
        <w:sectPr w:rsidR="006F55E7" w:rsidRPr="001F03E1" w:rsidSect="006F55E7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1F03E1">
        <w:rPr>
          <w:rFonts w:ascii="Arial" w:hAnsi="Arial" w:cs="Arial"/>
          <w:sz w:val="18"/>
          <w:szCs w:val="18"/>
        </w:rPr>
        <w:fldChar w:fldCharType="end"/>
      </w:r>
    </w:p>
    <w:p w14:paraId="10AE2EFB" w14:textId="645EC5C8" w:rsidR="00D874D2" w:rsidRPr="001F03E1" w:rsidRDefault="009936D5" w:rsidP="00D874D2">
      <w:pPr>
        <w:tabs>
          <w:tab w:val="left" w:pos="284"/>
        </w:tabs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1F03E1">
        <w:rPr>
          <w:rFonts w:ascii="Arial" w:hAnsi="Arial" w:cs="Arial"/>
          <w:sz w:val="20"/>
          <w:lang w:val="en-US"/>
        </w:rPr>
        <w:lastRenderedPageBreak/>
        <w:t>Suppl</w:t>
      </w:r>
      <w:r w:rsidR="006B47B0" w:rsidRPr="001F03E1">
        <w:rPr>
          <w:rFonts w:ascii="Arial" w:hAnsi="Arial" w:cs="Arial"/>
          <w:sz w:val="20"/>
          <w:lang w:val="en-US"/>
        </w:rPr>
        <w:t>. S</w:t>
      </w:r>
      <w:r w:rsidRPr="001F03E1">
        <w:rPr>
          <w:rFonts w:ascii="Arial" w:hAnsi="Arial" w:cs="Arial"/>
          <w:sz w:val="20"/>
          <w:lang w:val="en-US"/>
        </w:rPr>
        <w:t xml:space="preserve"> 1.3</w:t>
      </w:r>
      <w:r w:rsidR="00D874D2" w:rsidRPr="001F03E1">
        <w:rPr>
          <w:rFonts w:ascii="Arial" w:hAnsi="Arial" w:cs="Arial"/>
          <w:sz w:val="20"/>
          <w:lang w:val="en-US"/>
        </w:rPr>
        <w:t>: Relationship between participant</w:t>
      </w:r>
      <w:r w:rsidR="00414D11" w:rsidRPr="001F03E1">
        <w:rPr>
          <w:rFonts w:ascii="Arial" w:hAnsi="Arial" w:cs="Arial"/>
          <w:sz w:val="20"/>
          <w:lang w:val="en-US"/>
        </w:rPr>
        <w:t xml:space="preserve"> (hair donor)</w:t>
      </w:r>
      <w:r w:rsidR="00D874D2" w:rsidRPr="001F03E1">
        <w:rPr>
          <w:rFonts w:ascii="Arial" w:hAnsi="Arial" w:cs="Arial"/>
          <w:sz w:val="20"/>
          <w:lang w:val="en-US"/>
        </w:rPr>
        <w:t xml:space="preserve"> and layperson</w:t>
      </w:r>
      <w:r w:rsidR="00414D11" w:rsidRPr="001F03E1">
        <w:rPr>
          <w:rFonts w:ascii="Arial" w:hAnsi="Arial" w:cs="Arial"/>
          <w:sz w:val="20"/>
          <w:lang w:val="en-US"/>
        </w:rPr>
        <w:t xml:space="preserve"> (hair collector)</w:t>
      </w:r>
    </w:p>
    <w:p w14:paraId="75C9214A" w14:textId="1C0EFA1C" w:rsidR="00D874D2" w:rsidRPr="001F03E1" w:rsidRDefault="00D874D2" w:rsidP="00D874D2">
      <w:pPr>
        <w:tabs>
          <w:tab w:val="left" w:pos="284"/>
        </w:tabs>
        <w:spacing w:line="360" w:lineRule="auto"/>
        <w:jc w:val="both"/>
        <w:rPr>
          <w:rFonts w:ascii="Arial" w:hAnsi="Arial" w:cs="Arial"/>
          <w:sz w:val="20"/>
          <w:lang w:val="en-US"/>
        </w:rPr>
      </w:pPr>
    </w:p>
    <w:p w14:paraId="059DBD59" w14:textId="5668DB64" w:rsidR="00665DF4" w:rsidRPr="001F03E1" w:rsidRDefault="00665DF4" w:rsidP="00665DF4">
      <w:pPr>
        <w:tabs>
          <w:tab w:val="left" w:pos="284"/>
        </w:tabs>
        <w:spacing w:line="24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1F03E1">
        <w:rPr>
          <w:rFonts w:ascii="Arial" w:hAnsi="Arial" w:cs="Arial"/>
          <w:sz w:val="18"/>
          <w:szCs w:val="20"/>
          <w:lang w:val="en-US"/>
        </w:rPr>
        <w:t xml:space="preserve">The following information will be provided by the </w:t>
      </w:r>
      <w:r w:rsidRPr="001F03E1">
        <w:rPr>
          <w:rFonts w:ascii="Arial" w:hAnsi="Arial" w:cs="Arial"/>
          <w:b/>
          <w:bCs/>
          <w:sz w:val="18"/>
          <w:szCs w:val="20"/>
          <w:lang w:val="en-US"/>
        </w:rPr>
        <w:t>person who collect the hair sample</w:t>
      </w:r>
      <w:r w:rsidRPr="001F03E1">
        <w:rPr>
          <w:rFonts w:ascii="Arial" w:hAnsi="Arial" w:cs="Arial"/>
          <w:sz w:val="18"/>
          <w:szCs w:val="20"/>
          <w:lang w:val="en-US"/>
        </w:rPr>
        <w:t xml:space="preserve"> (</w:t>
      </w:r>
      <w:r w:rsidR="005F3BB6" w:rsidRPr="001F03E1">
        <w:rPr>
          <w:rFonts w:ascii="Arial" w:hAnsi="Arial" w:cs="Arial"/>
          <w:sz w:val="18"/>
          <w:szCs w:val="20"/>
          <w:lang w:val="en-US"/>
        </w:rPr>
        <w:t>h</w:t>
      </w:r>
      <w:r w:rsidRPr="001F03E1">
        <w:rPr>
          <w:rFonts w:ascii="Arial" w:hAnsi="Arial" w:cs="Arial"/>
          <w:sz w:val="18"/>
          <w:szCs w:val="20"/>
          <w:lang w:val="en-US"/>
        </w:rPr>
        <w:t>air collector).</w:t>
      </w:r>
    </w:p>
    <w:p w14:paraId="18024AED" w14:textId="1DF6B1C8" w:rsidR="00D874D2" w:rsidRPr="001F03E1" w:rsidRDefault="00665DF4" w:rsidP="00665DF4">
      <w:pPr>
        <w:tabs>
          <w:tab w:val="left" w:pos="284"/>
        </w:tabs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1F03E1">
        <w:rPr>
          <w:rFonts w:ascii="Arial" w:hAnsi="Arial" w:cs="Arial"/>
          <w:sz w:val="18"/>
          <w:szCs w:val="18"/>
        </w:rPr>
        <w:t>[</w:t>
      </w:r>
      <w:r w:rsidR="00D874D2" w:rsidRPr="001F03E1">
        <w:rPr>
          <w:rFonts w:ascii="Arial" w:hAnsi="Arial" w:cs="Arial"/>
          <w:sz w:val="18"/>
          <w:szCs w:val="18"/>
        </w:rPr>
        <w:t xml:space="preserve">Nachfolgende Informationen sind bitte durch die </w:t>
      </w:r>
      <w:r w:rsidR="00D874D2" w:rsidRPr="001F03E1">
        <w:rPr>
          <w:rFonts w:ascii="Arial" w:hAnsi="Arial" w:cs="Arial"/>
          <w:b/>
          <w:sz w:val="18"/>
          <w:szCs w:val="18"/>
        </w:rPr>
        <w:t>Person, die die Haarprobe entnimmt (</w:t>
      </w:r>
      <w:proofErr w:type="spellStart"/>
      <w:r w:rsidR="00D874D2" w:rsidRPr="001F03E1">
        <w:rPr>
          <w:rFonts w:ascii="Arial" w:hAnsi="Arial" w:cs="Arial"/>
          <w:b/>
          <w:sz w:val="18"/>
          <w:szCs w:val="18"/>
        </w:rPr>
        <w:t>HaarsammlerIn</w:t>
      </w:r>
      <w:proofErr w:type="spellEnd"/>
      <w:r w:rsidR="00D874D2" w:rsidRPr="001F03E1">
        <w:rPr>
          <w:rFonts w:ascii="Arial" w:hAnsi="Arial" w:cs="Arial"/>
          <w:b/>
          <w:sz w:val="18"/>
          <w:szCs w:val="18"/>
        </w:rPr>
        <w:t>)</w:t>
      </w:r>
      <w:r w:rsidR="00D874D2" w:rsidRPr="001F03E1">
        <w:rPr>
          <w:rFonts w:ascii="Arial" w:hAnsi="Arial" w:cs="Arial"/>
          <w:sz w:val="18"/>
          <w:szCs w:val="18"/>
        </w:rPr>
        <w:t>, zu beantworten.</w:t>
      </w:r>
      <w:r w:rsidRPr="001F03E1">
        <w:rPr>
          <w:rFonts w:ascii="Arial" w:hAnsi="Arial" w:cs="Arial"/>
          <w:sz w:val="18"/>
          <w:szCs w:val="18"/>
        </w:rPr>
        <w:t>]</w:t>
      </w:r>
    </w:p>
    <w:p w14:paraId="2B012198" w14:textId="77777777" w:rsidR="00D874D2" w:rsidRPr="001F03E1" w:rsidRDefault="00D874D2" w:rsidP="00D874D2">
      <w:pPr>
        <w:tabs>
          <w:tab w:val="left" w:pos="284"/>
        </w:tabs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76D5F8AC" w14:textId="035D944F" w:rsidR="00665DF4" w:rsidRPr="001F03E1" w:rsidRDefault="00665DF4" w:rsidP="00D12146">
      <w:pPr>
        <w:tabs>
          <w:tab w:val="left" w:pos="284"/>
        </w:tabs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1F03E1">
        <w:rPr>
          <w:rFonts w:ascii="Arial" w:hAnsi="Arial" w:cs="Arial"/>
          <w:b/>
          <w:sz w:val="18"/>
          <w:szCs w:val="18"/>
          <w:lang w:val="en-US"/>
        </w:rPr>
        <w:t xml:space="preserve">Please indicate what your relationship is to the person </w:t>
      </w:r>
      <w:r w:rsidR="005F3BB6" w:rsidRPr="001F03E1">
        <w:rPr>
          <w:rFonts w:ascii="Arial" w:hAnsi="Arial" w:cs="Arial"/>
          <w:b/>
          <w:noProof/>
          <w:sz w:val="18"/>
          <w:szCs w:val="18"/>
          <w:lang w:val="en-US"/>
        </w:rPr>
        <w:t xml:space="preserve">whose hair was </w:t>
      </w:r>
      <w:r w:rsidR="005F3BB6" w:rsidRPr="001F03E1">
        <w:rPr>
          <w:rFonts w:ascii="Arial" w:hAnsi="Arial" w:cs="Arial"/>
          <w:b/>
          <w:sz w:val="18"/>
          <w:szCs w:val="18"/>
          <w:lang w:val="en-US"/>
        </w:rPr>
        <w:t xml:space="preserve">collected by you </w:t>
      </w:r>
      <w:r w:rsidR="00C02983" w:rsidRPr="001F03E1">
        <w:rPr>
          <w:rFonts w:ascii="Arial" w:hAnsi="Arial" w:cs="Arial"/>
          <w:b/>
          <w:sz w:val="18"/>
          <w:szCs w:val="18"/>
          <w:lang w:val="en-US"/>
        </w:rPr>
        <w:t>(hair donor)?</w:t>
      </w:r>
      <w:r w:rsidR="00D12146" w:rsidRPr="001F03E1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D12146" w:rsidRPr="001F03E1">
        <w:rPr>
          <w:rFonts w:ascii="Arial" w:hAnsi="Arial" w:cs="Arial"/>
          <w:bCs/>
          <w:sz w:val="18"/>
          <w:szCs w:val="18"/>
        </w:rPr>
        <w:t xml:space="preserve">(multiple </w:t>
      </w:r>
      <w:proofErr w:type="spellStart"/>
      <w:r w:rsidR="00D12146" w:rsidRPr="001F03E1">
        <w:rPr>
          <w:rFonts w:ascii="Arial" w:hAnsi="Arial" w:cs="Arial"/>
          <w:bCs/>
          <w:sz w:val="18"/>
          <w:szCs w:val="18"/>
        </w:rPr>
        <w:t>answers</w:t>
      </w:r>
      <w:proofErr w:type="spellEnd"/>
      <w:r w:rsidR="00D12146" w:rsidRPr="001F03E1">
        <w:rPr>
          <w:rFonts w:ascii="Arial" w:hAnsi="Arial" w:cs="Arial"/>
          <w:bCs/>
          <w:sz w:val="18"/>
          <w:szCs w:val="18"/>
        </w:rPr>
        <w:t xml:space="preserve"> possible).</w:t>
      </w:r>
    </w:p>
    <w:p w14:paraId="6572803C" w14:textId="12FCC13C" w:rsidR="00D874D2" w:rsidRPr="001F03E1" w:rsidRDefault="00D12146" w:rsidP="00D12146">
      <w:pPr>
        <w:tabs>
          <w:tab w:val="left" w:pos="284"/>
        </w:tabs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1F03E1">
        <w:rPr>
          <w:rFonts w:ascii="Arial" w:hAnsi="Arial" w:cs="Arial"/>
          <w:bCs/>
          <w:sz w:val="18"/>
          <w:szCs w:val="18"/>
        </w:rPr>
        <w:t>[</w:t>
      </w:r>
      <w:r w:rsidR="00D874D2" w:rsidRPr="001F03E1">
        <w:rPr>
          <w:rFonts w:ascii="Arial" w:hAnsi="Arial" w:cs="Arial"/>
          <w:b/>
          <w:sz w:val="18"/>
          <w:szCs w:val="18"/>
        </w:rPr>
        <w:t>In welchem Beziehungsverhältnis stehen Sie zur Person, der Sie die Haarprobe entnommen haben (</w:t>
      </w:r>
      <w:proofErr w:type="spellStart"/>
      <w:r w:rsidR="00D874D2" w:rsidRPr="001F03E1">
        <w:rPr>
          <w:rFonts w:ascii="Arial" w:hAnsi="Arial" w:cs="Arial"/>
          <w:b/>
          <w:sz w:val="18"/>
          <w:szCs w:val="18"/>
        </w:rPr>
        <w:t>HaarspenderIn</w:t>
      </w:r>
      <w:proofErr w:type="spellEnd"/>
      <w:r w:rsidR="00D874D2" w:rsidRPr="001F03E1">
        <w:rPr>
          <w:rFonts w:ascii="Arial" w:hAnsi="Arial" w:cs="Arial"/>
          <w:b/>
          <w:sz w:val="18"/>
          <w:szCs w:val="18"/>
        </w:rPr>
        <w:t xml:space="preserve">)? </w:t>
      </w:r>
      <w:r w:rsidR="00D874D2" w:rsidRPr="001F03E1">
        <w:rPr>
          <w:rFonts w:ascii="Arial" w:hAnsi="Arial" w:cs="Arial"/>
          <w:sz w:val="18"/>
          <w:szCs w:val="18"/>
        </w:rPr>
        <w:t>(Mehrfachantworten möglich)</w:t>
      </w:r>
      <w:r w:rsidRPr="001F03E1">
        <w:rPr>
          <w:rFonts w:ascii="Arial" w:hAnsi="Arial" w:cs="Arial"/>
          <w:sz w:val="18"/>
          <w:szCs w:val="18"/>
        </w:rPr>
        <w:t>]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40"/>
        <w:gridCol w:w="657"/>
        <w:gridCol w:w="623"/>
        <w:gridCol w:w="4150"/>
      </w:tblGrid>
      <w:tr w:rsidR="00D874D2" w:rsidRPr="001F03E1" w14:paraId="1107B206" w14:textId="77777777" w:rsidTr="00340812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E6A97" w14:textId="77777777" w:rsidR="00D874D2" w:rsidRPr="001F03E1" w:rsidRDefault="00D874D2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EF998" w14:textId="2C52D504" w:rsidR="00D12146" w:rsidRPr="001F03E1" w:rsidRDefault="00D12146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  <w:p w14:paraId="623C192A" w14:textId="4A43765A" w:rsidR="00D874D2" w:rsidRPr="001F03E1" w:rsidRDefault="00D12146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[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>nein</w:t>
            </w:r>
            <w:r w:rsidRPr="001F03E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92CFA" w14:textId="56B3F845" w:rsidR="00D12146" w:rsidRPr="001F03E1" w:rsidRDefault="00D12146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69E5945" w14:textId="5EBF3017" w:rsidR="00D874D2" w:rsidRPr="001F03E1" w:rsidRDefault="00D12146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[j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>a</w:t>
            </w:r>
            <w:r w:rsidRPr="001F03E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4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36CF4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4D2" w:rsidRPr="001F03E1" w14:paraId="619F14F3" w14:textId="77777777" w:rsidTr="00340812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DB1AD" w14:textId="5181B4D1" w:rsidR="00D12146" w:rsidRPr="001F03E1" w:rsidRDefault="00D12146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We are related to each other</w:t>
            </w:r>
            <w:r w:rsidR="00C02983" w:rsidRPr="001F03E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6F453A83" w14:textId="780296BB" w:rsidR="00D874D2" w:rsidRPr="001F03E1" w:rsidRDefault="00D12146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[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>Wir sind miteinander verwandt</w:t>
            </w:r>
            <w:r w:rsidR="00C02983" w:rsidRPr="001F03E1">
              <w:rPr>
                <w:rFonts w:ascii="Arial" w:hAnsi="Arial" w:cs="Arial"/>
                <w:sz w:val="18"/>
                <w:szCs w:val="18"/>
              </w:rPr>
              <w:t>.</w:t>
            </w:r>
            <w:r w:rsidRPr="001F03E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2A57B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33D1F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4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55D4B" w14:textId="7ED400FB" w:rsidR="00D12146" w:rsidRPr="001F03E1" w:rsidRDefault="00D12146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If </w:t>
            </w:r>
            <w:r w:rsidRPr="001F03E1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yes</w:t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, please specify (for example, if you are the mother, please write “mother”)</w:t>
            </w:r>
          </w:p>
          <w:p w14:paraId="307C9525" w14:textId="4B13B527" w:rsidR="00D874D2" w:rsidRPr="001F03E1" w:rsidRDefault="00D12146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03E1">
              <w:rPr>
                <w:rFonts w:ascii="Arial" w:hAnsi="Arial" w:cs="Arial"/>
                <w:sz w:val="18"/>
                <w:szCs w:val="18"/>
              </w:rPr>
              <w:t>[</w:t>
            </w:r>
            <w:proofErr w:type="gramEnd"/>
            <w:r w:rsidR="00D874D2" w:rsidRPr="001F03E1">
              <w:rPr>
                <w:rFonts w:ascii="Arial" w:hAnsi="Arial" w:cs="Arial"/>
                <w:sz w:val="18"/>
                <w:szCs w:val="18"/>
              </w:rPr>
              <w:t xml:space="preserve">wenn </w:t>
            </w:r>
            <w:r w:rsidR="00D874D2" w:rsidRPr="001F03E1">
              <w:rPr>
                <w:rFonts w:ascii="Arial" w:hAnsi="Arial" w:cs="Arial"/>
                <w:sz w:val="18"/>
                <w:szCs w:val="18"/>
                <w:u w:val="single"/>
              </w:rPr>
              <w:t>ja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>, bitte spezifizieren Sie (z.B. wenn Sie die Mutter sind, schreiben Sie bitte „Mutter“)</w:t>
            </w:r>
            <w:r w:rsidRPr="001F03E1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36727FD6" w14:textId="77777777" w:rsidR="00D874D2" w:rsidRPr="001F03E1" w:rsidRDefault="00D874D2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4D2" w:rsidRPr="001F03E1" w14:paraId="548C17FE" w14:textId="77777777" w:rsidTr="00340812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61930" w14:textId="165D77DA" w:rsidR="00D12146" w:rsidRPr="001F03E1" w:rsidRDefault="00D12146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We are in a</w:t>
            </w:r>
            <w:r w:rsidR="00C02983" w:rsidRPr="001F03E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 intimate relationship (</w:t>
            </w:r>
            <w:r w:rsidR="00C02983" w:rsidRPr="001F03E1">
              <w:rPr>
                <w:rFonts w:ascii="Arial" w:hAnsi="Arial" w:cs="Arial"/>
                <w:sz w:val="18"/>
                <w:szCs w:val="18"/>
                <w:lang w:val="en-US"/>
              </w:rPr>
              <w:t>e.g., liaised, married</w:t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="00C02983" w:rsidRPr="001F03E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2EF390CF" w14:textId="5CA60A64" w:rsidR="00D874D2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[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>Wir sind in einer partnerschaftlichen Beziehung (z.B. liiert, verheiratet).</w:t>
            </w:r>
            <w:r w:rsidRPr="001F03E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72991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28DBF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4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4ABB6" w14:textId="77777777" w:rsidR="00D874D2" w:rsidRPr="001F03E1" w:rsidRDefault="00D874D2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4D2" w:rsidRPr="001F03E1" w14:paraId="113C427A" w14:textId="77777777" w:rsidTr="00340812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E3305" w14:textId="6DCBA0E3" w:rsidR="00C02983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We live together (one household).</w:t>
            </w:r>
          </w:p>
          <w:p w14:paraId="1D8151ED" w14:textId="0FD32D29" w:rsidR="00D874D2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[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>Wir wohnen im gleichen Haushalt.</w:t>
            </w:r>
            <w:r w:rsidRPr="001F03E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0C519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5F4F3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4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2CFD6" w14:textId="77777777" w:rsidR="00D874D2" w:rsidRPr="001F03E1" w:rsidRDefault="00D874D2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4D2" w:rsidRPr="001F03E1" w14:paraId="1B588FDF" w14:textId="77777777" w:rsidTr="00340812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B893D" w14:textId="7FDD8F74" w:rsidR="00C02983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We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are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friends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FCEEE01" w14:textId="16E0F81F" w:rsidR="00D874D2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[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>Wir sind miteinander befreundet.</w:t>
            </w:r>
            <w:r w:rsidRPr="001F03E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D723B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4216A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4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2D37F" w14:textId="77777777" w:rsidR="00D874D2" w:rsidRPr="001F03E1" w:rsidRDefault="00D874D2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4D2" w:rsidRPr="001F03E1" w14:paraId="641A96DE" w14:textId="77777777" w:rsidTr="00340812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C32F6" w14:textId="597FABF9" w:rsidR="00C02983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We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are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professionally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acquainted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  <w:p w14:paraId="2F942498" w14:textId="6E10E208" w:rsidR="00D874D2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[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>Wir sind beruflich miteinander bekannt</w:t>
            </w:r>
            <w:r w:rsidRPr="001F03E1">
              <w:rPr>
                <w:rFonts w:ascii="Arial" w:hAnsi="Arial" w:cs="Arial"/>
                <w:sz w:val="18"/>
                <w:szCs w:val="18"/>
              </w:rPr>
              <w:t>.]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CB91A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60B23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4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D6EF7" w14:textId="35A7BC61" w:rsidR="00C02983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If </w:t>
            </w:r>
            <w:r w:rsidRPr="001F03E1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yes</w:t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, please specify (for example, colleague</w:t>
            </w:r>
            <w:r w:rsidR="005F3BB6" w:rsidRPr="001F03E1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, fellow student</w:t>
            </w:r>
            <w:r w:rsidR="005F3BB6" w:rsidRPr="001F03E1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00C61EC0" w14:textId="5D9E5AAF" w:rsidR="00D874D2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[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 xml:space="preserve">wenn </w:t>
            </w:r>
            <w:r w:rsidR="00D874D2" w:rsidRPr="001F03E1">
              <w:rPr>
                <w:rFonts w:ascii="Arial" w:hAnsi="Arial" w:cs="Arial"/>
                <w:sz w:val="18"/>
                <w:szCs w:val="18"/>
                <w:u w:val="single"/>
              </w:rPr>
              <w:t>ja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>, bitte spezifizieren Sie Ihr berufliches Verhältnis (z.B. Kollegen, Kommilitonen):</w:t>
            </w:r>
            <w:r w:rsidRPr="001F03E1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4B9667D8" w14:textId="77777777" w:rsidR="00D874D2" w:rsidRPr="001F03E1" w:rsidRDefault="00D874D2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4D2" w:rsidRPr="001F03E1" w14:paraId="7D8DFA7B" w14:textId="77777777" w:rsidTr="00340812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14A6F" w14:textId="40CEA9D1" w:rsidR="00C02983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6B1AC04D" w14:textId="14D61E6C" w:rsidR="00D874D2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[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>Anderes</w:t>
            </w:r>
            <w:r w:rsidRPr="001F03E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03B43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E6BC2" w14:textId="77777777" w:rsidR="00D874D2" w:rsidRPr="001F03E1" w:rsidRDefault="00D874D2" w:rsidP="00340812">
            <w:pPr>
              <w:tabs>
                <w:tab w:val="left" w:pos="284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4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574CD" w14:textId="74C1A7AB" w:rsidR="00C02983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If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  <w:u w:val="single"/>
              </w:rPr>
              <w:t>yes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please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03E1">
              <w:rPr>
                <w:rFonts w:ascii="Arial" w:hAnsi="Arial" w:cs="Arial"/>
                <w:sz w:val="18"/>
                <w:szCs w:val="18"/>
              </w:rPr>
              <w:t>specify</w:t>
            </w:r>
            <w:proofErr w:type="spellEnd"/>
            <w:r w:rsidRPr="001F03E1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3778B30A" w14:textId="6FB1927C" w:rsidR="00D874D2" w:rsidRPr="001F03E1" w:rsidRDefault="00C02983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t>[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 xml:space="preserve">wenn </w:t>
            </w:r>
            <w:r w:rsidR="00D874D2" w:rsidRPr="001F03E1">
              <w:rPr>
                <w:rFonts w:ascii="Arial" w:hAnsi="Arial" w:cs="Arial"/>
                <w:sz w:val="18"/>
                <w:szCs w:val="18"/>
                <w:u w:val="single"/>
              </w:rPr>
              <w:t>ja</w:t>
            </w:r>
            <w:r w:rsidR="00D874D2" w:rsidRPr="001F03E1">
              <w:rPr>
                <w:rFonts w:ascii="Arial" w:hAnsi="Arial" w:cs="Arial"/>
                <w:sz w:val="18"/>
                <w:szCs w:val="18"/>
              </w:rPr>
              <w:t>, bitte spezifizieren Sie:</w:t>
            </w:r>
            <w:r w:rsidRPr="001F03E1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2C795E00" w14:textId="77777777" w:rsidR="00D874D2" w:rsidRPr="001F03E1" w:rsidRDefault="00D874D2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717F7E6" w14:textId="77777777" w:rsidR="00D874D2" w:rsidRPr="001F03E1" w:rsidRDefault="00D874D2" w:rsidP="00C02983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ACF4F46" w14:textId="77777777" w:rsidR="00D874D2" w:rsidRPr="001F03E1" w:rsidRDefault="00D874D2" w:rsidP="00D874D2">
      <w:pPr>
        <w:tabs>
          <w:tab w:val="left" w:pos="284"/>
        </w:tabs>
        <w:spacing w:line="360" w:lineRule="auto"/>
        <w:jc w:val="both"/>
        <w:rPr>
          <w:rFonts w:ascii="Arial" w:hAnsi="Arial" w:cs="Arial"/>
          <w:sz w:val="20"/>
          <w:szCs w:val="20"/>
          <w:lang w:eastAsia="ja-JP"/>
        </w:rPr>
      </w:pPr>
    </w:p>
    <w:p w14:paraId="757D53DE" w14:textId="5ABBF2D5" w:rsidR="00C02983" w:rsidRPr="001F03E1" w:rsidRDefault="00C02983" w:rsidP="00D874D2">
      <w:pPr>
        <w:rPr>
          <w:rFonts w:ascii="Arial" w:hAnsi="Arial" w:cs="Arial"/>
          <w:b/>
          <w:sz w:val="18"/>
          <w:szCs w:val="18"/>
          <w:lang w:val="en-US"/>
        </w:rPr>
      </w:pPr>
      <w:r w:rsidRPr="001F03E1">
        <w:rPr>
          <w:rFonts w:ascii="Arial" w:hAnsi="Arial" w:cs="Arial"/>
          <w:b/>
          <w:noProof/>
          <w:sz w:val="18"/>
          <w:szCs w:val="18"/>
          <w:lang w:val="en-US"/>
        </w:rPr>
        <w:t xml:space="preserve">How </w:t>
      </w:r>
      <w:r w:rsidR="0082573F" w:rsidRPr="001F03E1">
        <w:rPr>
          <w:rFonts w:ascii="Arial" w:hAnsi="Arial" w:cs="Arial"/>
          <w:b/>
          <w:noProof/>
          <w:sz w:val="18"/>
          <w:szCs w:val="18"/>
          <w:lang w:val="en-US"/>
        </w:rPr>
        <w:t xml:space="preserve">familiar </w:t>
      </w:r>
      <w:r w:rsidRPr="001F03E1">
        <w:rPr>
          <w:rFonts w:ascii="Arial" w:hAnsi="Arial" w:cs="Arial"/>
          <w:b/>
          <w:noProof/>
          <w:sz w:val="18"/>
          <w:szCs w:val="18"/>
          <w:lang w:val="en-US"/>
        </w:rPr>
        <w:t xml:space="preserve">are you </w:t>
      </w:r>
      <w:r w:rsidR="0082573F" w:rsidRPr="001F03E1">
        <w:rPr>
          <w:rFonts w:ascii="Arial" w:hAnsi="Arial" w:cs="Arial"/>
          <w:b/>
          <w:noProof/>
          <w:sz w:val="18"/>
          <w:szCs w:val="18"/>
          <w:lang w:val="en-US"/>
        </w:rPr>
        <w:t>with</w:t>
      </w:r>
      <w:r w:rsidRPr="001F03E1">
        <w:rPr>
          <w:rFonts w:ascii="Arial" w:hAnsi="Arial" w:cs="Arial"/>
          <w:b/>
          <w:noProof/>
          <w:sz w:val="18"/>
          <w:szCs w:val="18"/>
          <w:lang w:val="en-US"/>
        </w:rPr>
        <w:t xml:space="preserve"> the person </w:t>
      </w:r>
      <w:r w:rsidR="005F3BB6" w:rsidRPr="001F03E1">
        <w:rPr>
          <w:rFonts w:ascii="Arial" w:hAnsi="Arial" w:cs="Arial"/>
          <w:b/>
          <w:noProof/>
          <w:sz w:val="18"/>
          <w:szCs w:val="18"/>
          <w:lang w:val="en-US"/>
        </w:rPr>
        <w:t xml:space="preserve">whose hair </w:t>
      </w:r>
      <w:r w:rsidR="00EA59CD">
        <w:rPr>
          <w:rFonts w:ascii="Arial" w:hAnsi="Arial" w:cs="Arial"/>
          <w:b/>
          <w:noProof/>
          <w:sz w:val="18"/>
          <w:szCs w:val="18"/>
          <w:lang w:val="en-US"/>
        </w:rPr>
        <w:t>you</w:t>
      </w:r>
      <w:r w:rsidR="005F3BB6" w:rsidRPr="001F03E1">
        <w:rPr>
          <w:rFonts w:ascii="Arial" w:hAnsi="Arial" w:cs="Arial"/>
          <w:b/>
          <w:noProof/>
          <w:sz w:val="18"/>
          <w:szCs w:val="18"/>
          <w:lang w:val="en-US"/>
        </w:rPr>
        <w:t xml:space="preserve"> </w:t>
      </w:r>
      <w:r w:rsidRPr="001F03E1">
        <w:rPr>
          <w:rFonts w:ascii="Arial" w:hAnsi="Arial" w:cs="Arial"/>
          <w:b/>
          <w:sz w:val="18"/>
          <w:szCs w:val="18"/>
          <w:lang w:val="en-US"/>
        </w:rPr>
        <w:t>collected (hair donor)?</w:t>
      </w:r>
    </w:p>
    <w:p w14:paraId="6350E64B" w14:textId="3C154238" w:rsidR="00B672B5" w:rsidRPr="001F03E1" w:rsidRDefault="00B672B5" w:rsidP="00D874D2">
      <w:pPr>
        <w:rPr>
          <w:rFonts w:ascii="Arial" w:hAnsi="Arial" w:cs="Arial"/>
          <w:bCs/>
          <w:noProof/>
          <w:sz w:val="18"/>
          <w:szCs w:val="18"/>
          <w:lang w:val="en-US"/>
        </w:rPr>
      </w:pPr>
      <w:r w:rsidRPr="001F03E1">
        <w:rPr>
          <w:rFonts w:ascii="Arial" w:hAnsi="Arial" w:cs="Arial"/>
          <w:bCs/>
          <w:noProof/>
          <w:sz w:val="18"/>
          <w:szCs w:val="18"/>
          <w:lang w:val="en-US"/>
        </w:rPr>
        <w:t xml:space="preserve">Please mark a cross through the line in the position that best describes your </w:t>
      </w:r>
      <w:r w:rsidRPr="001F03E1">
        <w:rPr>
          <w:rFonts w:ascii="Arial" w:hAnsi="Arial" w:cs="Arial"/>
          <w:b/>
          <w:noProof/>
          <w:sz w:val="18"/>
          <w:szCs w:val="18"/>
          <w:lang w:val="en-US"/>
        </w:rPr>
        <w:t>response</w:t>
      </w:r>
      <w:r w:rsidRPr="001F03E1">
        <w:rPr>
          <w:rFonts w:ascii="Arial" w:hAnsi="Arial" w:cs="Arial"/>
          <w:bCs/>
          <w:noProof/>
          <w:sz w:val="18"/>
          <w:szCs w:val="18"/>
          <w:lang w:val="en-US"/>
        </w:rPr>
        <w:t>.</w:t>
      </w:r>
    </w:p>
    <w:p w14:paraId="70668081" w14:textId="26371612" w:rsidR="00C02983" w:rsidRPr="001F03E1" w:rsidRDefault="00B672B5" w:rsidP="00B672B5">
      <w:pPr>
        <w:rPr>
          <w:rFonts w:ascii="Arial" w:hAnsi="Arial" w:cs="Arial"/>
          <w:sz w:val="18"/>
          <w:szCs w:val="18"/>
        </w:rPr>
      </w:pPr>
      <w:r w:rsidRPr="001F03E1">
        <w:rPr>
          <w:rFonts w:ascii="Arial" w:hAnsi="Arial" w:cs="Arial"/>
          <w:bCs/>
          <w:noProof/>
          <w:sz w:val="18"/>
          <w:szCs w:val="18"/>
        </w:rPr>
        <w:t>[</w:t>
      </w:r>
      <w:r w:rsidR="00D874D2" w:rsidRPr="001F03E1">
        <w:rPr>
          <w:rFonts w:ascii="Arial" w:hAnsi="Arial" w:cs="Arial"/>
          <w:b/>
          <w:noProof/>
          <w:sz w:val="18"/>
          <w:szCs w:val="18"/>
        </w:rPr>
        <w:t>Wie vertraut sind Sie mit der Person, der Sie eine Haarprobe entnommen haben (HaarspenderIn)?</w:t>
      </w:r>
    </w:p>
    <w:p w14:paraId="3D8668DB" w14:textId="46765CC7" w:rsidR="00D874D2" w:rsidRPr="001F03E1" w:rsidRDefault="00D874D2" w:rsidP="00D874D2">
      <w:pPr>
        <w:jc w:val="both"/>
        <w:rPr>
          <w:rFonts w:ascii="Arial" w:hAnsi="Arial" w:cs="Arial"/>
          <w:sz w:val="18"/>
          <w:szCs w:val="18"/>
        </w:rPr>
      </w:pPr>
      <w:r w:rsidRPr="001F03E1">
        <w:rPr>
          <w:rFonts w:ascii="Arial" w:hAnsi="Arial" w:cs="Arial"/>
          <w:sz w:val="18"/>
          <w:szCs w:val="18"/>
        </w:rPr>
        <w:t xml:space="preserve">Bitte zeichnen Sie an der Stelle auf der Linie ein Kreuz ein, die Ihrer </w:t>
      </w:r>
      <w:r w:rsidRPr="001F03E1">
        <w:rPr>
          <w:rFonts w:ascii="Arial" w:hAnsi="Arial" w:cs="Arial"/>
          <w:b/>
          <w:sz w:val="18"/>
          <w:szCs w:val="18"/>
        </w:rPr>
        <w:t>persönlichen Einschätzung</w:t>
      </w:r>
      <w:r w:rsidRPr="001F03E1">
        <w:rPr>
          <w:rFonts w:ascii="Arial" w:hAnsi="Arial" w:cs="Arial"/>
          <w:sz w:val="18"/>
          <w:szCs w:val="18"/>
        </w:rPr>
        <w:t xml:space="preserve"> am meisten entspricht.</w:t>
      </w:r>
      <w:r w:rsidR="00DA31BB" w:rsidRPr="001F03E1">
        <w:rPr>
          <w:rFonts w:ascii="Arial" w:hAnsi="Arial" w:cs="Arial"/>
          <w:sz w:val="18"/>
          <w:szCs w:val="18"/>
        </w:rPr>
        <w:t>]</w:t>
      </w:r>
    </w:p>
    <w:p w14:paraId="68717412" w14:textId="57207518" w:rsidR="00D874D2" w:rsidRPr="001F03E1" w:rsidRDefault="001459F8" w:rsidP="00D874D2">
      <w:pPr>
        <w:rPr>
          <w:rFonts w:ascii="Arial" w:hAnsi="Arial" w:cs="Arial"/>
          <w:b/>
          <w:noProof/>
          <w:sz w:val="18"/>
          <w:szCs w:val="18"/>
        </w:rPr>
      </w:pPr>
      <w:r w:rsidRPr="001F03E1">
        <w:rPr>
          <w:rFonts w:ascii="Arial" w:hAnsi="Arial" w:cs="Arial"/>
          <w:noProof/>
          <w:sz w:val="18"/>
          <w:szCs w:val="18"/>
          <w:lang w:eastAsia="de-DE"/>
        </w:rPr>
        <mc:AlternateContent>
          <mc:Choice Requires="wps">
            <w:drawing>
              <wp:anchor distT="4294967293" distB="4294967293" distL="114300" distR="114300" simplePos="0" relativeHeight="251661312" behindDoc="0" locked="0" layoutInCell="1" allowOverlap="1" wp14:anchorId="695D4F64" wp14:editId="3848D6E3">
                <wp:simplePos x="0" y="0"/>
                <wp:positionH relativeFrom="column">
                  <wp:posOffset>971550</wp:posOffset>
                </wp:positionH>
                <wp:positionV relativeFrom="paragraph">
                  <wp:posOffset>145415</wp:posOffset>
                </wp:positionV>
                <wp:extent cx="3599815" cy="0"/>
                <wp:effectExtent l="0" t="0" r="0" b="0"/>
                <wp:wrapNone/>
                <wp:docPr id="1" name="Gerader Verbinde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2497CE" id="Gerader Verbinder 1" o:spid="_x0000_s1026" style="position:absolute;z-index:2516613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76.5pt,11.45pt" to="359.9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gU1xwEAAHYDAAAOAAAAZHJzL2Uyb0RvYy54bWysU01v2zAMvQ/YfxB0X5xkyNAYcXpI1166&#10;LUC73RlJjoXJokApcfLvRykfbbfbUB8Efjw+kY/y4vbQO7E3FC36Rk5GYymMV6it3zby5/P9pxsp&#10;YgKvwaE3jTyaKG+XHz8shlCbKXbotCHBJD7WQ2hkl1KoqyqqzvQQRxiM52SL1ENil7aVJhiYvXfV&#10;dDz+Ug1IOhAqEyNH705JuSz8bWtU+tG20SThGsm9pXJSOTf5rJYLqLcEobPq3Ab8Rxc9WM+XXqnu&#10;IIHYkf2HqreKMGKbRgr7CtvWKlNm4Gkm47+meeogmDILixPDVab4frTq+35NwmrenRQeel7RgyHI&#10;S/llaGN9tiZZpiHEmtErv6Y8qDr4p/CI6ncUHlcd+K0p7T4fA3OUiupNSXZi4Ms2wzfUjIFdwqLZ&#10;oaU+U7Ia4lBWc7yuxhySUBz8PJvPbyYzKdQlV0F9KQwU04PBXmSjkc76rBrUsH+MiVtn6AWSwx7v&#10;rXNl886LoZHz2XRWCiI6q3MywyJtNytHYg/57ZQv68Bkb2CEO68LWWdAfz3bCaw72Yx3nssu85+U&#10;3KA+rinT5TgvtxCfH2J+Pa/9gnr5XZZ/AAAA//8DAFBLAwQUAAYACAAAACEAc030Vt0AAAAJAQAA&#10;DwAAAGRycy9kb3ducmV2LnhtbEyPQU/DMAyF70j8h8hIXKYtXScYK00nBPTGZQPE1WtMW9E4XZNt&#10;hV+PEQe4+dlPz9/L16Pr1JGG0Ho2MJ8loIgrb1uuDbw8l9MbUCEiW+w8k4FPCrAuzs9yzKw/8YaO&#10;21grCeGQoYEmxj7TOlQNOQwz3xPL7d0PDqPIodZ2wJOEu06nSXKtHbYsHxrs6b6h6mN7cAZC+Ur7&#10;8mtSTZK3Re0p3T88PaIxlxfj3S2oSGP8M8MPvqBDIUw7f2AbVCf6aiFdooE0XYESw3K+kmH3u9BF&#10;rv83KL4BAAD//wMAUEsBAi0AFAAGAAgAAAAhALaDOJL+AAAA4QEAABMAAAAAAAAAAAAAAAAAAAAA&#10;AFtDb250ZW50X1R5cGVzXS54bWxQSwECLQAUAAYACAAAACEAOP0h/9YAAACUAQAACwAAAAAAAAAA&#10;AAAAAAAvAQAAX3JlbHMvLnJlbHNQSwECLQAUAAYACAAAACEAXGYFNccBAAB2AwAADgAAAAAAAAAA&#10;AAAAAAAuAgAAZHJzL2Uyb0RvYy54bWxQSwECLQAUAAYACAAAACEAc030Vt0AAAAJAQAADwAAAAAA&#10;AAAAAAAAAAAhBAAAZHJzL2Rvd25yZXYueG1sUEsFBgAAAAAEAAQA8wAAACsFAAAAAA==&#10;"/>
            </w:pict>
          </mc:Fallback>
        </mc:AlternateContent>
      </w:r>
    </w:p>
    <w:p w14:paraId="179A46B6" w14:textId="0724D402" w:rsidR="001459F8" w:rsidRPr="001F03E1" w:rsidRDefault="001459F8" w:rsidP="001459F8">
      <w:pPr>
        <w:ind w:left="708" w:firstLine="708"/>
        <w:rPr>
          <w:rFonts w:ascii="Arial" w:hAnsi="Arial" w:cs="Arial"/>
          <w:bCs/>
          <w:noProof/>
          <w:sz w:val="18"/>
          <w:szCs w:val="18"/>
          <w:lang w:val="en-US"/>
        </w:rPr>
      </w:pPr>
      <w:r w:rsidRPr="001F03E1">
        <w:rPr>
          <w:rFonts w:ascii="Arial" w:hAnsi="Arial" w:cs="Arial"/>
          <w:bCs/>
          <w:noProof/>
          <w:sz w:val="18"/>
          <w:szCs w:val="18"/>
          <w:lang w:val="en-US"/>
        </w:rPr>
        <w:t>Not at all</w:t>
      </w:r>
      <w:r w:rsidRPr="001F03E1">
        <w:rPr>
          <w:rFonts w:ascii="Arial" w:hAnsi="Arial" w:cs="Arial"/>
          <w:bCs/>
          <w:noProof/>
          <w:sz w:val="18"/>
          <w:szCs w:val="18"/>
          <w:lang w:val="en-US"/>
        </w:rPr>
        <w:tab/>
      </w:r>
      <w:r w:rsidRPr="001F03E1">
        <w:rPr>
          <w:rFonts w:ascii="Arial" w:hAnsi="Arial" w:cs="Arial"/>
          <w:bCs/>
          <w:noProof/>
          <w:sz w:val="18"/>
          <w:szCs w:val="18"/>
          <w:lang w:val="en-US"/>
        </w:rPr>
        <w:tab/>
      </w:r>
      <w:r w:rsidRPr="001F03E1">
        <w:rPr>
          <w:rFonts w:ascii="Arial" w:hAnsi="Arial" w:cs="Arial"/>
          <w:bCs/>
          <w:noProof/>
          <w:sz w:val="18"/>
          <w:szCs w:val="18"/>
          <w:lang w:val="en-US"/>
        </w:rPr>
        <w:tab/>
      </w:r>
      <w:r w:rsidRPr="001F03E1">
        <w:rPr>
          <w:rFonts w:ascii="Arial" w:hAnsi="Arial" w:cs="Arial"/>
          <w:bCs/>
          <w:noProof/>
          <w:sz w:val="18"/>
          <w:szCs w:val="18"/>
          <w:lang w:val="en-US"/>
        </w:rPr>
        <w:tab/>
      </w:r>
      <w:r w:rsidRPr="001F03E1">
        <w:rPr>
          <w:rFonts w:ascii="Arial" w:hAnsi="Arial" w:cs="Arial"/>
          <w:bCs/>
          <w:noProof/>
          <w:sz w:val="18"/>
          <w:szCs w:val="18"/>
          <w:lang w:val="en-US"/>
        </w:rPr>
        <w:tab/>
      </w:r>
      <w:r w:rsidRPr="001F03E1">
        <w:rPr>
          <w:rFonts w:ascii="Arial" w:hAnsi="Arial" w:cs="Arial"/>
          <w:bCs/>
          <w:noProof/>
          <w:sz w:val="18"/>
          <w:szCs w:val="18"/>
          <w:lang w:val="en-US"/>
        </w:rPr>
        <w:tab/>
      </w:r>
      <w:r w:rsidRPr="001F03E1">
        <w:rPr>
          <w:rFonts w:ascii="Arial" w:hAnsi="Arial" w:cs="Arial"/>
          <w:bCs/>
          <w:noProof/>
          <w:sz w:val="18"/>
          <w:szCs w:val="18"/>
          <w:lang w:val="en-US"/>
        </w:rPr>
        <w:tab/>
        <w:t>Very</w:t>
      </w:r>
    </w:p>
    <w:p w14:paraId="0DD62E22" w14:textId="4C45D47B" w:rsidR="001459F8" w:rsidRPr="001F03E1" w:rsidRDefault="001459F8" w:rsidP="001459F8">
      <w:pPr>
        <w:ind w:left="708" w:firstLine="708"/>
        <w:rPr>
          <w:rFonts w:ascii="Arial" w:hAnsi="Arial" w:cs="Arial"/>
          <w:b/>
          <w:noProof/>
          <w:sz w:val="16"/>
          <w:szCs w:val="16"/>
          <w:lang w:val="en-US"/>
        </w:rPr>
      </w:pPr>
      <w:r w:rsidRPr="001F03E1">
        <w:rPr>
          <w:rFonts w:ascii="Arial" w:hAnsi="Arial" w:cs="Arial"/>
          <w:sz w:val="18"/>
          <w:szCs w:val="18"/>
          <w:lang w:val="en-US"/>
        </w:rPr>
        <w:t xml:space="preserve">[Gar </w:t>
      </w:r>
      <w:proofErr w:type="spellStart"/>
      <w:r w:rsidRPr="001F03E1">
        <w:rPr>
          <w:rFonts w:ascii="Arial" w:hAnsi="Arial" w:cs="Arial"/>
          <w:sz w:val="18"/>
          <w:szCs w:val="18"/>
          <w:lang w:val="en-US"/>
        </w:rPr>
        <w:t>nicht</w:t>
      </w:r>
      <w:proofErr w:type="spellEnd"/>
      <w:r w:rsidRPr="001F03E1">
        <w:rPr>
          <w:rFonts w:ascii="Arial" w:hAnsi="Arial" w:cs="Arial"/>
          <w:sz w:val="18"/>
          <w:szCs w:val="18"/>
          <w:lang w:val="en-US"/>
        </w:rPr>
        <w:t>]</w:t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  <w:t>[</w:t>
      </w:r>
      <w:proofErr w:type="spellStart"/>
      <w:r w:rsidRPr="001F03E1">
        <w:rPr>
          <w:rFonts w:ascii="Arial" w:hAnsi="Arial" w:cs="Arial"/>
          <w:sz w:val="18"/>
          <w:szCs w:val="18"/>
          <w:lang w:val="en-US"/>
        </w:rPr>
        <w:t>sehr</w:t>
      </w:r>
      <w:proofErr w:type="spellEnd"/>
      <w:r w:rsidRPr="001F03E1">
        <w:rPr>
          <w:rFonts w:ascii="Arial" w:hAnsi="Arial" w:cs="Arial"/>
          <w:sz w:val="18"/>
          <w:szCs w:val="18"/>
          <w:lang w:val="en-US"/>
        </w:rPr>
        <w:t>]</w:t>
      </w:r>
    </w:p>
    <w:p w14:paraId="6B059EE4" w14:textId="77777777" w:rsidR="00C02983" w:rsidRPr="001F03E1" w:rsidRDefault="00C02983" w:rsidP="00D874D2">
      <w:pPr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575CA3BC" w14:textId="77777777" w:rsidR="00D874D2" w:rsidRPr="001F03E1" w:rsidRDefault="00D874D2">
      <w:pPr>
        <w:rPr>
          <w:rFonts w:ascii="Arial" w:hAnsi="Arial" w:cs="Arial"/>
          <w:sz w:val="20"/>
          <w:szCs w:val="20"/>
          <w:lang w:val="en-US"/>
        </w:rPr>
      </w:pPr>
      <w:r w:rsidRPr="001F03E1">
        <w:rPr>
          <w:rFonts w:ascii="Arial" w:hAnsi="Arial" w:cs="Arial"/>
          <w:sz w:val="20"/>
          <w:szCs w:val="20"/>
          <w:lang w:val="en-US"/>
        </w:rPr>
        <w:br w:type="page"/>
      </w:r>
    </w:p>
    <w:p w14:paraId="6A43F21B" w14:textId="5FEE2ADA" w:rsidR="00D13F7F" w:rsidRPr="001F03E1" w:rsidRDefault="009936D5">
      <w:pPr>
        <w:rPr>
          <w:rFonts w:ascii="Arial" w:hAnsi="Arial" w:cs="Arial"/>
          <w:sz w:val="20"/>
          <w:szCs w:val="20"/>
          <w:lang w:val="en-US"/>
        </w:rPr>
      </w:pPr>
      <w:r w:rsidRPr="001F03E1">
        <w:rPr>
          <w:rFonts w:ascii="Arial" w:hAnsi="Arial" w:cs="Arial"/>
          <w:sz w:val="20"/>
          <w:szCs w:val="20"/>
          <w:lang w:val="en-US"/>
        </w:rPr>
        <w:lastRenderedPageBreak/>
        <w:t>Suppl</w:t>
      </w:r>
      <w:r w:rsidR="006B47B0" w:rsidRPr="001F03E1">
        <w:rPr>
          <w:rFonts w:ascii="Arial" w:hAnsi="Arial" w:cs="Arial"/>
          <w:sz w:val="20"/>
          <w:szCs w:val="20"/>
          <w:lang w:val="en-US"/>
        </w:rPr>
        <w:t>. S</w:t>
      </w:r>
      <w:r w:rsidRPr="001F03E1">
        <w:rPr>
          <w:rFonts w:ascii="Arial" w:hAnsi="Arial" w:cs="Arial"/>
          <w:sz w:val="20"/>
          <w:szCs w:val="20"/>
          <w:lang w:val="en-US"/>
        </w:rPr>
        <w:t>1.4</w:t>
      </w:r>
      <w:r w:rsidR="00D874D2" w:rsidRPr="001F03E1">
        <w:rPr>
          <w:rFonts w:ascii="Arial" w:hAnsi="Arial" w:cs="Arial"/>
          <w:sz w:val="20"/>
          <w:szCs w:val="20"/>
          <w:lang w:val="en-US"/>
        </w:rPr>
        <w:t xml:space="preserve">: </w:t>
      </w:r>
      <w:r w:rsidR="005F3BB6" w:rsidRPr="001F03E1">
        <w:rPr>
          <w:rFonts w:ascii="Arial" w:hAnsi="Arial" w:cs="Arial"/>
          <w:sz w:val="20"/>
          <w:szCs w:val="20"/>
          <w:lang w:val="en-US"/>
        </w:rPr>
        <w:t>Evaluation</w:t>
      </w:r>
      <w:r w:rsidR="002728FD" w:rsidRPr="001F03E1">
        <w:rPr>
          <w:rFonts w:ascii="Arial" w:hAnsi="Arial" w:cs="Arial"/>
          <w:sz w:val="20"/>
          <w:szCs w:val="20"/>
          <w:lang w:val="en-US"/>
        </w:rPr>
        <w:t xml:space="preserve"> of the instruction material</w:t>
      </w:r>
      <w:r w:rsidR="00414D11" w:rsidRPr="001F03E1">
        <w:rPr>
          <w:rFonts w:ascii="Arial" w:hAnsi="Arial" w:cs="Arial"/>
          <w:sz w:val="20"/>
          <w:szCs w:val="20"/>
          <w:lang w:val="en-US"/>
        </w:rPr>
        <w:t xml:space="preserve"> by layperson</w:t>
      </w:r>
    </w:p>
    <w:p w14:paraId="12B86E05" w14:textId="1B314E79" w:rsidR="00D874D2" w:rsidRPr="001F03E1" w:rsidRDefault="00D874D2">
      <w:pPr>
        <w:rPr>
          <w:rFonts w:ascii="Arial" w:hAnsi="Arial" w:cs="Arial"/>
          <w:sz w:val="20"/>
          <w:szCs w:val="20"/>
          <w:lang w:val="en-US"/>
        </w:rPr>
      </w:pPr>
    </w:p>
    <w:p w14:paraId="4D9C333A" w14:textId="44BE1A56" w:rsidR="00DA31BB" w:rsidRPr="001F03E1" w:rsidRDefault="00DA31BB" w:rsidP="00DA31BB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1F03E1">
        <w:rPr>
          <w:rFonts w:ascii="Arial" w:hAnsi="Arial" w:cs="Arial"/>
          <w:sz w:val="18"/>
          <w:szCs w:val="18"/>
          <w:lang w:val="en-US"/>
        </w:rPr>
        <w:t xml:space="preserve">Please evaluate the </w:t>
      </w:r>
      <w:r w:rsidRPr="001F03E1">
        <w:rPr>
          <w:rFonts w:ascii="Arial" w:hAnsi="Arial" w:cs="Arial"/>
          <w:b/>
          <w:bCs/>
          <w:sz w:val="18"/>
          <w:szCs w:val="18"/>
          <w:lang w:val="en-US"/>
        </w:rPr>
        <w:t>instruction material</w:t>
      </w:r>
      <w:r w:rsidRPr="001F03E1">
        <w:rPr>
          <w:rFonts w:ascii="Arial" w:hAnsi="Arial" w:cs="Arial"/>
          <w:sz w:val="18"/>
          <w:szCs w:val="18"/>
          <w:lang w:val="en-US"/>
        </w:rPr>
        <w:t>.</w:t>
      </w:r>
    </w:p>
    <w:p w14:paraId="5BD1E4B6" w14:textId="3E354ABF" w:rsidR="00D874D2" w:rsidRPr="001F03E1" w:rsidRDefault="00DA31BB" w:rsidP="00DA31BB">
      <w:pPr>
        <w:tabs>
          <w:tab w:val="left" w:pos="284"/>
        </w:tabs>
        <w:spacing w:after="0" w:line="240" w:lineRule="auto"/>
        <w:jc w:val="both"/>
        <w:rPr>
          <w:rFonts w:ascii="Arial" w:hAnsi="Arial" w:cs="Arial"/>
          <w:sz w:val="18"/>
          <w:szCs w:val="18"/>
          <w:lang w:eastAsia="ja-JP"/>
        </w:rPr>
      </w:pPr>
      <w:r w:rsidRPr="001F03E1">
        <w:rPr>
          <w:rFonts w:ascii="Arial" w:hAnsi="Arial" w:cs="Arial"/>
          <w:sz w:val="18"/>
          <w:szCs w:val="18"/>
          <w:lang w:eastAsia="ja-JP"/>
        </w:rPr>
        <w:t>[</w:t>
      </w:r>
      <w:r w:rsidR="00D874D2" w:rsidRPr="001F03E1">
        <w:rPr>
          <w:rFonts w:ascii="Arial" w:hAnsi="Arial" w:cs="Arial"/>
          <w:sz w:val="18"/>
          <w:szCs w:val="18"/>
          <w:lang w:eastAsia="ja-JP"/>
        </w:rPr>
        <w:t xml:space="preserve">Bitte beurteilen Sie das </w:t>
      </w:r>
      <w:r w:rsidR="00D874D2" w:rsidRPr="001F03E1">
        <w:rPr>
          <w:rFonts w:ascii="Arial" w:hAnsi="Arial" w:cs="Arial"/>
          <w:b/>
          <w:sz w:val="18"/>
          <w:szCs w:val="18"/>
          <w:lang w:eastAsia="ja-JP"/>
        </w:rPr>
        <w:t>Instruktionsmaterial</w:t>
      </w:r>
      <w:r w:rsidR="00D874D2" w:rsidRPr="001F03E1">
        <w:rPr>
          <w:rFonts w:ascii="Arial" w:hAnsi="Arial" w:cs="Arial"/>
          <w:sz w:val="18"/>
          <w:szCs w:val="18"/>
          <w:lang w:eastAsia="ja-JP"/>
        </w:rPr>
        <w:t>.</w:t>
      </w:r>
      <w:r w:rsidRPr="001F03E1">
        <w:rPr>
          <w:rFonts w:ascii="Arial" w:hAnsi="Arial" w:cs="Arial"/>
          <w:sz w:val="18"/>
          <w:szCs w:val="18"/>
          <w:lang w:eastAsia="ja-JP"/>
        </w:rPr>
        <w:t>]</w:t>
      </w:r>
    </w:p>
    <w:p w14:paraId="1D815456" w14:textId="77777777" w:rsidR="00DA31BB" w:rsidRPr="001F03E1" w:rsidRDefault="00DA31BB" w:rsidP="00DA31BB">
      <w:pPr>
        <w:tabs>
          <w:tab w:val="left" w:pos="284"/>
        </w:tabs>
        <w:spacing w:after="0" w:line="240" w:lineRule="auto"/>
        <w:jc w:val="both"/>
        <w:rPr>
          <w:rFonts w:ascii="Arial" w:hAnsi="Arial" w:cs="Arial"/>
          <w:sz w:val="18"/>
          <w:szCs w:val="18"/>
          <w:lang w:eastAsia="ja-JP"/>
        </w:rPr>
      </w:pPr>
    </w:p>
    <w:tbl>
      <w:tblPr>
        <w:tblpPr w:leftFromText="141" w:rightFromText="141" w:vertAnchor="page" w:horzAnchor="margin" w:tblpY="2911"/>
        <w:tblW w:w="912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104"/>
        <w:gridCol w:w="1004"/>
        <w:gridCol w:w="1005"/>
        <w:gridCol w:w="1005"/>
        <w:gridCol w:w="1005"/>
        <w:gridCol w:w="1005"/>
      </w:tblGrid>
      <w:tr w:rsidR="00DA31BB" w:rsidRPr="001F03E1" w14:paraId="42E9D5D3" w14:textId="77777777" w:rsidTr="00DA31BB">
        <w:tc>
          <w:tcPr>
            <w:tcW w:w="410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14:paraId="5F737149" w14:textId="77777777" w:rsidR="00DA31BB" w:rsidRPr="001F03E1" w:rsidRDefault="00DA31BB" w:rsidP="00DA31BB">
            <w:pPr>
              <w:pStyle w:val="TableContents"/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14:paraId="4E244C95" w14:textId="77777777" w:rsidR="00DA31BB" w:rsidRPr="001F03E1" w:rsidRDefault="00DA31BB" w:rsidP="00DA31BB">
            <w:pPr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 xml:space="preserve">Very </w:t>
            </w:r>
            <w:proofErr w:type="spellStart"/>
            <w:r w:rsidRPr="001F03E1">
              <w:rPr>
                <w:rFonts w:ascii="Arial" w:eastAsia="SPSTimes-Roman" w:hAnsi="Arial" w:cs="Arial"/>
                <w:sz w:val="18"/>
                <w:szCs w:val="18"/>
              </w:rPr>
              <w:t>untrue</w:t>
            </w:r>
            <w:proofErr w:type="spellEnd"/>
          </w:p>
          <w:p w14:paraId="619ACD43" w14:textId="77777777" w:rsidR="00DA31BB" w:rsidRPr="001F03E1" w:rsidRDefault="00DA31BB" w:rsidP="00DA31BB">
            <w:pPr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[tri</w:t>
            </w:r>
            <w:r w:rsidRPr="001F03E1">
              <w:rPr>
                <w:rFonts w:ascii="Arial" w:eastAsia="SPSTimesRomanExpert" w:hAnsi="Arial" w:cs="Arial"/>
                <w:sz w:val="18"/>
                <w:szCs w:val="18"/>
              </w:rPr>
              <w:t>ff</w:t>
            </w:r>
            <w:r w:rsidRPr="001F03E1">
              <w:rPr>
                <w:rFonts w:ascii="Arial" w:eastAsia="SPSTimes-Roman" w:hAnsi="Arial" w:cs="Arial"/>
                <w:sz w:val="18"/>
                <w:szCs w:val="18"/>
              </w:rPr>
              <w:t>t</w:t>
            </w:r>
          </w:p>
          <w:p w14:paraId="0AC17B14" w14:textId="77777777" w:rsidR="00DA31BB" w:rsidRPr="001F03E1" w:rsidRDefault="00DA31BB" w:rsidP="00DA31BB">
            <w:pPr>
              <w:autoSpaceDE w:val="0"/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überhaupt</w:t>
            </w:r>
          </w:p>
          <w:p w14:paraId="3B9B6BC8" w14:textId="77777777" w:rsidR="00DA31BB" w:rsidRPr="001F03E1" w:rsidRDefault="00DA31BB" w:rsidP="00DA31BB">
            <w:pPr>
              <w:autoSpaceDE w:val="0"/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nicht zu]</w:t>
            </w:r>
          </w:p>
        </w:tc>
        <w:tc>
          <w:tcPr>
            <w:tcW w:w="100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14:paraId="5482B65D" w14:textId="77777777" w:rsidR="00DA31BB" w:rsidRPr="001F03E1" w:rsidRDefault="00DA31BB" w:rsidP="00DA31BB">
            <w:pPr>
              <w:autoSpaceDE w:val="0"/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14:paraId="359AFE67" w14:textId="77777777" w:rsidR="00DA31BB" w:rsidRPr="001F03E1" w:rsidRDefault="00DA31BB" w:rsidP="00DA31BB">
            <w:pPr>
              <w:pStyle w:val="TableContents"/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14:paraId="161E8F7C" w14:textId="77777777" w:rsidR="00DA31BB" w:rsidRPr="001F03E1" w:rsidRDefault="00DA31BB" w:rsidP="00DA31BB">
            <w:pPr>
              <w:pStyle w:val="TableContents"/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14:paraId="2D734843" w14:textId="77777777" w:rsidR="00DA31BB" w:rsidRPr="001F03E1" w:rsidRDefault="00DA31BB" w:rsidP="00DA31BB">
            <w:pPr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 xml:space="preserve">Very </w:t>
            </w:r>
            <w:proofErr w:type="spellStart"/>
            <w:r w:rsidRPr="001F03E1">
              <w:rPr>
                <w:rFonts w:ascii="Arial" w:eastAsia="SPSTimes-Roman" w:hAnsi="Arial" w:cs="Arial"/>
                <w:sz w:val="18"/>
                <w:szCs w:val="18"/>
              </w:rPr>
              <w:t>true</w:t>
            </w:r>
            <w:proofErr w:type="spellEnd"/>
          </w:p>
          <w:p w14:paraId="3AA7FF5E" w14:textId="77777777" w:rsidR="00DA31BB" w:rsidRPr="001F03E1" w:rsidRDefault="00DA31BB" w:rsidP="00DA31BB">
            <w:pPr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[tri</w:t>
            </w:r>
            <w:r w:rsidRPr="001F03E1">
              <w:rPr>
                <w:rFonts w:ascii="Arial" w:eastAsia="SPSTimesRomanExpert" w:hAnsi="Arial" w:cs="Arial"/>
                <w:sz w:val="18"/>
                <w:szCs w:val="18"/>
              </w:rPr>
              <w:t>ff</w:t>
            </w:r>
            <w:r w:rsidRPr="001F03E1">
              <w:rPr>
                <w:rFonts w:ascii="Arial" w:eastAsia="SPSTimes-Roman" w:hAnsi="Arial" w:cs="Arial"/>
                <w:sz w:val="18"/>
                <w:szCs w:val="18"/>
              </w:rPr>
              <w:t>t</w:t>
            </w:r>
          </w:p>
          <w:p w14:paraId="59FC887F" w14:textId="77777777" w:rsidR="00DA31BB" w:rsidRPr="001F03E1" w:rsidRDefault="00DA31BB" w:rsidP="00DA31BB">
            <w:pPr>
              <w:autoSpaceDE w:val="0"/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voll und</w:t>
            </w:r>
          </w:p>
          <w:p w14:paraId="480D57B0" w14:textId="77777777" w:rsidR="00DA31BB" w:rsidRPr="001F03E1" w:rsidRDefault="00DA31BB" w:rsidP="00DA31BB">
            <w:pPr>
              <w:autoSpaceDE w:val="0"/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ganz zu]</w:t>
            </w:r>
          </w:p>
        </w:tc>
      </w:tr>
      <w:tr w:rsidR="00DA31BB" w:rsidRPr="001F03E1" w14:paraId="2F739080" w14:textId="77777777" w:rsidTr="00DA31BB">
        <w:tc>
          <w:tcPr>
            <w:tcW w:w="4104" w:type="dxa"/>
            <w:shd w:val="clear" w:color="auto" w:fill="auto"/>
          </w:tcPr>
          <w:p w14:paraId="1FBCE628" w14:textId="6E191230" w:rsidR="00DA31BB" w:rsidRPr="001F03E1" w:rsidRDefault="00EA59CD" w:rsidP="00DA31BB">
            <w:pPr>
              <w:pStyle w:val="TableContents"/>
              <w:spacing w:before="60" w:after="60"/>
              <w:rPr>
                <w:rFonts w:ascii="Arial" w:eastAsia="SPSTimes-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SPSTimes-Roman" w:hAnsi="Arial" w:cs="Arial"/>
                <w:sz w:val="18"/>
                <w:szCs w:val="18"/>
                <w:u w:val="single"/>
                <w:lang w:val="en-US"/>
              </w:rPr>
              <w:t>Overall</w:t>
            </w:r>
            <w:r w:rsidR="00DA31BB"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>, the instruction material was helpful and comprehensible.</w:t>
            </w:r>
          </w:p>
          <w:p w14:paraId="2CD65297" w14:textId="77777777" w:rsidR="00DA31BB" w:rsidRPr="001F03E1" w:rsidRDefault="00DA31BB" w:rsidP="00DA31BB">
            <w:pPr>
              <w:pStyle w:val="TableContents"/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 xml:space="preserve">[Das Informationsmaterial war </w:t>
            </w:r>
            <w:r w:rsidRPr="001F03E1">
              <w:rPr>
                <w:rFonts w:ascii="Arial" w:eastAsia="SPSTimes-Roman" w:hAnsi="Arial" w:cs="Arial"/>
                <w:sz w:val="18"/>
                <w:szCs w:val="18"/>
                <w:u w:val="single"/>
              </w:rPr>
              <w:t>insgesamt</w:t>
            </w:r>
            <w:r w:rsidRPr="001F03E1">
              <w:rPr>
                <w:rFonts w:ascii="Arial" w:eastAsia="SPSTimes-Roman" w:hAnsi="Arial" w:cs="Arial"/>
                <w:sz w:val="18"/>
                <w:szCs w:val="18"/>
              </w:rPr>
              <w:t xml:space="preserve"> hilfreich/ verständlich.]</w:t>
            </w:r>
          </w:p>
        </w:tc>
        <w:tc>
          <w:tcPr>
            <w:tcW w:w="1004" w:type="dxa"/>
            <w:shd w:val="clear" w:color="auto" w:fill="auto"/>
          </w:tcPr>
          <w:p w14:paraId="5702DD54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</w:tcPr>
          <w:p w14:paraId="23F1BDED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</w:tcPr>
          <w:p w14:paraId="0C1001D8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3</w:t>
            </w:r>
          </w:p>
        </w:tc>
        <w:tc>
          <w:tcPr>
            <w:tcW w:w="1005" w:type="dxa"/>
            <w:shd w:val="clear" w:color="auto" w:fill="auto"/>
          </w:tcPr>
          <w:p w14:paraId="5D237FA7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14:paraId="35E50EBF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5</w:t>
            </w:r>
          </w:p>
        </w:tc>
      </w:tr>
      <w:tr w:rsidR="00DA31BB" w:rsidRPr="001F03E1" w14:paraId="46B29047" w14:textId="77777777" w:rsidTr="00DA31BB">
        <w:tc>
          <w:tcPr>
            <w:tcW w:w="4104" w:type="dxa"/>
            <w:tcBorders>
              <w:top w:val="single" w:sz="4" w:space="0" w:color="auto"/>
            </w:tcBorders>
            <w:shd w:val="clear" w:color="auto" w:fill="auto"/>
          </w:tcPr>
          <w:p w14:paraId="0F8F2F41" w14:textId="1A0D21EF" w:rsidR="00DA31BB" w:rsidRPr="001F03E1" w:rsidRDefault="00DA31BB" w:rsidP="00DA31BB">
            <w:pPr>
              <w:pStyle w:val="TableContents"/>
              <w:spacing w:before="60" w:after="60"/>
              <w:rPr>
                <w:rFonts w:ascii="Arial" w:eastAsia="SPSTimes-Roman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>The written instructions</w:t>
            </w:r>
            <w:r w:rsidR="00B672B5"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 xml:space="preserve"> </w:t>
            </w:r>
            <w:r w:rsidR="00B672B5" w:rsidRPr="001F03E1">
              <w:rPr>
                <w:rFonts w:ascii="Arial" w:hAnsi="Arial" w:cs="Arial"/>
                <w:sz w:val="18"/>
                <w:szCs w:val="18"/>
              </w:rPr>
              <w:sym w:font="Wingdings 3" w:char="F075"/>
            </w:r>
            <w:r w:rsidR="00B672B5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„Instruction for hair </w:t>
            </w:r>
            <w:proofErr w:type="gramStart"/>
            <w:r w:rsidR="00B672B5" w:rsidRPr="001F03E1">
              <w:rPr>
                <w:rFonts w:ascii="Arial" w:hAnsi="Arial" w:cs="Arial"/>
                <w:sz w:val="18"/>
                <w:szCs w:val="18"/>
                <w:lang w:val="en-US"/>
              </w:rPr>
              <w:t xml:space="preserve">sampling“ </w:t>
            </w:r>
            <w:r w:rsidR="00B672B5"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>(</w:t>
            </w:r>
            <w:proofErr w:type="gramEnd"/>
            <w:r w:rsidR="005F3BB6"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>p</w:t>
            </w:r>
            <w:r w:rsidR="00B672B5"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 xml:space="preserve">. 2-3) </w:t>
            </w:r>
            <w:r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>were helpful and comprehensible.</w:t>
            </w:r>
          </w:p>
          <w:p w14:paraId="7F7B538A" w14:textId="637535D1" w:rsidR="00DA31BB" w:rsidRPr="001F03E1" w:rsidRDefault="00DA31BB" w:rsidP="00DA31BB">
            <w:pPr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 xml:space="preserve">[Die schriftliche Instruktion </w:t>
            </w:r>
            <w:r w:rsidRPr="001F03E1">
              <w:rPr>
                <w:rFonts w:ascii="Arial" w:hAnsi="Arial" w:cs="Arial"/>
                <w:sz w:val="18"/>
                <w:szCs w:val="18"/>
              </w:rPr>
              <w:sym w:font="Wingdings 3" w:char="F075"/>
            </w:r>
            <w:r w:rsidRPr="001F03E1">
              <w:rPr>
                <w:rFonts w:ascii="Arial" w:hAnsi="Arial" w:cs="Arial"/>
                <w:sz w:val="18"/>
                <w:szCs w:val="18"/>
              </w:rPr>
              <w:t xml:space="preserve">„Anleitung zur Haarprobenentnahme“ </w:t>
            </w:r>
            <w:r w:rsidRPr="001F03E1">
              <w:rPr>
                <w:rFonts w:ascii="Arial" w:eastAsia="SPSTimes-Roman" w:hAnsi="Arial" w:cs="Arial"/>
                <w:sz w:val="18"/>
                <w:szCs w:val="18"/>
              </w:rPr>
              <w:t xml:space="preserve">(S. 2-3) war hilfreich/ verständlich.] 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14:paraId="0833AB55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4140A010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67496AE4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069687F2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4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57E9FD98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5</w:t>
            </w:r>
          </w:p>
        </w:tc>
      </w:tr>
      <w:tr w:rsidR="00DA31BB" w:rsidRPr="001F03E1" w14:paraId="3F25C114" w14:textId="77777777" w:rsidTr="00DA31BB">
        <w:tc>
          <w:tcPr>
            <w:tcW w:w="4104" w:type="dxa"/>
            <w:tcBorders>
              <w:top w:val="single" w:sz="4" w:space="0" w:color="auto"/>
            </w:tcBorders>
            <w:shd w:val="clear" w:color="auto" w:fill="auto"/>
          </w:tcPr>
          <w:p w14:paraId="3E263BF6" w14:textId="773AF344" w:rsidR="00B672B5" w:rsidRPr="001F03E1" w:rsidRDefault="00B672B5" w:rsidP="00DA31BB">
            <w:pPr>
              <w:pStyle w:val="TableContents"/>
              <w:spacing w:before="60" w:after="60"/>
              <w:rPr>
                <w:rFonts w:ascii="Arial" w:eastAsia="SPSTimes-Roman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hAnsi="Arial" w:cs="Arial"/>
                <w:sz w:val="18"/>
                <w:szCs w:val="18"/>
              </w:rPr>
              <w:sym w:font="Wingdings 3" w:char="F075"/>
            </w:r>
            <w:r w:rsidRPr="001F03E1">
              <w:rPr>
                <w:rFonts w:ascii="Arial" w:hAnsi="Arial" w:cs="Arial"/>
                <w:sz w:val="18"/>
                <w:szCs w:val="18"/>
                <w:lang w:val="en-US"/>
              </w:rPr>
              <w:t>„</w:t>
            </w:r>
            <w:r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 xml:space="preserve">Tips for hair </w:t>
            </w:r>
            <w:proofErr w:type="gramStart"/>
            <w:r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>sampling“ (</w:t>
            </w:r>
            <w:proofErr w:type="gramEnd"/>
            <w:r w:rsidR="005F3BB6"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>p</w:t>
            </w:r>
            <w:r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>. 4) were helpful and comprehensible.</w:t>
            </w:r>
          </w:p>
          <w:p w14:paraId="4B55C863" w14:textId="2AE21401" w:rsidR="00DA31BB" w:rsidRPr="001F03E1" w:rsidRDefault="00DA31BB" w:rsidP="00DA31BB">
            <w:pPr>
              <w:pStyle w:val="TableContents"/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 xml:space="preserve">[Die </w:t>
            </w:r>
            <w:r w:rsidRPr="001F03E1">
              <w:rPr>
                <w:rFonts w:ascii="Arial" w:hAnsi="Arial" w:cs="Arial"/>
                <w:sz w:val="18"/>
                <w:szCs w:val="18"/>
              </w:rPr>
              <w:sym w:font="Wingdings 3" w:char="F075"/>
            </w:r>
            <w:r w:rsidRPr="001F03E1">
              <w:rPr>
                <w:rFonts w:ascii="Arial" w:hAnsi="Arial" w:cs="Arial"/>
                <w:sz w:val="18"/>
                <w:szCs w:val="18"/>
              </w:rPr>
              <w:t>„</w:t>
            </w:r>
            <w:r w:rsidRPr="001F03E1">
              <w:rPr>
                <w:rFonts w:ascii="Arial" w:eastAsia="SPSTimes-Roman" w:hAnsi="Arial" w:cs="Arial"/>
                <w:sz w:val="18"/>
                <w:szCs w:val="18"/>
              </w:rPr>
              <w:t>Hinweise für das Sammeln von Haarproben“ (S. 4) waren hilfreich/ verständlich.]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14:paraId="43A0A6B9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0528E193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0C627A21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38F40088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4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03C53242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5</w:t>
            </w:r>
          </w:p>
        </w:tc>
      </w:tr>
      <w:tr w:rsidR="00DA31BB" w:rsidRPr="001F03E1" w14:paraId="5386D163" w14:textId="77777777" w:rsidTr="00DA31BB"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FECB1" w14:textId="2B9375BC" w:rsidR="00B672B5" w:rsidRPr="001F03E1" w:rsidRDefault="00B672B5" w:rsidP="00B672B5">
            <w:pPr>
              <w:pStyle w:val="TableContents"/>
              <w:spacing w:before="60" w:after="60"/>
              <w:rPr>
                <w:rFonts w:ascii="Arial" w:eastAsia="SPSTimes-Roman" w:hAnsi="Arial" w:cs="Arial"/>
                <w:sz w:val="18"/>
                <w:szCs w:val="18"/>
                <w:lang w:val="en-US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  <w:lang w:val="en-US"/>
              </w:rPr>
              <w:t>The video clip (CD) was helpful and comprehensible.</w:t>
            </w:r>
          </w:p>
          <w:p w14:paraId="266CF176" w14:textId="662C3C3D" w:rsidR="00DA31BB" w:rsidRPr="001F03E1" w:rsidRDefault="00DA31BB" w:rsidP="00DA31BB">
            <w:pPr>
              <w:spacing w:before="60" w:after="60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 xml:space="preserve">[Das </w:t>
            </w:r>
            <w:r w:rsidRPr="001F03E1">
              <w:rPr>
                <w:rFonts w:ascii="Arial" w:hAnsi="Arial" w:cs="Arial"/>
                <w:sz w:val="18"/>
                <w:szCs w:val="18"/>
              </w:rPr>
              <w:sym w:font="Wingdings 3" w:char="F075"/>
            </w:r>
            <w:r w:rsidRPr="001F03E1">
              <w:rPr>
                <w:rFonts w:ascii="Arial" w:eastAsia="SPSTimes-Roman" w:hAnsi="Arial" w:cs="Arial"/>
                <w:sz w:val="18"/>
                <w:szCs w:val="18"/>
              </w:rPr>
              <w:t>Video (CD) war hilfreich/ verständlich.]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B11DA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8B58F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9EEDE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D6BCE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4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D774F" w14:textId="77777777" w:rsidR="00DA31BB" w:rsidRPr="001F03E1" w:rsidRDefault="00DA31BB" w:rsidP="00DA31BB">
            <w:pPr>
              <w:pStyle w:val="TableContents"/>
              <w:spacing w:before="60" w:after="60"/>
              <w:jc w:val="center"/>
              <w:rPr>
                <w:rFonts w:ascii="Arial" w:eastAsia="SPSTimes-Roman" w:hAnsi="Arial" w:cs="Arial"/>
                <w:sz w:val="18"/>
                <w:szCs w:val="18"/>
              </w:rPr>
            </w:pPr>
            <w:r w:rsidRPr="001F03E1">
              <w:rPr>
                <w:rFonts w:ascii="Arial" w:eastAsia="SPSTimes-Roman" w:hAnsi="Arial" w:cs="Arial"/>
                <w:sz w:val="18"/>
                <w:szCs w:val="18"/>
              </w:rPr>
              <w:t>5</w:t>
            </w:r>
          </w:p>
        </w:tc>
      </w:tr>
    </w:tbl>
    <w:p w14:paraId="2B6D7F26" w14:textId="77777777" w:rsidR="00D874D2" w:rsidRPr="001F03E1" w:rsidRDefault="00D874D2" w:rsidP="00D874D2">
      <w:pPr>
        <w:tabs>
          <w:tab w:val="left" w:pos="284"/>
        </w:tabs>
        <w:spacing w:line="360" w:lineRule="auto"/>
        <w:jc w:val="both"/>
        <w:rPr>
          <w:rFonts w:ascii="Arial" w:hAnsi="Arial" w:cs="Arial"/>
          <w:sz w:val="18"/>
          <w:szCs w:val="18"/>
          <w:lang w:eastAsia="ja-JP"/>
        </w:rPr>
      </w:pPr>
    </w:p>
    <w:p w14:paraId="6A6D4A42" w14:textId="4F6F6D8B" w:rsidR="00B672B5" w:rsidRPr="001F03E1" w:rsidRDefault="00EA59CD" w:rsidP="00B672B5">
      <w:pPr>
        <w:rPr>
          <w:rFonts w:ascii="Arial" w:hAnsi="Arial" w:cs="Arial"/>
          <w:bCs/>
          <w:noProof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u w:val="single"/>
          <w:lang w:val="en-US" w:eastAsia="ja-JP"/>
        </w:rPr>
        <w:t>Overall</w:t>
      </w:r>
      <w:r w:rsidR="00B672B5" w:rsidRPr="001F03E1">
        <w:rPr>
          <w:rFonts w:ascii="Arial" w:hAnsi="Arial" w:cs="Arial"/>
          <w:sz w:val="18"/>
          <w:szCs w:val="18"/>
          <w:lang w:val="en-US" w:eastAsia="ja-JP"/>
        </w:rPr>
        <w:t xml:space="preserve">, how </w:t>
      </w:r>
      <w:r w:rsidR="00B672B5" w:rsidRPr="001F03E1">
        <w:rPr>
          <w:rFonts w:ascii="Arial" w:hAnsi="Arial" w:cs="Arial"/>
          <w:b/>
          <w:bCs/>
          <w:sz w:val="18"/>
          <w:szCs w:val="18"/>
          <w:lang w:val="en-US" w:eastAsia="ja-JP"/>
        </w:rPr>
        <w:t>confident</w:t>
      </w:r>
      <w:r w:rsidR="00B672B5" w:rsidRPr="001F03E1">
        <w:rPr>
          <w:rFonts w:ascii="Arial" w:hAnsi="Arial" w:cs="Arial"/>
          <w:sz w:val="18"/>
          <w:szCs w:val="18"/>
          <w:lang w:val="en-US" w:eastAsia="ja-JP"/>
        </w:rPr>
        <w:t xml:space="preserve"> do you feel that you have collected the hair sample properly according to the instructions? </w:t>
      </w:r>
      <w:r w:rsidR="00B672B5" w:rsidRPr="001F03E1">
        <w:rPr>
          <w:rFonts w:ascii="Arial" w:hAnsi="Arial" w:cs="Arial"/>
          <w:bCs/>
          <w:noProof/>
          <w:sz w:val="18"/>
          <w:szCs w:val="18"/>
          <w:lang w:val="en-US"/>
        </w:rPr>
        <w:t xml:space="preserve">Please mark a cross through the line in the position that best describes your </w:t>
      </w:r>
      <w:r w:rsidR="00B672B5" w:rsidRPr="001F03E1">
        <w:rPr>
          <w:rFonts w:ascii="Arial" w:hAnsi="Arial" w:cs="Arial"/>
          <w:b/>
          <w:noProof/>
          <w:sz w:val="18"/>
          <w:szCs w:val="18"/>
          <w:lang w:val="en-US"/>
        </w:rPr>
        <w:t>response</w:t>
      </w:r>
      <w:r w:rsidR="00B672B5" w:rsidRPr="001F03E1">
        <w:rPr>
          <w:rFonts w:ascii="Arial" w:hAnsi="Arial" w:cs="Arial"/>
          <w:bCs/>
          <w:noProof/>
          <w:sz w:val="18"/>
          <w:szCs w:val="18"/>
          <w:lang w:val="en-US"/>
        </w:rPr>
        <w:t>.</w:t>
      </w:r>
    </w:p>
    <w:p w14:paraId="62709F6A" w14:textId="3C1B3E80" w:rsidR="00D874D2" w:rsidRPr="001F03E1" w:rsidRDefault="00B672B5" w:rsidP="00D874D2">
      <w:pPr>
        <w:tabs>
          <w:tab w:val="left" w:pos="284"/>
        </w:tabs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1F03E1">
        <w:rPr>
          <w:rFonts w:ascii="Arial" w:hAnsi="Arial" w:cs="Arial"/>
          <w:sz w:val="18"/>
          <w:szCs w:val="18"/>
          <w:lang w:eastAsia="ja-JP"/>
        </w:rPr>
        <w:t>[</w:t>
      </w:r>
      <w:r w:rsidR="00D874D2" w:rsidRPr="001F03E1">
        <w:rPr>
          <w:rFonts w:ascii="Arial" w:hAnsi="Arial" w:cs="Arial"/>
          <w:sz w:val="18"/>
          <w:szCs w:val="18"/>
          <w:lang w:eastAsia="ja-JP"/>
        </w:rPr>
        <w:t xml:space="preserve">Wie </w:t>
      </w:r>
      <w:r w:rsidR="00D874D2" w:rsidRPr="001F03E1">
        <w:rPr>
          <w:rFonts w:ascii="Arial" w:hAnsi="Arial" w:cs="Arial"/>
          <w:b/>
          <w:sz w:val="18"/>
          <w:szCs w:val="18"/>
          <w:lang w:eastAsia="ja-JP"/>
        </w:rPr>
        <w:t>sicher</w:t>
      </w:r>
      <w:r w:rsidR="00D874D2" w:rsidRPr="001F03E1">
        <w:rPr>
          <w:rFonts w:ascii="Arial" w:hAnsi="Arial" w:cs="Arial"/>
          <w:sz w:val="18"/>
          <w:szCs w:val="18"/>
          <w:lang w:eastAsia="ja-JP"/>
        </w:rPr>
        <w:t xml:space="preserve"> fühlen Sie sich </w:t>
      </w:r>
      <w:r w:rsidR="00D874D2" w:rsidRPr="001F03E1">
        <w:rPr>
          <w:rFonts w:ascii="Arial" w:hAnsi="Arial" w:cs="Arial"/>
          <w:sz w:val="18"/>
          <w:szCs w:val="18"/>
          <w:u w:val="single"/>
          <w:lang w:eastAsia="ja-JP"/>
        </w:rPr>
        <w:t>insgesamt</w:t>
      </w:r>
      <w:r w:rsidR="00D874D2" w:rsidRPr="001F03E1">
        <w:rPr>
          <w:rFonts w:ascii="Arial" w:hAnsi="Arial" w:cs="Arial"/>
          <w:sz w:val="18"/>
          <w:szCs w:val="18"/>
          <w:lang w:eastAsia="ja-JP"/>
        </w:rPr>
        <w:t xml:space="preserve">, dass Sie die Haarprobe korrekt entnommen haben, so wie es in der Instruktion beschrieben war? </w:t>
      </w:r>
      <w:r w:rsidR="00D874D2" w:rsidRPr="001F03E1">
        <w:rPr>
          <w:rFonts w:ascii="Arial" w:hAnsi="Arial" w:cs="Arial"/>
          <w:sz w:val="18"/>
          <w:szCs w:val="18"/>
        </w:rPr>
        <w:t xml:space="preserve">Bitte zeichnen Sie an der Stelle auf der Linie ein Kreuz ein, die Ihrer </w:t>
      </w:r>
      <w:r w:rsidR="00D874D2" w:rsidRPr="001F03E1">
        <w:rPr>
          <w:rFonts w:ascii="Arial" w:hAnsi="Arial" w:cs="Arial"/>
          <w:b/>
          <w:sz w:val="18"/>
          <w:szCs w:val="18"/>
        </w:rPr>
        <w:t>persönlichen Einschätzung</w:t>
      </w:r>
      <w:r w:rsidR="00D874D2" w:rsidRPr="001F03E1">
        <w:rPr>
          <w:rFonts w:ascii="Arial" w:hAnsi="Arial" w:cs="Arial"/>
          <w:sz w:val="18"/>
          <w:szCs w:val="18"/>
        </w:rPr>
        <w:t xml:space="preserve"> am meisten entspricht.</w:t>
      </w:r>
      <w:r w:rsidRPr="001F03E1">
        <w:rPr>
          <w:rFonts w:ascii="Arial" w:hAnsi="Arial" w:cs="Arial"/>
          <w:sz w:val="18"/>
          <w:szCs w:val="18"/>
        </w:rPr>
        <w:t>]</w:t>
      </w:r>
    </w:p>
    <w:p w14:paraId="4A30E045" w14:textId="793BF6DE" w:rsidR="00D874D2" w:rsidRPr="001F03E1" w:rsidRDefault="00D874D2" w:rsidP="00D874D2">
      <w:p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1F03E1">
        <w:rPr>
          <w:rFonts w:ascii="Arial" w:hAnsi="Arial" w:cs="Arial"/>
          <w:noProof/>
          <w:sz w:val="18"/>
          <w:szCs w:val="18"/>
          <w:lang w:eastAsia="de-DE"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 wp14:anchorId="675E622C" wp14:editId="54C3DE82">
                <wp:simplePos x="0" y="0"/>
                <wp:positionH relativeFrom="column">
                  <wp:posOffset>1370965</wp:posOffset>
                </wp:positionH>
                <wp:positionV relativeFrom="paragraph">
                  <wp:posOffset>67944</wp:posOffset>
                </wp:positionV>
                <wp:extent cx="3599815" cy="0"/>
                <wp:effectExtent l="0" t="0" r="0" b="0"/>
                <wp:wrapNone/>
                <wp:docPr id="8" name="Gerader Verbinde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C32EAB" id="Gerader Verbinder 8" o:spid="_x0000_s1026" style="position:absolute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107.95pt,5.35pt" to="391.4pt,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/mRyAEAAHYDAAAOAAAAZHJzL2Uyb0RvYy54bWysU02P2yAQvVfqf0DcGyepUiVWnD1ku3vZ&#10;tpF22/sYcIwKDBpI7Pz7AvnYbXur6gMamJnHvPfw+m60hh0VBY2u4bPJlDPlBErt9g3//vLwYclZ&#10;iOAkGHSq4ScV+N3m/bv14Gs1xx6NVMQSiAv14Bvex+jrqgqiVxbCBL1yKdkhWYhpS/tKEgwJ3Zpq&#10;Pp1+qgYk6QmFCiGd3p+TfFPwu06J+K3rgorMNDzNFstKZW3zWm3WUO8JfK/FZQz4hyksaJcuvUHd&#10;QwR2IP0XlNWCMGAXJwJthV2nhSocEpvZ9A82zz14VbgkcYK/yRT+H6z4etwR07LhySgHNln0qAiy&#10;KT8UtdrlaJllGnyoU/XW7SgTFaN79k8ofgbmcNuD26sy7svJJ4xZ7qh+a8mb4NNl7fAFZaqBQ8Si&#10;2diRzZBJDTYWa043a9QYmUiHHxer1XK24ExccxXU10ZPIT4qtCwHDTfaZdWghuNTiHkQqK8l+djh&#10;gzamOG8cGxq+WswXpSGg0TInc1mgfbs1xI6Q3075CquUeVtGeHCygPUK5OdLHEGbc5wuN+4iRuZ/&#10;VrJFedrRVaRkbpny8hDz63m7L92vv8vmFwAAAP//AwBQSwMEFAAGAAgAAAAhAPNcNLHdAAAACQEA&#10;AA8AAABkcnMvZG93bnJldi54bWxMj8FOwzAQRO9I/IO1SFyq1m4QtIQ4FQJy49JCxXWbLElEvE5j&#10;tw18PYs4wHFnnmZnstXoOnWkIbSeLcxnBhRx6auWawuvL8V0CSpE5Ao7z2ThkwKs8vOzDNPKn3hN&#10;x02slYRwSNFCE2Ofah3KhhyGme+JxXv3g8Mo51DrasCThLtOJ8bcaIcty4cGe3poqPzYHJyFUGxp&#10;X3xNyol5u6o9JfvH5ye09vJivL8DFWmMfzD81JfqkEunnT9wFVRnIZlf3woqhlmAEmCxTGTL7lfQ&#10;eab/L8i/AQAA//8DAFBLAQItABQABgAIAAAAIQC2gziS/gAAAOEBAAATAAAAAAAAAAAAAAAAAAAA&#10;AABbQ29udGVudF9UeXBlc10ueG1sUEsBAi0AFAAGAAgAAAAhADj9If/WAAAAlAEAAAsAAAAAAAAA&#10;AAAAAAAALwEAAF9yZWxzLy5yZWxzUEsBAi0AFAAGAAgAAAAhAAi7+ZHIAQAAdgMAAA4AAAAAAAAA&#10;AAAAAAAALgIAAGRycy9lMm9Eb2MueG1sUEsBAi0AFAAGAAgAAAAhAPNcNLHdAAAACQEAAA8AAAAA&#10;AAAAAAAAAAAAIgQAAGRycy9kb3ducmV2LnhtbFBLBQYAAAAABAAEAPMAAAAsBQAAAAA=&#10;"/>
            </w:pict>
          </mc:Fallback>
        </mc:AlternateContent>
      </w:r>
      <w:r w:rsidRPr="001F03E1">
        <w:rPr>
          <w:rFonts w:ascii="Arial" w:hAnsi="Arial" w:cs="Arial"/>
          <w:sz w:val="18"/>
          <w:szCs w:val="18"/>
        </w:rPr>
        <w:t xml:space="preserve">                                               </w:t>
      </w:r>
    </w:p>
    <w:p w14:paraId="5C33FABF" w14:textId="25EDB6EF" w:rsidR="00B672B5" w:rsidRPr="001F03E1" w:rsidRDefault="00B672B5" w:rsidP="00B672B5">
      <w:pPr>
        <w:spacing w:after="0" w:line="240" w:lineRule="auto"/>
        <w:ind w:left="1418" w:firstLine="709"/>
        <w:jc w:val="both"/>
        <w:rPr>
          <w:rFonts w:ascii="Arial" w:hAnsi="Arial" w:cs="Arial"/>
          <w:sz w:val="18"/>
          <w:szCs w:val="18"/>
          <w:lang w:val="en-US"/>
        </w:rPr>
      </w:pPr>
      <w:r w:rsidRPr="001F03E1">
        <w:rPr>
          <w:rFonts w:ascii="Arial" w:hAnsi="Arial" w:cs="Arial"/>
          <w:sz w:val="18"/>
          <w:szCs w:val="18"/>
          <w:lang w:val="en-US"/>
        </w:rPr>
        <w:t>Not confident</w:t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  <w:t>Very confident</w:t>
      </w:r>
    </w:p>
    <w:p w14:paraId="501893AD" w14:textId="7256DCDB" w:rsidR="00D874D2" w:rsidRPr="001F03E1" w:rsidRDefault="00B672B5" w:rsidP="00B672B5">
      <w:pPr>
        <w:spacing w:after="0" w:line="240" w:lineRule="auto"/>
        <w:ind w:left="1418" w:firstLine="709"/>
        <w:jc w:val="both"/>
        <w:rPr>
          <w:rFonts w:ascii="Arial" w:hAnsi="Arial" w:cs="Arial"/>
          <w:sz w:val="18"/>
          <w:szCs w:val="18"/>
          <w:lang w:val="en-US"/>
        </w:rPr>
      </w:pPr>
      <w:r w:rsidRPr="001F03E1">
        <w:rPr>
          <w:rFonts w:ascii="Arial" w:hAnsi="Arial" w:cs="Arial"/>
          <w:sz w:val="18"/>
          <w:szCs w:val="18"/>
          <w:lang w:val="en-US"/>
        </w:rPr>
        <w:t>[</w:t>
      </w:r>
      <w:proofErr w:type="spellStart"/>
      <w:r w:rsidR="00D874D2" w:rsidRPr="001F03E1">
        <w:rPr>
          <w:rFonts w:ascii="Arial" w:hAnsi="Arial" w:cs="Arial"/>
          <w:sz w:val="18"/>
          <w:szCs w:val="18"/>
          <w:lang w:val="en-US"/>
        </w:rPr>
        <w:t>unsicher</w:t>
      </w:r>
      <w:proofErr w:type="spellEnd"/>
      <w:r w:rsidRPr="001F03E1">
        <w:rPr>
          <w:rFonts w:ascii="Arial" w:hAnsi="Arial" w:cs="Arial"/>
          <w:sz w:val="18"/>
          <w:szCs w:val="18"/>
          <w:lang w:val="en-US"/>
        </w:rPr>
        <w:t>]</w:t>
      </w:r>
      <w:r w:rsidR="00D874D2" w:rsidRPr="001F03E1">
        <w:rPr>
          <w:rFonts w:ascii="Arial" w:hAnsi="Arial" w:cs="Arial"/>
          <w:sz w:val="18"/>
          <w:szCs w:val="18"/>
          <w:lang w:val="en-US"/>
        </w:rPr>
        <w:tab/>
      </w:r>
      <w:r w:rsidR="00D874D2"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</w:r>
      <w:r w:rsidRPr="001F03E1">
        <w:rPr>
          <w:rFonts w:ascii="Arial" w:hAnsi="Arial" w:cs="Arial"/>
          <w:sz w:val="18"/>
          <w:szCs w:val="18"/>
          <w:lang w:val="en-US"/>
        </w:rPr>
        <w:tab/>
        <w:t>[</w:t>
      </w:r>
      <w:proofErr w:type="spellStart"/>
      <w:r w:rsidR="00D874D2" w:rsidRPr="001F03E1">
        <w:rPr>
          <w:rFonts w:ascii="Arial" w:hAnsi="Arial" w:cs="Arial"/>
          <w:sz w:val="18"/>
          <w:szCs w:val="18"/>
          <w:lang w:val="en-US"/>
        </w:rPr>
        <w:t>sehr</w:t>
      </w:r>
      <w:proofErr w:type="spellEnd"/>
      <w:r w:rsidR="00D874D2" w:rsidRPr="001F03E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D874D2" w:rsidRPr="001F03E1">
        <w:rPr>
          <w:rFonts w:ascii="Arial" w:hAnsi="Arial" w:cs="Arial"/>
          <w:sz w:val="18"/>
          <w:szCs w:val="18"/>
          <w:lang w:val="en-US"/>
        </w:rPr>
        <w:t>sicher</w:t>
      </w:r>
      <w:proofErr w:type="spellEnd"/>
      <w:r w:rsidRPr="001F03E1">
        <w:rPr>
          <w:rFonts w:ascii="Arial" w:hAnsi="Arial" w:cs="Arial"/>
          <w:sz w:val="18"/>
          <w:szCs w:val="18"/>
          <w:lang w:val="en-US"/>
        </w:rPr>
        <w:t>]</w:t>
      </w:r>
    </w:p>
    <w:p w14:paraId="59E6412B" w14:textId="77777777" w:rsidR="00D874D2" w:rsidRPr="001F03E1" w:rsidRDefault="00D874D2" w:rsidP="00D874D2">
      <w:pPr>
        <w:tabs>
          <w:tab w:val="left" w:pos="284"/>
        </w:tabs>
        <w:spacing w:line="360" w:lineRule="auto"/>
        <w:jc w:val="both"/>
        <w:rPr>
          <w:rFonts w:ascii="Arial" w:hAnsi="Arial" w:cs="Arial"/>
          <w:sz w:val="18"/>
          <w:szCs w:val="18"/>
          <w:lang w:val="en-US" w:eastAsia="ja-JP"/>
        </w:rPr>
      </w:pPr>
    </w:p>
    <w:p w14:paraId="0A468B43" w14:textId="77777777" w:rsidR="00B672B5" w:rsidRPr="001F03E1" w:rsidRDefault="00B672B5" w:rsidP="00D874D2">
      <w:pPr>
        <w:tabs>
          <w:tab w:val="left" w:pos="284"/>
        </w:tabs>
        <w:spacing w:line="360" w:lineRule="auto"/>
        <w:ind w:left="284" w:hanging="284"/>
        <w:jc w:val="both"/>
        <w:rPr>
          <w:rFonts w:ascii="Arial" w:hAnsi="Arial" w:cs="Arial"/>
          <w:sz w:val="18"/>
          <w:szCs w:val="18"/>
          <w:lang w:val="en-US" w:eastAsia="ja-JP"/>
        </w:rPr>
      </w:pPr>
    </w:p>
    <w:p w14:paraId="2C231F3F" w14:textId="6919EFDE" w:rsidR="00B672B5" w:rsidRPr="001F03E1" w:rsidRDefault="00B672B5" w:rsidP="00D874D2">
      <w:pPr>
        <w:tabs>
          <w:tab w:val="left" w:pos="284"/>
        </w:tabs>
        <w:spacing w:line="360" w:lineRule="auto"/>
        <w:ind w:left="284" w:hanging="284"/>
        <w:jc w:val="both"/>
        <w:rPr>
          <w:rFonts w:ascii="Arial" w:hAnsi="Arial" w:cs="Arial"/>
          <w:sz w:val="18"/>
          <w:szCs w:val="18"/>
          <w:lang w:eastAsia="ja-JP"/>
        </w:rPr>
      </w:pPr>
      <w:r w:rsidRPr="001F03E1">
        <w:rPr>
          <w:rFonts w:ascii="Arial" w:hAnsi="Arial" w:cs="Arial"/>
          <w:sz w:val="18"/>
          <w:szCs w:val="18"/>
          <w:lang w:eastAsia="ja-JP"/>
        </w:rPr>
        <w:sym w:font="Wingdings" w:char="F0E0"/>
      </w:r>
      <w:r w:rsidRPr="001F03E1">
        <w:rPr>
          <w:rFonts w:ascii="Arial" w:hAnsi="Arial" w:cs="Arial"/>
          <w:sz w:val="18"/>
          <w:szCs w:val="18"/>
          <w:lang w:val="en-US" w:eastAsia="ja-JP"/>
        </w:rPr>
        <w:t xml:space="preserve"> If you </w:t>
      </w:r>
      <w:r w:rsidR="00151978" w:rsidRPr="001F03E1">
        <w:rPr>
          <w:rFonts w:ascii="Arial" w:hAnsi="Arial" w:cs="Arial"/>
          <w:sz w:val="18"/>
          <w:szCs w:val="18"/>
          <w:lang w:val="en-US" w:eastAsia="ja-JP"/>
        </w:rPr>
        <w:t xml:space="preserve">felt less confident, please briefly </w:t>
      </w:r>
      <w:r w:rsidR="005F3BB6" w:rsidRPr="001F03E1">
        <w:rPr>
          <w:rFonts w:ascii="Arial" w:hAnsi="Arial" w:cs="Arial"/>
          <w:sz w:val="18"/>
          <w:szCs w:val="18"/>
          <w:lang w:val="en-US" w:eastAsia="ja-JP"/>
        </w:rPr>
        <w:t>elaborate</w:t>
      </w:r>
      <w:r w:rsidR="00151978" w:rsidRPr="001F03E1">
        <w:rPr>
          <w:rFonts w:ascii="Arial" w:hAnsi="Arial" w:cs="Arial"/>
          <w:sz w:val="18"/>
          <w:szCs w:val="18"/>
          <w:lang w:val="en-US" w:eastAsia="ja-JP"/>
        </w:rPr>
        <w:t xml:space="preserve"> in your own words. </w:t>
      </w:r>
      <w:proofErr w:type="spellStart"/>
      <w:r w:rsidR="00151978" w:rsidRPr="001F03E1">
        <w:rPr>
          <w:rFonts w:ascii="Arial" w:hAnsi="Arial" w:cs="Arial"/>
          <w:sz w:val="18"/>
          <w:szCs w:val="18"/>
          <w:lang w:eastAsia="ja-JP"/>
        </w:rPr>
        <w:t>What</w:t>
      </w:r>
      <w:proofErr w:type="spellEnd"/>
      <w:r w:rsidR="00151978" w:rsidRPr="001F03E1">
        <w:rPr>
          <w:rFonts w:ascii="Arial" w:hAnsi="Arial" w:cs="Arial"/>
          <w:sz w:val="18"/>
          <w:szCs w:val="18"/>
          <w:lang w:eastAsia="ja-JP"/>
        </w:rPr>
        <w:t xml:space="preserve"> </w:t>
      </w:r>
      <w:proofErr w:type="spellStart"/>
      <w:r w:rsidR="00151978" w:rsidRPr="001F03E1">
        <w:rPr>
          <w:rFonts w:ascii="Arial" w:hAnsi="Arial" w:cs="Arial"/>
          <w:sz w:val="18"/>
          <w:szCs w:val="18"/>
          <w:lang w:eastAsia="ja-JP"/>
        </w:rPr>
        <w:t>can</w:t>
      </w:r>
      <w:proofErr w:type="spellEnd"/>
      <w:r w:rsidR="00151978" w:rsidRPr="001F03E1">
        <w:rPr>
          <w:rFonts w:ascii="Arial" w:hAnsi="Arial" w:cs="Arial"/>
          <w:sz w:val="18"/>
          <w:szCs w:val="18"/>
          <w:lang w:eastAsia="ja-JP"/>
        </w:rPr>
        <w:t xml:space="preserve"> </w:t>
      </w:r>
      <w:proofErr w:type="spellStart"/>
      <w:r w:rsidR="00151978" w:rsidRPr="001F03E1">
        <w:rPr>
          <w:rFonts w:ascii="Arial" w:hAnsi="Arial" w:cs="Arial"/>
          <w:sz w:val="18"/>
          <w:szCs w:val="18"/>
          <w:lang w:eastAsia="ja-JP"/>
        </w:rPr>
        <w:t>we</w:t>
      </w:r>
      <w:proofErr w:type="spellEnd"/>
      <w:r w:rsidR="00151978" w:rsidRPr="001F03E1">
        <w:rPr>
          <w:rFonts w:ascii="Arial" w:hAnsi="Arial" w:cs="Arial"/>
          <w:sz w:val="18"/>
          <w:szCs w:val="18"/>
          <w:lang w:eastAsia="ja-JP"/>
        </w:rPr>
        <w:t xml:space="preserve"> </w:t>
      </w:r>
      <w:proofErr w:type="spellStart"/>
      <w:r w:rsidR="00151978" w:rsidRPr="001F03E1">
        <w:rPr>
          <w:rFonts w:ascii="Arial" w:hAnsi="Arial" w:cs="Arial"/>
          <w:sz w:val="18"/>
          <w:szCs w:val="18"/>
          <w:lang w:eastAsia="ja-JP"/>
        </w:rPr>
        <w:t>improve</w:t>
      </w:r>
      <w:proofErr w:type="spellEnd"/>
      <w:r w:rsidR="00151978" w:rsidRPr="001F03E1">
        <w:rPr>
          <w:rFonts w:ascii="Arial" w:hAnsi="Arial" w:cs="Arial"/>
          <w:sz w:val="18"/>
          <w:szCs w:val="18"/>
          <w:lang w:eastAsia="ja-JP"/>
        </w:rPr>
        <w:t>?</w:t>
      </w:r>
    </w:p>
    <w:p w14:paraId="72CCF021" w14:textId="77777777" w:rsidR="00135EBF" w:rsidRDefault="00151978" w:rsidP="00D874D2">
      <w:pPr>
        <w:tabs>
          <w:tab w:val="left" w:pos="284"/>
        </w:tabs>
        <w:spacing w:line="360" w:lineRule="auto"/>
        <w:ind w:left="284" w:hanging="284"/>
        <w:jc w:val="both"/>
        <w:rPr>
          <w:rFonts w:ascii="Arial" w:hAnsi="Arial" w:cs="Arial"/>
          <w:sz w:val="18"/>
          <w:szCs w:val="18"/>
          <w:lang w:eastAsia="ja-JP"/>
        </w:rPr>
      </w:pPr>
      <w:r w:rsidRPr="001F03E1">
        <w:rPr>
          <w:rFonts w:ascii="Arial" w:hAnsi="Arial" w:cs="Arial"/>
          <w:sz w:val="18"/>
          <w:szCs w:val="18"/>
          <w:lang w:eastAsia="ja-JP"/>
        </w:rPr>
        <w:t>[</w:t>
      </w:r>
      <w:r w:rsidR="00D874D2" w:rsidRPr="001F03E1">
        <w:rPr>
          <w:rFonts w:ascii="Arial" w:hAnsi="Arial" w:cs="Arial"/>
          <w:sz w:val="18"/>
          <w:szCs w:val="18"/>
          <w:lang w:eastAsia="ja-JP"/>
        </w:rPr>
        <w:sym w:font="Wingdings" w:char="F0E0"/>
      </w:r>
      <w:r w:rsidR="00D874D2" w:rsidRPr="001F03E1">
        <w:rPr>
          <w:rFonts w:ascii="Arial" w:hAnsi="Arial" w:cs="Arial"/>
          <w:sz w:val="18"/>
          <w:szCs w:val="18"/>
          <w:lang w:eastAsia="ja-JP"/>
        </w:rPr>
        <w:t xml:space="preserve"> </w:t>
      </w:r>
      <w:r w:rsidR="00D874D2" w:rsidRPr="001F03E1">
        <w:rPr>
          <w:rFonts w:ascii="Arial" w:hAnsi="Arial" w:cs="Arial"/>
          <w:sz w:val="18"/>
          <w:szCs w:val="18"/>
          <w:u w:val="single"/>
          <w:lang w:eastAsia="ja-JP"/>
        </w:rPr>
        <w:t>Falls</w:t>
      </w:r>
      <w:r w:rsidR="00D874D2" w:rsidRPr="001F03E1">
        <w:rPr>
          <w:rFonts w:ascii="Arial" w:hAnsi="Arial" w:cs="Arial"/>
          <w:sz w:val="18"/>
          <w:szCs w:val="18"/>
          <w:lang w:eastAsia="ja-JP"/>
        </w:rPr>
        <w:t xml:space="preserve"> Sie sich etwas unsicher fühlen, bitte beschreiben Sie dies kurz in Ihren eigenen Worten. Was können wir noch verbessern?</w:t>
      </w:r>
      <w:r w:rsidRPr="001F03E1">
        <w:rPr>
          <w:rFonts w:ascii="Arial" w:hAnsi="Arial" w:cs="Arial"/>
          <w:sz w:val="18"/>
          <w:szCs w:val="18"/>
          <w:lang w:eastAsia="ja-JP"/>
        </w:rPr>
        <w:t>]</w:t>
      </w:r>
    </w:p>
    <w:p w14:paraId="17AAF589" w14:textId="77777777" w:rsidR="00135EBF" w:rsidRDefault="00135EBF" w:rsidP="00D874D2">
      <w:pPr>
        <w:tabs>
          <w:tab w:val="left" w:pos="284"/>
        </w:tabs>
        <w:spacing w:line="360" w:lineRule="auto"/>
        <w:ind w:left="284" w:hanging="284"/>
        <w:jc w:val="both"/>
        <w:rPr>
          <w:rFonts w:ascii="Arial" w:hAnsi="Arial" w:cs="Arial"/>
          <w:sz w:val="18"/>
          <w:szCs w:val="18"/>
          <w:lang w:eastAsia="ja-JP"/>
        </w:rPr>
      </w:pPr>
    </w:p>
    <w:p w14:paraId="5EB1D5A7" w14:textId="0125920B" w:rsidR="00D874D2" w:rsidRPr="00B672B5" w:rsidRDefault="00D874D2" w:rsidP="00D874D2">
      <w:pPr>
        <w:tabs>
          <w:tab w:val="left" w:pos="284"/>
        </w:tabs>
        <w:spacing w:line="360" w:lineRule="auto"/>
        <w:ind w:left="284" w:hanging="284"/>
        <w:jc w:val="both"/>
        <w:rPr>
          <w:rFonts w:ascii="Arial" w:hAnsi="Arial" w:cs="Arial"/>
          <w:sz w:val="18"/>
          <w:szCs w:val="18"/>
        </w:rPr>
      </w:pPr>
    </w:p>
    <w:sectPr w:rsidR="00D874D2" w:rsidRPr="00B672B5" w:rsidSect="00D874D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24BC8" w14:textId="77777777" w:rsidR="00702C8F" w:rsidRDefault="00702C8F" w:rsidP="00A43AB9">
      <w:pPr>
        <w:spacing w:after="0" w:line="240" w:lineRule="auto"/>
      </w:pPr>
      <w:r>
        <w:separator/>
      </w:r>
    </w:p>
  </w:endnote>
  <w:endnote w:type="continuationSeparator" w:id="0">
    <w:p w14:paraId="5A97A774" w14:textId="77777777" w:rsidR="00702C8F" w:rsidRDefault="00702C8F" w:rsidP="00A43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Arial Unicode MS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PSTimes-Roman">
    <w:charset w:val="00"/>
    <w:family w:val="auto"/>
    <w:pitch w:val="default"/>
  </w:font>
  <w:font w:name="SPSTimesRomanExpert">
    <w:charset w:val="00"/>
    <w:family w:val="auto"/>
    <w:pitch w:val="default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8767520"/>
      <w:docPartObj>
        <w:docPartGallery w:val="Page Numbers (Bottom of Page)"/>
        <w:docPartUnique/>
      </w:docPartObj>
    </w:sdtPr>
    <w:sdtEndPr/>
    <w:sdtContent>
      <w:p w14:paraId="68CD8F0B" w14:textId="75A26C8B" w:rsidR="00A43AB9" w:rsidRDefault="00A43AB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17CD">
          <w:rPr>
            <w:noProof/>
          </w:rPr>
          <w:t>5</w:t>
        </w:r>
        <w:r>
          <w:fldChar w:fldCharType="end"/>
        </w:r>
      </w:p>
    </w:sdtContent>
  </w:sdt>
  <w:p w14:paraId="0C437FCB" w14:textId="77777777" w:rsidR="00A43AB9" w:rsidRDefault="00A43AB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B4090" w14:textId="77777777" w:rsidR="00702C8F" w:rsidRDefault="00702C8F" w:rsidP="00A43AB9">
      <w:pPr>
        <w:spacing w:after="0" w:line="240" w:lineRule="auto"/>
      </w:pPr>
      <w:r>
        <w:separator/>
      </w:r>
    </w:p>
  </w:footnote>
  <w:footnote w:type="continuationSeparator" w:id="0">
    <w:p w14:paraId="2D21FEF0" w14:textId="77777777" w:rsidR="00702C8F" w:rsidRDefault="00702C8F" w:rsidP="00A43A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996DA" w14:textId="139EA484" w:rsidR="00A43AB9" w:rsidRPr="00050FFC" w:rsidRDefault="00A43AB9" w:rsidP="00A43AB9">
    <w:pPr>
      <w:pStyle w:val="Kopfzeile"/>
      <w:rPr>
        <w:sz w:val="18"/>
        <w:szCs w:val="18"/>
        <w:lang w:val="en-US"/>
      </w:rPr>
    </w:pPr>
    <w:r>
      <w:rPr>
        <w:sz w:val="18"/>
        <w:szCs w:val="18"/>
        <w:lang w:val="en-US"/>
      </w:rPr>
      <w:t>Suppl</w:t>
    </w:r>
    <w:r w:rsidR="006B47B0">
      <w:rPr>
        <w:sz w:val="18"/>
        <w:szCs w:val="18"/>
        <w:lang w:val="en-US"/>
      </w:rPr>
      <w:t>.</w:t>
    </w:r>
    <w:r>
      <w:rPr>
        <w:sz w:val="18"/>
        <w:szCs w:val="18"/>
        <w:lang w:val="en-US"/>
      </w:rPr>
      <w:t xml:space="preserve"> </w:t>
    </w:r>
    <w:r w:rsidR="006B47B0">
      <w:rPr>
        <w:sz w:val="18"/>
        <w:szCs w:val="18"/>
        <w:lang w:val="en-US"/>
      </w:rPr>
      <w:t>S</w:t>
    </w:r>
    <w:r>
      <w:rPr>
        <w:sz w:val="18"/>
        <w:szCs w:val="18"/>
        <w:lang w:val="en-US"/>
      </w:rPr>
      <w:t>1</w:t>
    </w:r>
    <w:r w:rsidR="006B47B0">
      <w:rPr>
        <w:sz w:val="18"/>
        <w:szCs w:val="18"/>
        <w:lang w:val="en-US"/>
      </w:rPr>
      <w:t>:</w:t>
    </w:r>
    <w:r>
      <w:rPr>
        <w:sz w:val="18"/>
        <w:szCs w:val="18"/>
        <w:lang w:val="en-US"/>
      </w:rPr>
      <w:t xml:space="preserve"> </w:t>
    </w:r>
    <w:r w:rsidRPr="00050FFC">
      <w:rPr>
        <w:sz w:val="18"/>
        <w:szCs w:val="18"/>
        <w:lang w:val="en-US"/>
      </w:rPr>
      <w:t>Comparison of home-based and lab-based hair collection for the determination of long-term cortisol concentration</w:t>
    </w:r>
  </w:p>
  <w:p w14:paraId="210CDED9" w14:textId="77777777" w:rsidR="00A43AB9" w:rsidRPr="00A43AB9" w:rsidRDefault="00A43AB9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 J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avvrsp8vfefzefstmvzzvcststeptxdr2z&quot;&gt;Endnote_Haarstudie_Suppl1_J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D13F7F"/>
    <w:rsid w:val="000364A4"/>
    <w:rsid w:val="000453A4"/>
    <w:rsid w:val="000804F1"/>
    <w:rsid w:val="000F651E"/>
    <w:rsid w:val="00135EBF"/>
    <w:rsid w:val="001459F8"/>
    <w:rsid w:val="00151978"/>
    <w:rsid w:val="0018459C"/>
    <w:rsid w:val="001F03E1"/>
    <w:rsid w:val="00207602"/>
    <w:rsid w:val="002728FD"/>
    <w:rsid w:val="00311274"/>
    <w:rsid w:val="00313DD3"/>
    <w:rsid w:val="00372A4F"/>
    <w:rsid w:val="00414D11"/>
    <w:rsid w:val="00484D02"/>
    <w:rsid w:val="00506748"/>
    <w:rsid w:val="005D2931"/>
    <w:rsid w:val="005F3BB6"/>
    <w:rsid w:val="005F639B"/>
    <w:rsid w:val="00611794"/>
    <w:rsid w:val="006609F8"/>
    <w:rsid w:val="00665DF4"/>
    <w:rsid w:val="006B47B0"/>
    <w:rsid w:val="006F3C88"/>
    <w:rsid w:val="006F55E7"/>
    <w:rsid w:val="00702C8F"/>
    <w:rsid w:val="007248DF"/>
    <w:rsid w:val="007352CB"/>
    <w:rsid w:val="00773C3B"/>
    <w:rsid w:val="007D374E"/>
    <w:rsid w:val="0082573F"/>
    <w:rsid w:val="008258D6"/>
    <w:rsid w:val="008317CD"/>
    <w:rsid w:val="00833798"/>
    <w:rsid w:val="008F04A3"/>
    <w:rsid w:val="00923107"/>
    <w:rsid w:val="00930727"/>
    <w:rsid w:val="009517C7"/>
    <w:rsid w:val="009936D5"/>
    <w:rsid w:val="00A43AB9"/>
    <w:rsid w:val="00A76ADA"/>
    <w:rsid w:val="00AB2834"/>
    <w:rsid w:val="00AF25E2"/>
    <w:rsid w:val="00B278B1"/>
    <w:rsid w:val="00B672B5"/>
    <w:rsid w:val="00B77374"/>
    <w:rsid w:val="00BA6558"/>
    <w:rsid w:val="00BD134B"/>
    <w:rsid w:val="00BD266F"/>
    <w:rsid w:val="00C02983"/>
    <w:rsid w:val="00C37C3C"/>
    <w:rsid w:val="00C80500"/>
    <w:rsid w:val="00C955E5"/>
    <w:rsid w:val="00D12146"/>
    <w:rsid w:val="00D13F7F"/>
    <w:rsid w:val="00D27A67"/>
    <w:rsid w:val="00D371EC"/>
    <w:rsid w:val="00D66BDF"/>
    <w:rsid w:val="00D874D2"/>
    <w:rsid w:val="00DA31BB"/>
    <w:rsid w:val="00E12693"/>
    <w:rsid w:val="00E23162"/>
    <w:rsid w:val="00E70AF9"/>
    <w:rsid w:val="00EA59CD"/>
    <w:rsid w:val="00F21053"/>
    <w:rsid w:val="00F9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EF9145"/>
  <w15:chartTrackingRefBased/>
  <w15:docId w15:val="{FE8A5AFC-DDE7-4871-B500-B51B88C53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3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Standard"/>
    <w:rsid w:val="00D874D2"/>
    <w:pPr>
      <w:widowControl w:val="0"/>
      <w:suppressLineNumbers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paragraph" w:styleId="Listenabsatz">
    <w:name w:val="List Paragraph"/>
    <w:basedOn w:val="Standard"/>
    <w:uiPriority w:val="34"/>
    <w:qFormat/>
    <w:rsid w:val="00B672B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17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179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43A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3AB9"/>
  </w:style>
  <w:style w:type="paragraph" w:styleId="Fuzeile">
    <w:name w:val="footer"/>
    <w:basedOn w:val="Standard"/>
    <w:link w:val="FuzeileZchn"/>
    <w:uiPriority w:val="99"/>
    <w:unhideWhenUsed/>
    <w:rsid w:val="00A43A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3AB9"/>
  </w:style>
  <w:style w:type="paragraph" w:customStyle="1" w:styleId="EndNoteBibliographyTitle">
    <w:name w:val="EndNote Bibliography Title"/>
    <w:basedOn w:val="Standard"/>
    <w:link w:val="EndNoteBibliographyTitleZchn"/>
    <w:rsid w:val="00135E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35E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35EB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35EBF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135EB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0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s://doi.org/002239999400125O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159/000069834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046/j.1525-1497.2001.016009606.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s12888-016-0875-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1F800-B037-4DE5-A876-83A3EF4D4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6</Words>
  <Characters>10185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S</dc:creator>
  <cp:keywords/>
  <dc:description/>
  <cp:lastModifiedBy>Nadine S</cp:lastModifiedBy>
  <cp:revision>41</cp:revision>
  <dcterms:created xsi:type="dcterms:W3CDTF">2020-05-28T12:11:00Z</dcterms:created>
  <dcterms:modified xsi:type="dcterms:W3CDTF">2021-04-13T14:40:00Z</dcterms:modified>
</cp:coreProperties>
</file>